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38DFB" w14:textId="77777777" w:rsidR="00382FFF" w:rsidRDefault="00382FFF" w:rsidP="00382FFF">
      <w:pPr>
        <w:pStyle w:val="Beschriftung"/>
        <w:keepNext/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DA5B53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>Supplementary Appendix</w:t>
      </w:r>
    </w:p>
    <w:p w14:paraId="242AC35B" w14:textId="77777777" w:rsidR="00382FFF" w:rsidRPr="00F7585B" w:rsidRDefault="00382FFF" w:rsidP="00382FFF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011CE2A" wp14:editId="661EE31E">
                <wp:simplePos x="0" y="0"/>
                <wp:positionH relativeFrom="column">
                  <wp:posOffset>3380267</wp:posOffset>
                </wp:positionH>
                <wp:positionV relativeFrom="paragraph">
                  <wp:posOffset>2447925</wp:posOffset>
                </wp:positionV>
                <wp:extent cx="2397760" cy="468630"/>
                <wp:effectExtent l="0" t="0" r="15240" b="13970"/>
                <wp:wrapNone/>
                <wp:docPr id="1925563566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7760" cy="46863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3C3F768" id="Rectangle: Rounded Corners 1" o:spid="_x0000_s1026" style="position:absolute;margin-left:266.15pt;margin-top:192.75pt;width:188.8pt;height:36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bu+4YAIAALsEAAAOAAAAZHJzL2Uyb0RvYy54bWysVE1vGjEQvVfqf7B8bxYIhQSxRChRqkpR&#13;&#10;EjWpcjZeL7uS7XFtw0J/fZ+9JNC0p6oczIxnPB9v3uz8amc02yofWrIlH54NOFNWUtXadcm/P99+&#13;&#10;uuAsRGErocmqku9V4FeLjx/mnZupETWkK+UZgtgw61zJmxjdrCiCbJQR4YycsjDW5I2IUP26qLzo&#13;&#10;EN3oYjQYTIqOfOU8SRUCbm96I1/k+HWtZHyo66Ai0yVHbTGfPp+rdBaLuZitvXBNKw9liH+owojW&#13;&#10;IulbqBsRBdv49o9QppWeAtXxTJIpqK5bqXIP6GY4eNfNUyOcyr0AnODeYAr/L6y83z65Rw8YOhdm&#13;&#10;AWLqYld7k/5RH9tlsPZvYKldZBKXo/PL6XQCTCVs48nF5DyjWRxfOx/iF0WGJaHknja2+oaJZKDE&#13;&#10;9i5EpIX/q1/KaOm21TpPRVvWgVKj6SAlESBHrUWEaFxV8mDXnAm9Butk9DlkIN1W6XkKFPbhWnu2&#13;&#10;FRg8+FJR94zKOdMiRBjQTv4lAqCE356mem5EaPrH2dTzxLQRZNWtKfnF6WttU0aV6Xbo6ohmklZU&#13;&#10;7R8989TzLzh52yLJHWp5FB6EQ4dYoviAo9aEtukgcdaQ//m3++QPHsDKWQcCA5IfG+EVWvxqwZDL&#13;&#10;4XicGJ+V8efpCIo/taxOLXZjrglQDbGuTmYx+Uf9KtaezAt2bZmywiSsRO4e/INyHfvFwrZKtVxm&#13;&#10;N7DciXhnn5xMwRNOCd7n3Yvw7kCMiMHc0yvZxewdNXrfnhzLTaS6zbw54ooJJgUbkmd52Oa0gqd6&#13;&#10;9jp+cxa/AAAA//8DAFBLAwQUAAYACAAAACEAItdTx+IAAAAQAQAADwAAAGRycy9kb3ducmV2Lnht&#13;&#10;bExPyU7DMBC9I/EP1iBxozYJQXWaSQWhnEBI3e5ubJLQeBzFbhv+HnOCy0hP89ZiOdmenc3oO0cI&#13;&#10;9zMBzFDtdEcNwm77ejcH5oMirXpHBuHbeFiW11eFyrW70NqcN6Fh0YR8rhDaEIacc1+3xio/c4Oh&#13;&#10;+Pt0o1UhwrHhelSXaG57ngjxyK3qKCa0ajBVa+rj5mQR3tbv1YrzKn2mreT75GslPsQR8fZmelnE&#13;&#10;87QAFswU/hTwuyH2hzIWO7gTac96hCxN0khFSOdZBiwypJAS2AHhIZMp8LLg/4eUPwAAAP//AwBQ&#13;&#10;SwECLQAUAAYACAAAACEAtoM4kv4AAADhAQAAEwAAAAAAAAAAAAAAAAAAAAAAW0NvbnRlbnRfVHlw&#13;&#10;ZXNdLnhtbFBLAQItABQABgAIAAAAIQA4/SH/1gAAAJQBAAALAAAAAAAAAAAAAAAAAC8BAABfcmVs&#13;&#10;cy8ucmVsc1BLAQItABQABgAIAAAAIQAPbu+4YAIAALsEAAAOAAAAAAAAAAAAAAAAAC4CAABkcnMv&#13;&#10;ZTJvRG9jLnhtbFBLAQItABQABgAIAAAAIQAi11PH4gAAABABAAAPAAAAAAAAAAAAAAAAALoEAABk&#13;&#10;cnMvZG93bnJldi54bWxQSwUGAAAAAAQABADzAAAAyQUAAAAA&#13;&#10;" filled="f" strokecolor="windowText" strokeweight="1pt">
                <v:stroke joinstyle="miter"/>
              </v:roundrect>
            </w:pict>
          </mc:Fallback>
        </mc:AlternateContent>
      </w:r>
    </w:p>
    <w:p w14:paraId="17954690" w14:textId="77777777" w:rsidR="00382FFF" w:rsidRPr="00C15603" w:rsidRDefault="00382FFF" w:rsidP="00382FFF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9FBE923" wp14:editId="602BCB7D">
                <wp:simplePos x="0" y="0"/>
                <wp:positionH relativeFrom="column">
                  <wp:posOffset>-335915</wp:posOffset>
                </wp:positionH>
                <wp:positionV relativeFrom="paragraph">
                  <wp:posOffset>3804934</wp:posOffset>
                </wp:positionV>
                <wp:extent cx="6167120" cy="635"/>
                <wp:effectExtent l="0" t="0" r="5080" b="635"/>
                <wp:wrapTopAndBottom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671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B75C27A" w14:textId="77777777" w:rsidR="00382FFF" w:rsidRPr="007E7271" w:rsidRDefault="00382FFF" w:rsidP="00382FFF">
                            <w:pPr>
                              <w:pStyle w:val="Beschriftung"/>
                              <w:rPr>
                                <w:noProof/>
                                <w:lang w:val="en-US"/>
                              </w:rPr>
                            </w:pPr>
                            <w:r w:rsidRPr="007E7271">
                              <w:rPr>
                                <w:lang w:val="en-US"/>
                              </w:rPr>
                              <w:t xml:space="preserve">Supplementary Figure </w:t>
                            </w:r>
                            <w:r>
                              <w:fldChar w:fldCharType="begin"/>
                            </w:r>
                            <w:r w:rsidRPr="007E7271">
                              <w:rPr>
                                <w:lang w:val="en-US"/>
                              </w:rPr>
                              <w:instrText xml:space="preserve"> SEQ Supplementary_Figure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  <w:lang w:val="en-US"/>
                              </w:rPr>
                              <w:t>1</w:t>
                            </w:r>
                            <w:r>
                              <w:fldChar w:fldCharType="end"/>
                            </w:r>
                            <w:r w:rsidRPr="007E7271">
                              <w:rPr>
                                <w:lang w:val="en-US"/>
                              </w:rPr>
                              <w:t>, Flow chart of the study population selection process of Medicare beneficiaries newly diagnosed with prostate cancer 2019-2023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9FBE923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-26.45pt;margin-top:299.6pt;width:485.6pt;height:.05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GOWlFAIAADgEAAAOAAAAZHJzL2Uyb0RvYy54bWysU8GO0zAQvSPxD5bvNG0RBUVNV6WrIqRq&#13;&#10;d6Uu2rPr2E0kx2PGbpPy9YydpIWFE+LiTDzjN573npd3XWPYWaGvwRZ8NplypqyEsrbHgn973r77&#13;&#10;xJkPwpbCgFUFvyjP71Zv3yxbl6s5VGBKhYxArM9bV/AqBJdnmZeVaoSfgFOWkhqwEYF+8ZiVKFpC&#13;&#10;b0w2n04XWQtYOgSpvKfd+z7JVwlfayXDo9ZeBWYKTncLacW0HuKarZYiP6JwVS2Ha4h/uEUjaktN&#13;&#10;r1D3Igh2wvoPqKaWCB50mEhoMtC6lirNQNPMpq+m2VfCqTQLkePdlSb//2Dlw3nvnpCF7jN0JGAk&#13;&#10;pHU+97QZ5+k0NvFLN2WUJwovV9pUF5ikzcVs8XE2p5Sk3OL9h4iR3Y469OGLgobFoOBImiSqxHnn&#13;&#10;Q186lsROHkxdbmtj4k9MbAyysyD92qoOagD/rcrYWGshnuoB4052myNGoTt0w3AHKC80M0JvB+/k&#13;&#10;tqZGO+HDk0DSn2YhT4dHWrSBtuAwRJxVgD/+th/rSRbKctaSnwruv58EKs7MV0uCRfONAY7BYQzs&#13;&#10;qdkAjTij1+JkCukABjOGGqF5IauvYxdKCSupV8HDGG5C72p6KlKt16mILOZE2Nm9kxF6JPS5exHo&#13;&#10;BjkCqfgAo9NE/kqVvjbp4tanQBQnySKhPYsDz2TPJPrwlKL/f/1PVbcHv/oJAAD//wMAUEsDBBQA&#13;&#10;BgAIAAAAIQBgQJOx5gAAABABAAAPAAAAZHJzL2Rvd25yZXYueG1sTE89T8MwEN2R+A/WIbGg1mnS&#13;&#10;Vk0ap6oKDHSpCF3Y3PgaB2I7ip02/HsOFlhOunvv3ke+GU3LLtj7xlkBs2kEDG3lVGNrAce358kK&#13;&#10;mA/SKtk6iwK+0MOmuL3JZabc1b7ipQw1IxHrMylAh9BlnPtKo5F+6jq0hJ1db2Sgta+56uWVxE3L&#13;&#10;4yhaciMbSw5adrjTWH2WgxFwmL8f9MNwftpv50n/chx2y4+6FOL+bnxc09iugQUcw98H/HSg/FBQ&#13;&#10;sJMbrPKsFTBZxClRBSzSNAZGjHS2SoCdfi8J8CLn/4sU3wAAAP//AwBQSwECLQAUAAYACAAAACEA&#13;&#10;toM4kv4AAADhAQAAEwAAAAAAAAAAAAAAAAAAAAAAW0NvbnRlbnRfVHlwZXNdLnhtbFBLAQItABQA&#13;&#10;BgAIAAAAIQA4/SH/1gAAAJQBAAALAAAAAAAAAAAAAAAAAC8BAABfcmVscy8ucmVsc1BLAQItABQA&#13;&#10;BgAIAAAAIQAUGOWlFAIAADgEAAAOAAAAAAAAAAAAAAAAAC4CAABkcnMvZTJvRG9jLnhtbFBLAQIt&#13;&#10;ABQABgAIAAAAIQBgQJOx5gAAABABAAAPAAAAAAAAAAAAAAAAAG4EAABkcnMvZG93bnJldi54bWxQ&#13;&#10;SwUGAAAAAAQABADzAAAAgQUAAAAA&#13;&#10;" stroked="f">
                <v:textbox style="mso-fit-shape-to-text:t" inset="0,0,0,0">
                  <w:txbxContent>
                    <w:p w14:paraId="7B75C27A" w14:textId="77777777" w:rsidR="00382FFF" w:rsidRPr="007E7271" w:rsidRDefault="00382FFF" w:rsidP="00382FFF">
                      <w:pPr>
                        <w:pStyle w:val="Beschriftung"/>
                        <w:rPr>
                          <w:noProof/>
                          <w:lang w:val="en-US"/>
                        </w:rPr>
                      </w:pPr>
                      <w:r w:rsidRPr="007E7271">
                        <w:rPr>
                          <w:lang w:val="en-US"/>
                        </w:rPr>
                        <w:t xml:space="preserve">Supplementary Figure </w:t>
                      </w:r>
                      <w:r>
                        <w:fldChar w:fldCharType="begin"/>
                      </w:r>
                      <w:r w:rsidRPr="007E7271">
                        <w:rPr>
                          <w:lang w:val="en-US"/>
                        </w:rPr>
                        <w:instrText xml:space="preserve"> SEQ Supplementary_Figure \* 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  <w:lang w:val="en-US"/>
                        </w:rPr>
                        <w:t>1</w:t>
                      </w:r>
                      <w:r>
                        <w:fldChar w:fldCharType="end"/>
                      </w:r>
                      <w:r w:rsidRPr="007E7271">
                        <w:rPr>
                          <w:lang w:val="en-US"/>
                        </w:rPr>
                        <w:t>, Flow chart of the study population selection process of Medicare beneficiaries newly diagnosed with prostate cancer 2019-2023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0B2A6A35" wp14:editId="75392707">
                <wp:simplePos x="0" y="0"/>
                <wp:positionH relativeFrom="column">
                  <wp:posOffset>879638</wp:posOffset>
                </wp:positionH>
                <wp:positionV relativeFrom="paragraph">
                  <wp:posOffset>3115945</wp:posOffset>
                </wp:positionV>
                <wp:extent cx="1924685" cy="381000"/>
                <wp:effectExtent l="0" t="0" r="0" b="0"/>
                <wp:wrapSquare wrapText="bothSides"/>
                <wp:docPr id="1264380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24685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0BB561" w14:textId="77777777" w:rsidR="00382FFF" w:rsidRPr="00F7585B" w:rsidRDefault="00382FFF" w:rsidP="00382FFF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7585B">
                              <w:rPr>
                                <w:sz w:val="16"/>
                                <w:szCs w:val="16"/>
                                <w:lang w:val="en-US"/>
                              </w:rPr>
                              <w:t>Final cohort of beneficiaries</w:t>
                            </w:r>
                          </w:p>
                          <w:p w14:paraId="7A3A13BD" w14:textId="77777777" w:rsidR="00382FFF" w:rsidRPr="00F7585B" w:rsidRDefault="00382FFF" w:rsidP="00382FFF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7585B">
                              <w:rPr>
                                <w:sz w:val="16"/>
                                <w:szCs w:val="16"/>
                                <w:lang w:val="en-US"/>
                              </w:rPr>
                              <w:t>(n = 749,20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2A6A35" id="Text Box 2" o:spid="_x0000_s1027" type="#_x0000_t202" style="position:absolute;margin-left:69.25pt;margin-top:245.35pt;width:151.55pt;height:30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Wun/EAIAAP0DAAAOAAAAZHJzL2Uyb0RvYy54bWysU9uO0zAQfUfiHyy/06SlXdqo6WrpUoS0&#13;&#10;XKSFD3Adp7FwPGbsNilfz9jJdqvlDZEHy5Oxz5w5c7y+7VvDTgq9Blvy6STnTFkJlbaHkv/4vnuz&#13;&#10;5MwHYSthwKqSn5Xnt5vXr9adK9QMGjCVQkYg1hedK3kTgiuyzMtGtcJPwClLyRqwFYFCPGQVio7Q&#13;&#10;W5PN8vwm6wArhyCV9/T3fkjyTcKvayXD17r2KjBTcuIW0opp3cc126xFcUDhGi1HGuIfWLRCWyp6&#13;&#10;gboXQbAj6r+gWi0RPNRhIqHNoK61VKkH6maav+jmsRFOpV5IHO8uMvn/Byu/nB7dN2Shfw89DTA1&#13;&#10;4d0DyJ+eWdg2wh7UHSJ0jRIVFZ5GybLO+WK8GqX2hY8g++4zVDRkcQyQgPoa26gK9ckInQZwvoiu&#13;&#10;+sBkLLmazW+WC84k5d4up3meppKJ4um2Qx8+KmhZ3JQcaagJXZwefIhsRPF0JBbzYHS108akAA/7&#13;&#10;rUF2EmSAXfpSAy+OGcu6kq8Ws0VCthDvJ2+0OpBBjW5LviRqAzlRRDU+2CodCUKbYU9MjB3liYoM&#13;&#10;2oR+3zNdjdpFtfZQnUkvhMGP9H5o0wD+5qwjL5bc/zoKVJyZT5Y0X03n82jeFMwX72YU4HVmf50R&#13;&#10;VhJUyQNnw3YbkuGjHBbuaDa1TrI9Mxkpk8eSmuN7iCa+jtOp51e7+QMAAP//AwBQSwMEFAAGAAgA&#13;&#10;AAAhAEdLgbfiAAAAEAEAAA8AAABkcnMvZG93bnJldi54bWxMT8lOwzAQvSPxD9YgcUHUKWRp0zgV&#13;&#10;i6i4tvQDnHiaRMTjKHab9O8ZTnAZ6c28eUuxnW0vLjj6zpGC5SICgVQ701Gj4Pj18bgC4YMmo3tH&#13;&#10;qOCKHrbl7U2hc+Mm2uPlEBrBIuRzraANYcil9HWLVvuFG5D4dnKj1YHh2Egz6onFbS+foiiVVnfE&#13;&#10;Dq0e8K3F+vtwtgpOn9NDsp6qXThm+zh91V1WuatS93fz+4bHywZEwDn8fcBvB84PJQer3JmMFz3j&#13;&#10;51XCVAXxOspAMCOOlymISkGS8EaWhfxfpPwBAAD//wMAUEsBAi0AFAAGAAgAAAAhALaDOJL+AAAA&#13;&#10;4QEAABMAAAAAAAAAAAAAAAAAAAAAAFtDb250ZW50X1R5cGVzXS54bWxQSwECLQAUAAYACAAAACEA&#13;&#10;OP0h/9YAAACUAQAACwAAAAAAAAAAAAAAAAAvAQAAX3JlbHMvLnJlbHNQSwECLQAUAAYACAAAACEA&#13;&#10;gVrp/xACAAD9AwAADgAAAAAAAAAAAAAAAAAuAgAAZHJzL2Uyb0RvYy54bWxQSwECLQAUAAYACAAA&#13;&#10;ACEAR0uBt+IAAAAQAQAADwAAAAAAAAAAAAAAAABqBAAAZHJzL2Rvd25yZXYueG1sUEsFBgAAAAAE&#13;&#10;AAQA8wAAAHkFAAAAAA==&#13;&#10;" stroked="f">
                <v:textbox>
                  <w:txbxContent>
                    <w:p w14:paraId="360BB561" w14:textId="77777777" w:rsidR="00382FFF" w:rsidRPr="00F7585B" w:rsidRDefault="00382FFF" w:rsidP="00382FFF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F7585B">
                        <w:rPr>
                          <w:sz w:val="16"/>
                          <w:szCs w:val="16"/>
                          <w:lang w:val="en-US"/>
                        </w:rPr>
                        <w:t>Final cohort of beneficiaries</w:t>
                      </w:r>
                    </w:p>
                    <w:p w14:paraId="7A3A13BD" w14:textId="77777777" w:rsidR="00382FFF" w:rsidRPr="00F7585B" w:rsidRDefault="00382FFF" w:rsidP="00382FFF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F7585B">
                        <w:rPr>
                          <w:sz w:val="16"/>
                          <w:szCs w:val="16"/>
                          <w:lang w:val="en-US"/>
                        </w:rPr>
                        <w:t>(n = 749,202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C9B2517" wp14:editId="56EAAC69">
                <wp:simplePos x="0" y="0"/>
                <wp:positionH relativeFrom="column">
                  <wp:posOffset>3390428</wp:posOffset>
                </wp:positionH>
                <wp:positionV relativeFrom="paragraph">
                  <wp:posOffset>2310765</wp:posOffset>
                </wp:positionV>
                <wp:extent cx="2362200" cy="368935"/>
                <wp:effectExtent l="0" t="0" r="0" b="0"/>
                <wp:wrapSquare wrapText="bothSides"/>
                <wp:docPr id="14556338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2200" cy="3689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13786A" w14:textId="77777777" w:rsidR="00382FFF" w:rsidRPr="00F7585B" w:rsidRDefault="00382FFF" w:rsidP="00382FFF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7585B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Exclusion of beneficiaries without resident zip code and/or female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beneficiaries </w:t>
                            </w:r>
                            <w:r w:rsidRPr="00F7585B">
                              <w:rPr>
                                <w:sz w:val="16"/>
                                <w:szCs w:val="16"/>
                                <w:lang w:val="en-US"/>
                              </w:rPr>
                              <w:t>(n = 6,96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9B2517" id="_x0000_s1028" type="#_x0000_t202" style="position:absolute;margin-left:266.95pt;margin-top:181.95pt;width:186pt;height:29.0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D9vwEQIAAP0DAAAOAAAAZHJzL2Uyb0RvYy54bWysU9uO2yAQfa/Uf0C8N06cSxMrzmqbbapK&#13;&#10;24u07QdgjGNUYCiQ2Nuv3wF7s2n7VpUHNMMMh5kzh+1NrxU5C+clmJLOJlNKhOFQS3Ms6fdvhzdr&#13;&#10;SnxgpmYKjCjpo/D0Zvf61bazhcihBVULRxDE+KKzJW1DsEWWed4KzfwErDAYbMBpFtB1x6x2rEN0&#13;&#10;rbJ8Ol1lHbjaOuDCezy9G4J0l/CbRvDwpWm8CESVFGsLaXdpr+Ke7basODpmW8nHMtg/VKGZNPjo&#13;&#10;BeqOBUZOTv4FpSV34KEJEw46g6aRXKQesJvZ9I9uHlpmReoFyfH2QpP/f7D88/nBfnUk9O+gxwGm&#13;&#10;Jry9B/7DEwP7lpmjuHUOulawGh+eRcqyzvpivBqp9oWPIFX3CWocMjsFSEB943RkBfskiI4DeLyQ&#13;&#10;LvpAOB7m81WOk6SEY2y+Wm/my/QEK55vW+fDBwGaRKOkDoea0Nn53odYDSueU+JjHpSsD1Kp5Lhj&#13;&#10;tVeOnBkK4JDWiP5bmjKkK+lmmS8TsoF4P2lDy4ACVVKXdD2Na5BMZOO9qVNKYFINNlaizEhPZGTg&#13;&#10;JvRVT2SNrca7ka0K6kfky8GgR/w/aLTgflHSoRZL6n+emBOUqI8GOd/MFoso3uQslm9zdNx1pLqO&#13;&#10;MMMRqqSBksHchyT4SIeBW5xNIxNtL5WMJaPGEpvjf4givvZT1suv3T0BAAD//wMAUEsDBBQABgAI&#13;&#10;AAAAIQDJq70q4gAAABABAAAPAAAAZHJzL2Rvd25yZXYueG1sTE/LboMwELxX6j9YW6mXqrELgQSC&#13;&#10;ifpQq16T5gMMdgAFrxF2Avn7bk7tZTWrnZ1HsZ1tzy5m9J1DCS8LAcxg7XSHjYTDz+fzGpgPCrXq&#13;&#10;HRoJV+NhW97fFSrXbsKduexDw0gEfa4ktCEMOee+bo1VfuEGg3Q7utGqQOvYcD2qicRtzyMhUm5V&#13;&#10;h+TQqsG8t6Y+7c9WwvF7ekqyqfoKh9Vumb6pblW5q5SPD/PHhsbrBlgwc/j7gFsHyg8lBavcGbVn&#13;&#10;vYQkjjOiSojTGyBGJhIClYRlFAngZcH/Fyl/AQAA//8DAFBLAQItABQABgAIAAAAIQC2gziS/gAA&#13;&#10;AOEBAAATAAAAAAAAAAAAAAAAAAAAAABbQ29udGVudF9UeXBlc10ueG1sUEsBAi0AFAAGAAgAAAAh&#13;&#10;ADj9If/WAAAAlAEAAAsAAAAAAAAAAAAAAAAALwEAAF9yZWxzLy5yZWxzUEsBAi0AFAAGAAgAAAAh&#13;&#10;ACAP2/ARAgAA/QMAAA4AAAAAAAAAAAAAAAAALgIAAGRycy9lMm9Eb2MueG1sUEsBAi0AFAAGAAgA&#13;&#10;AAAhAMmrvSriAAAAEAEAAA8AAAAAAAAAAAAAAAAAawQAAGRycy9kb3ducmV2LnhtbFBLBQYAAAAA&#13;&#10;BAAEAPMAAAB6BQAAAAA=&#13;&#10;" stroked="f">
                <v:textbox>
                  <w:txbxContent>
                    <w:p w14:paraId="2113786A" w14:textId="77777777" w:rsidR="00382FFF" w:rsidRPr="00F7585B" w:rsidRDefault="00382FFF" w:rsidP="00382FFF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F7585B">
                        <w:rPr>
                          <w:sz w:val="16"/>
                          <w:szCs w:val="16"/>
                          <w:lang w:val="en-US"/>
                        </w:rPr>
                        <w:t xml:space="preserve">Exclusion of beneficiaries without resident zip code and/or female 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beneficiaries </w:t>
                      </w:r>
                      <w:r w:rsidRPr="00F7585B">
                        <w:rPr>
                          <w:sz w:val="16"/>
                          <w:szCs w:val="16"/>
                          <w:lang w:val="en-US"/>
                        </w:rPr>
                        <w:t>(n = 6,964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03E515CF" wp14:editId="06825BA0">
                <wp:simplePos x="0" y="0"/>
                <wp:positionH relativeFrom="column">
                  <wp:posOffset>3399155</wp:posOffset>
                </wp:positionH>
                <wp:positionV relativeFrom="paragraph">
                  <wp:posOffset>1525433</wp:posOffset>
                </wp:positionV>
                <wp:extent cx="2362200" cy="509270"/>
                <wp:effectExtent l="0" t="0" r="0" b="5080"/>
                <wp:wrapSquare wrapText="bothSides"/>
                <wp:docPr id="201091617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2200" cy="5092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D86896" w14:textId="77777777" w:rsidR="00382FFF" w:rsidRPr="00F7585B" w:rsidRDefault="00382FFF" w:rsidP="00382FFF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7585B">
                              <w:rPr>
                                <w:sz w:val="16"/>
                                <w:szCs w:val="16"/>
                                <w:lang w:val="en-US"/>
                              </w:rPr>
                              <w:t>Exclusion of beneficiaries with Medicare Part A and Part B enrollment &lt; 1 year and/or age &lt; 66 years old (n = 450,00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E515CF" id="_x0000_s1029" type="#_x0000_t202" style="position:absolute;margin-left:267.65pt;margin-top:120.1pt;width:186pt;height:40.1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/F+REgIAAP0DAAAOAAAAZHJzL2Uyb0RvYy54bWysU9tu2zAMfR+wfxD0vthxk7Yx4hRdugwD&#13;&#10;ugvQ7QNkWY6FyaJGKbGzrx+lpGnQvQ3TgyCK5BF5eLS8G3vD9gq9Blvx6STnTFkJjbbbiv/4vnl3&#13;&#10;y5kPwjbCgFUVPyjP71Zv3ywHV6oCOjCNQkYg1peDq3gXgiuzzMtO9cJPwClLzhawF4FM3GYNioHQ&#13;&#10;e5MVeX6dDYCNQ5DKe7p9ODr5KuG3rZLha9t6FZipONUW0o5pr+OerZai3KJwnZanMsQ/VNELbenR&#13;&#10;M9SDCILtUP8F1WuJ4KENEwl9Bm2rpUo9UDfT/FU3T51wKvVC5Hh3psn/P1j5Zf/kviEL43sYaYCp&#13;&#10;Ce8eQf70zMK6E3ar7hFh6JRo6OFppCwbnC9PqZFqX/oIUg+foaEhi12ABDS22EdWqE9G6DSAw5l0&#13;&#10;NQYm6bK4ui5okpxJ8s3zRXGTppKJ8jnboQ8fFfQsHiqONNSELvaPPsRqRPkcEh/zYHSz0cYkA7f1&#13;&#10;2iDbCxLAJq3UwKswY9lQ8cW8mCdkCzE/aaPXgQRqdF/x2zyuo2QiGx9sk0KC0OZ4pkqMPdETGTly&#13;&#10;E8Z6ZLqp+FXMjWzV0ByIL4SjHun/0KED/M3ZQFqsuP+1E6g4M58scb6YzmZRvMmYzW8KMvDSU196&#13;&#10;hJUEVfHA2fG4DknwkQ4L9zSbVifaXio5lUwaS2ye/kMU8aWdol5+7eoPAAAA//8DAFBLAwQUAAYA&#13;&#10;CAAAACEAMoMqRuMAAAAQAQAADwAAAGRycy9kb3ducmV2LnhtbExPyW7CMBC9V+o/WIPUS1XsZiEl&#13;&#10;xEFdVNQrlA9wYpNExOMoNiT8faen9jLSzHvzlmI7255dzeg7hxKelwKYwdrpDhsJx+/PpxdgPijU&#13;&#10;qndoJNyMh215f1eoXLsJ9+Z6CA0jEfS5ktCGMOSc+7o1VvmlGwwSdnKjVYHWseF6VBOJ255HQqy4&#13;&#10;VR2SQ6sG896a+ny4WAmnr+kxXU/VLhyzfbJ6U11WuZuUD4v5Y0PjdQMsmDn8fcBvB8oPJQWr3AW1&#13;&#10;Z72ENE5jokqIEhEBI8ZaZHSpJMSRSICXBf9fpPwBAAD//wMAUEsBAi0AFAAGAAgAAAAhALaDOJL+&#13;&#10;AAAA4QEAABMAAAAAAAAAAAAAAAAAAAAAAFtDb250ZW50X1R5cGVzXS54bWxQSwECLQAUAAYACAAA&#13;&#10;ACEAOP0h/9YAAACUAQAACwAAAAAAAAAAAAAAAAAvAQAAX3JlbHMvLnJlbHNQSwECLQAUAAYACAAA&#13;&#10;ACEA7fxfkRICAAD9AwAADgAAAAAAAAAAAAAAAAAuAgAAZHJzL2Uyb0RvYy54bWxQSwECLQAUAAYA&#13;&#10;CAAAACEAMoMqRuMAAAAQAQAADwAAAAAAAAAAAAAAAABsBAAAZHJzL2Rvd25yZXYueG1sUEsFBgAA&#13;&#10;AAAEAAQA8wAAAHwFAAAAAA==&#13;&#10;" stroked="f">
                <v:textbox>
                  <w:txbxContent>
                    <w:p w14:paraId="15D86896" w14:textId="77777777" w:rsidR="00382FFF" w:rsidRPr="00F7585B" w:rsidRDefault="00382FFF" w:rsidP="00382FFF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F7585B">
                        <w:rPr>
                          <w:sz w:val="16"/>
                          <w:szCs w:val="16"/>
                          <w:lang w:val="en-US"/>
                        </w:rPr>
                        <w:t>Exclusion of beneficiaries with Medicare Part A and Part B enrollment &lt; 1 year and/or age &lt; 66 years old (n = 450,007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201D028" wp14:editId="2A9B6FDD">
                <wp:simplePos x="0" y="0"/>
                <wp:positionH relativeFrom="column">
                  <wp:posOffset>3399155</wp:posOffset>
                </wp:positionH>
                <wp:positionV relativeFrom="paragraph">
                  <wp:posOffset>899323</wp:posOffset>
                </wp:positionV>
                <wp:extent cx="2362200" cy="368935"/>
                <wp:effectExtent l="0" t="0" r="0" b="0"/>
                <wp:wrapSquare wrapText="bothSides"/>
                <wp:docPr id="142911877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2200" cy="3689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894388" w14:textId="77777777" w:rsidR="00382FFF" w:rsidRPr="00F7585B" w:rsidRDefault="00382FFF" w:rsidP="00382FFF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7585B">
                              <w:rPr>
                                <w:sz w:val="16"/>
                                <w:szCs w:val="16"/>
                                <w:lang w:val="en-US"/>
                              </w:rPr>
                              <w:t>Exclusion of beneficiaries with a preexisting Prostate Cancer Diagnosis in 2018 (n = 1,169,18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01D028" id="_x0000_s1030" type="#_x0000_t202" style="position:absolute;margin-left:267.65pt;margin-top:70.8pt;width:186pt;height:29.0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tS+oEgIAAP0DAAAOAAAAZHJzL2Uyb0RvYy54bWysU9uO2yAQfa/Uf0C8N06cSxMrzmqbbapK&#13;&#10;24u07QdgjGNUYCiQ2Nuv3wF7s2n7VpUHNMMMh5kzh+1NrxU5C+clmJLOJlNKhOFQS3Ms6fdvhzdr&#13;&#10;SnxgpmYKjCjpo/D0Zvf61bazhcihBVULRxDE+KKzJW1DsEWWed4KzfwErDAYbMBpFtB1x6x2rEN0&#13;&#10;rbJ8Ol1lHbjaOuDCezy9G4J0l/CbRvDwpWm8CESVFGsLaXdpr+Ke7basODpmW8nHMtg/VKGZNPjo&#13;&#10;BeqOBUZOTv4FpSV34KEJEw46g6aRXKQesJvZ9I9uHlpmReoFyfH2QpP/f7D88/nBfnUk9O+gxwGm&#13;&#10;Jry9B/7DEwP7lpmjuHUOulawGh+eRcqyzvpivBqp9oWPIFX3CWocMjsFSEB943RkBfskiI4DeLyQ&#13;&#10;LvpAOB7m81WOk6SEY2y+Wm/my/QEK55vW+fDBwGaRKOkDoea0Nn53odYDSueU+JjHpSsD1Kp5Lhj&#13;&#10;tVeOnBkK4JDWiP5bmjKkK+lmmS8TsoF4P2lDy4ACVVKXdD2Na5BMZOO9qVNKYFINNlaizEhPZGTg&#13;&#10;JvRVT2Rd0kW8G9mqoH5EvhwMesT/g0YL7hclHWqxpP7niTlBifpokPPNbLGI4k3OYvk2R8ddR6rr&#13;&#10;CDMcoUoaKBnMfUiCj3QYuMXZNDLR9lLJWDJqLLE5/oco4ms/Zb382t0TAAAA//8DAFBLAwQUAAYA&#13;&#10;CAAAACEAr7EbpOMAAAAQAQAADwAAAGRycy9kb3ducmV2LnhtbExPy26DMBC8V+o/WFupl6oxaQIU&#13;&#10;gon6UKNek+YDFuwAKl4j7ATy992e2stKOzM7O1NsZ9uLixl950jBchGBMFQ73VGj4Pj18fgMwgck&#13;&#10;jb0jo+BqPGzL25sCc+0m2pvLITSCTcjnqKANYcil9HVrLPqFGwwxd3KjxcDr2Eg94sTmtpdPUZRI&#13;&#10;ix3xhxYH89aa+vtwtgpOn9NDnE3VLhzT/Tp5xS6t3FWp+7v5fcPjZQMimDn8XcBvB84PJQer3Jm0&#13;&#10;F72CeBWvWMrEepmAYEUWpYxUjGRZCrIs5P8i5Q8AAAD//wMAUEsBAi0AFAAGAAgAAAAhALaDOJL+&#13;&#10;AAAA4QEAABMAAAAAAAAAAAAAAAAAAAAAAFtDb250ZW50X1R5cGVzXS54bWxQSwECLQAUAAYACAAA&#13;&#10;ACEAOP0h/9YAAACUAQAACwAAAAAAAAAAAAAAAAAvAQAAX3JlbHMvLnJlbHNQSwECLQAUAAYACAAA&#13;&#10;ACEAD7UvqBICAAD9AwAADgAAAAAAAAAAAAAAAAAuAgAAZHJzL2Uyb0RvYy54bWxQSwECLQAUAAYA&#13;&#10;CAAAACEAr7EbpOMAAAAQAQAADwAAAAAAAAAAAAAAAABsBAAAZHJzL2Rvd25yZXYueG1sUEsFBgAA&#13;&#10;AAAEAAQA8wAAAHwFAAAAAA==&#13;&#10;" stroked="f">
                <v:textbox>
                  <w:txbxContent>
                    <w:p w14:paraId="37894388" w14:textId="77777777" w:rsidR="00382FFF" w:rsidRPr="00F7585B" w:rsidRDefault="00382FFF" w:rsidP="00382FFF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F7585B">
                        <w:rPr>
                          <w:sz w:val="16"/>
                          <w:szCs w:val="16"/>
                          <w:lang w:val="en-US"/>
                        </w:rPr>
                        <w:t>Exclusion of beneficiaries with a preexisting Prostate Cancer Diagnosis in 2018 (n = 1,169,181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81F4941" wp14:editId="5349FF87">
                <wp:simplePos x="0" y="0"/>
                <wp:positionH relativeFrom="column">
                  <wp:posOffset>835660</wp:posOffset>
                </wp:positionH>
                <wp:positionV relativeFrom="paragraph">
                  <wp:posOffset>3059430</wp:posOffset>
                </wp:positionV>
                <wp:extent cx="2004695" cy="473075"/>
                <wp:effectExtent l="0" t="0" r="14605" b="22225"/>
                <wp:wrapTopAndBottom/>
                <wp:docPr id="67390918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4695" cy="473075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29DFAED" id="Rectangle: Rounded Corners 1" o:spid="_x0000_s1026" style="position:absolute;margin-left:65.8pt;margin-top:240.9pt;width:157.85pt;height:37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SwnLXQIAALsEAAAOAAAAZHJzL2Uyb0RvYy54bWysVE1PGzEQvVfqf7B8L5ukgUDEBkUgqkoI&#13;&#10;okLFefDaWUu2x7WdbNJf37F3ISntqWoOzozn+/nNXl7trGFbGaJGV/PxyYgz6QQ22q1r/v3p9tM5&#13;&#10;ZzGBa8CgkzXfy8ivFh8/XHZ+LifYomlkYJTExXnna96m5OdVFUUrLcQT9NKRUWGwkEgN66oJ0FF2&#13;&#10;a6rJaHRWdRgaH1DIGOn2pjfyRcmvlBTpQakoEzM1p95SOUM5X/JZLS5hvg7gWy2GNuAfurCgHRV9&#13;&#10;S3UDCdgm6D9SWS0CRlTpRKCtUCktZJmBphmP3k3z2IKXZRYCJ/o3mOL/Syvut49+FQiGzsd5JDFP&#13;&#10;sVPB5n/qj+0KWPs3sOQuMUGXhP707OKUM0G26ezzaHaa0awO0T7E9EWiZVmoecCNa77RixSgYHsX&#13;&#10;U+//6pcrOrzVxpRXMY51RKnJbEQPJ4DIoQwkEq1vah7dmjMwa2KdSKGkjGh0k8NzoriP1yawLdDD&#13;&#10;E18a7J6oc84MxEQGGqf8hpZ/C8393EBs++Bi6nlidSKyGm1rfn4cbVyuKAvdhqkOaGbpBZv9KrCA&#13;&#10;Pf+iF7eaitxRLysIRDiakJYoPdChDNLYOEictRh+/u0++xMPyMpZRwQmSH5sIEga8asjhlyMp9PM&#13;&#10;+KJMT2cTUsKx5eXY4jb2GgmqMa2rF0XM/sm8iiqgfaZdW+aqZAInqHYP/qBcp36xaFuFXC6LG7Hc&#13;&#10;Q7pzj17k5BmnDO/T7hmCH4iR6GHu8ZXsMH9Hjd63J8dyk1DpwpsDrkS6rNCGFPoN25xX8FgvXodv&#13;&#10;zuIXAAAA//8DAFBLAwQUAAYACAAAACEAa/83DeUAAAAQAQAADwAAAGRycy9kb3ducmV2LnhtbEyP&#13;&#10;zU7DMBCE70i8g7VI3KidJk1LGqeCUE5FSP3h7sYmCY3XUey24e1ZTnBZabSzs/Plq9F27GIG3zqU&#13;&#10;EE0EMIOV0y3WEg7714cFMB8UatU5NBK+jYdVcXuTq0y7K27NZRdqRiHoMyWhCaHPOPdVY6zyE9cb&#13;&#10;pN2nG6wKJIea60FdKdx2fCpEyq1qkT40qjdlY6rT7mwlbLZv5ZrzMn7G/SP/mH6txbs4SXl/N74s&#13;&#10;aTwtgQUzhr8L+GWg/lBQsaM7o/asIx1HKVklJIuIQMiRJPMY2FHCbJbGwIuc/wcpfgAAAP//AwBQ&#13;&#10;SwECLQAUAAYACAAAACEAtoM4kv4AAADhAQAAEwAAAAAAAAAAAAAAAAAAAAAAW0NvbnRlbnRfVHlw&#13;&#10;ZXNdLnhtbFBLAQItABQABgAIAAAAIQA4/SH/1gAAAJQBAAALAAAAAAAAAAAAAAAAAC8BAABfcmVs&#13;&#10;cy8ucmVsc1BLAQItABQABgAIAAAAIQAxSwnLXQIAALsEAAAOAAAAAAAAAAAAAAAAAC4CAABkcnMv&#13;&#10;ZTJvRG9jLnhtbFBLAQItABQABgAIAAAAIQBr/zcN5QAAABABAAAPAAAAAAAAAAAAAAAAALcEAABk&#13;&#10;cnMvZG93bnJldi54bWxQSwUGAAAAAAQABADzAAAAyQUAAAAA&#13;&#10;" filled="f" strokecolor="windowText" strokeweight="1pt">
                <v:stroke joinstyle="miter"/>
                <w10:wrap type="topAndBottom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8DCD1BB" wp14:editId="2A66DE28">
                <wp:simplePos x="0" y="0"/>
                <wp:positionH relativeFrom="column">
                  <wp:posOffset>1847215</wp:posOffset>
                </wp:positionH>
                <wp:positionV relativeFrom="paragraph">
                  <wp:posOffset>2494915</wp:posOffset>
                </wp:positionV>
                <wp:extent cx="1522730" cy="6985"/>
                <wp:effectExtent l="0" t="76200" r="20320" b="88265"/>
                <wp:wrapNone/>
                <wp:docPr id="252412595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22730" cy="698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A13A5D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145.45pt;margin-top:196.45pt;width:119.9pt;height:.55pt;flip:y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as181AEAAJADAAAOAAAAZHJzL2Uyb0RvYy54bWysU02P0zAQvSPxHyzfadquuixR0z20LBcE&#13;&#10;K7Fwn3XsxJK/5Bma9t8zdkpZ4IbIwRp7NG/evHnZ3p+8E0ed0cbQydViKYUOKvY2DJ38+vTw5k4K&#13;&#10;JAg9uBh0J88a5f3u9avtlFq9jmN0vc6CQQK2U+rkSJTapkE1ag+4iEkHTpqYPRBf89D0GSZG965Z&#13;&#10;L5e3zRRzn3JUGpFfD3NS7iq+MVrRZ2NQk3CdZG5Uz1zP53I2uy20Q4Y0WnWhAf/AwoMN3PQKdQAC&#13;&#10;8T3bv6C8VTliNLRQ0TfRGKt0nYGnWS3/mObLCEnXWVgcTFeZ8P/Bqk/HfXjMLMOUsMX0mMsUJ5O9&#13;&#10;MM6mb7zTOhczFacq2/kqmz6RUPy42qzXb29YXcW523d3m6JqM6MUtJSRPujoRQk6iZTBDiPtYwi8&#13;&#10;n5jnDnD8iDQX/iwoxSE+WOfqmlwQEze42ZRWwGYxDohDn3pGDYMU4AZ2oaJcOWN0ti/VBQfPuHdZ&#13;&#10;HIGNwP7p4/TE/KVwgMQJHqp+F+q/lRY6B8BxLq6p2TfeEpvXWd/Ju2s1tATWvQ+9oHNix1O2EAan&#13;&#10;L8guFDa6WvMy8C/lS/Qc+3NdSFNuvPaq5cWixVcv7xy//JF2PwAAAP//AwBQSwMEFAAGAAgAAAAh&#13;&#10;AD35gd/gAAAAEAEAAA8AAABkcnMvZG93bnJldi54bWxMT0tOwzAQ3SNxB2uQ2FG7KSEkjVMhqh6A&#13;&#10;FgFLNx6SKPE4it023J7pCjaj+bx5n3Izu0GccQqdJw3LhQKBVHvbUaPh/bB7eAYRoiFrBk+o4QcD&#13;&#10;bKrbm9IU1l/oDc/72AgmoVAYDW2MYyFlqFt0Jiz8iMS3bz85E3mcGmknc2FyN8hEqSfpTEes0JoR&#13;&#10;X1us+/3Jadg1fbbs0jrfTqoPH59fadbjqPX93bxdc3lZg4g4x78PuGZg/1CxsaM/kQ1i0JDkKmeo&#13;&#10;hlWecMOIdKUyEMfr5lGBrEr5P0j1CwAA//8DAFBLAQItABQABgAIAAAAIQC2gziS/gAAAOEBAAAT&#13;&#10;AAAAAAAAAAAAAAAAAAAAAABbQ29udGVudF9UeXBlc10ueG1sUEsBAi0AFAAGAAgAAAAhADj9If/W&#13;&#10;AAAAlAEAAAsAAAAAAAAAAAAAAAAALwEAAF9yZWxzLy5yZWxzUEsBAi0AFAAGAAgAAAAhACFqzXzU&#13;&#10;AQAAkAMAAA4AAAAAAAAAAAAAAAAALgIAAGRycy9lMm9Eb2MueG1sUEsBAi0AFAAGAAgAAAAhAD35&#13;&#10;gd/gAAAAEAEAAA8AAAAAAAAAAAAAAAAALgQAAGRycy9kb3ducmV2LnhtbFBLBQYAAAAABAAEAPMA&#13;&#10;AAA7BQAAAAA=&#13;&#10;" strokecolor="windowText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7657B99" wp14:editId="1B4378F9">
                <wp:simplePos x="0" y="0"/>
                <wp:positionH relativeFrom="column">
                  <wp:posOffset>1852295</wp:posOffset>
                </wp:positionH>
                <wp:positionV relativeFrom="paragraph">
                  <wp:posOffset>1075055</wp:posOffset>
                </wp:positionV>
                <wp:extent cx="1522730" cy="6985"/>
                <wp:effectExtent l="0" t="76200" r="20320" b="88265"/>
                <wp:wrapNone/>
                <wp:docPr id="1068145176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22730" cy="698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08FBCF" id="Straight Arrow Connector 4" o:spid="_x0000_s1026" type="#_x0000_t32" style="position:absolute;margin-left:145.85pt;margin-top:84.65pt;width:119.9pt;height:.55p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2HhyvwEAAMwDAAAOAAAAZHJzL2Uyb0RvYy54bWysU02P0zAQvSPxHyzfadKiXZao6R66wAXB&#13;&#10;iq+717ETC39pPDTJv2fstFkECCHEZeTY897MezPZ307OspOCZIJv+XZTc6a8DJ3xfcs/f3r97Iaz&#13;&#10;hMJ3wgavWj6rxG8PT5/sx9ioXRiC7RQwIvGpGWPLB8TYVFWSg3IibUJUnh51ACeQPqGvOhAjsTtb&#13;&#10;7er6uhoDdBGCVCnR7d3yyA+FX2sl8b3WSSGzLafesEQo8SHH6rAXTQ8iDkae2xD/0IUTxlPRlepO&#13;&#10;oGDfwPxC5YyEkILGjQyuClobqYoGUrOtf1LzcRBRFS1kToqrTen/0cp3p6O/B7JhjKlJ8R6yikmD&#13;&#10;Y9qa+IVmWnRRp2wqts2rbWpCJulye7XbvXhO7kp6u355c5VdrRaWzBYh4RsVHMuHlicEYfoBj8F7&#13;&#10;mk+ApYI4vU24AC+ADLY+RxTGvvIdwznSEiEY4XurznVySvXYfjnhbNUC/6A0M11uswgpm6WOFthJ&#13;&#10;0E50X7crC2VmiDbWrqD6z6Bzboapsm1/C1yzS8XgcQU64wP8ripOl1b1kn9RvWjNsh9CN5dhFjto&#13;&#10;Zcoczuudd/LH7wJ//AkP3wEAAP//AwBQSwMEFAAGAAgAAAAhAAyoZE7lAAAAEAEAAA8AAABkcnMv&#13;&#10;ZG93bnJldi54bWxMT01PwzAMvSPxHyIjcWNpt25lXdMJgbjAxD7gslvWem1F41RJthV+PeYEF0v2&#13;&#10;e34f+XIwnTij860lBfEoAoFU2qqlWsHH+/PdPQgfNFW6s4QKvtDDsri+ynVW2Qtt8bwLtWAR8plW&#13;&#10;0ITQZ1L6skGj/cj2SIwdrTM68OpqWTl9YXHTyXEUzaTRLbFDo3t8bLD83J2MglXs1i/p/u2Y+Np9&#13;&#10;7+k12fiNVer2Znha8HhYgAg4hL8P+O3A+aHgYAd7osqLTsF4HqdMZWA2n4BgxnQST0Ec+JJGCcgi&#13;&#10;l/+LFD8AAAD//wMAUEsBAi0AFAAGAAgAAAAhALaDOJL+AAAA4QEAABMAAAAAAAAAAAAAAAAAAAAA&#13;&#10;AFtDb250ZW50X1R5cGVzXS54bWxQSwECLQAUAAYACAAAACEAOP0h/9YAAACUAQAACwAAAAAAAAAA&#13;&#10;AAAAAAAvAQAAX3JlbHMvLnJlbHNQSwECLQAUAAYACAAAACEA6dh4cr8BAADMAwAADgAAAAAAAAAA&#13;&#10;AAAAAAAuAgAAZHJzL2Uyb0RvYy54bWxQSwECLQAUAAYACAAAACEADKhkTuUAAAAQAQAADwAAAAAA&#13;&#10;AAAAAAAAAAAZBAAAZHJzL2Rvd25yZXYueG1sUEsFBgAAAAAEAAQA8wAAACsFAAAAAA==&#13;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6849A83" wp14:editId="282853F4">
                <wp:simplePos x="0" y="0"/>
                <wp:positionH relativeFrom="column">
                  <wp:posOffset>1837690</wp:posOffset>
                </wp:positionH>
                <wp:positionV relativeFrom="paragraph">
                  <wp:posOffset>480060</wp:posOffset>
                </wp:positionV>
                <wp:extent cx="11430" cy="2590800"/>
                <wp:effectExtent l="76200" t="0" r="64770" b="57150"/>
                <wp:wrapTopAndBottom/>
                <wp:docPr id="1207461496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430" cy="2590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CA26AF" id="Straight Arrow Connector 12" o:spid="_x0000_s1026" type="#_x0000_t32" style="position:absolute;margin-left:144.7pt;margin-top:37.8pt;width:.9pt;height:204pt;flip:x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g6eHwgEAAM0DAAAOAAAAZHJzL2Uyb0RvYy54bWysU8uO1DAQvCPxD5bvTDLDQ0s0mT3M8jgg&#13;&#10;WAH7AV6nnVj4JbuZJH9P25nJIkArhLi0HLuruqu6s7+erGEniEl71/LtpuYMnPSddn3L776+fXbF&#13;&#10;WULhOmG8g5bPkPj14emT/Rga2PnBmw4iIxKXmjG0fEAMTVUlOYAVaeMDOHpUPlqB9Bn7qotiJHZr&#13;&#10;ql1dv6pGH7sQvYSU6PZmeeSHwq8USPykVAJkpuXUG5YYS7zPsTrsRdNHEQYtz22If+jCCu2o6Ep1&#13;&#10;I1Cw71H/RmW1jD55hRvpbeWV0hKKBlKzrX9R82UQAYoWMieF1ab0/2jlx9PR3UayYQypSeE2ZhWT&#13;&#10;ipYpo8N7mmnRRZ2yqdg2r7bBhEzS5Xb74jl5K+ll9/J1fVUXW6uFJtOFmPAdeMvyoeUJo9D9gEfv&#13;&#10;HA3Ix6WEOH1ISI0Q8ALIYONyRKHNG9cxnANtEUYtXG8gj4/Sc0r10H854WxggX8GxXSX+yxKymrB&#13;&#10;0UR2ErQU3bftykKZGaK0MSuofhx0zs0wKOv2t8A1u1T0Dleg1c7HP1XF6dKqWvIvqhetWfa97+Yy&#13;&#10;zWIH7Uzx57zfeSl//i7wh7/w8AMAAP//AwBQSwMEFAAGAAgAAAAhADFHHNvjAAAADwEAAA8AAABk&#13;&#10;cnMvZG93bnJldi54bWxMT01Pg0AQvZv4HzZj4s0uIFJKGRqj8aJGa/XS2xa2QGRnye62RX+940kv&#13;&#10;k7zM+yxXkxnEUTvfW0KIZxEITbVtemoRPt4frnIQPihq1GBJI3xpD6vq/KxURWNP9KaPm9AKNiFf&#13;&#10;KIQuhLGQ0tedNsrP7KiJf3vrjAoMXSsbp05sbgaZRFEmjeqJEzo16rtO15+bg0F4jt3r43z7sk99&#13;&#10;67639JSu/doiXl5M90s+t0sQQU/hTwG/G7g/VFxsZw/UeDEgJPkiZSrC/CYDwYRkEScgdghpfp2B&#13;&#10;rEr5f0f1AwAA//8DAFBLAQItABQABgAIAAAAIQC2gziS/gAAAOEBAAATAAAAAAAAAAAAAAAAAAAA&#13;&#10;AABbQ29udGVudF9UeXBlc10ueG1sUEsBAi0AFAAGAAgAAAAhADj9If/WAAAAlAEAAAsAAAAAAAAA&#13;&#10;AAAAAAAALwEAAF9yZWxzLy5yZWxzUEsBAi0AFAAGAAgAAAAhADSDp4fCAQAAzQMAAA4AAAAAAAAA&#13;&#10;AAAAAAAALgIAAGRycy9lMm9Eb2MueG1sUEsBAi0AFAAGAAgAAAAhADFHHNvjAAAADwEAAA8AAAAA&#13;&#10;AAAAAAAAAAAAHAQAAGRycy9kb3ducmV2LnhtbFBLBQYAAAAABAAEAPMAAAAsBQAAAAA=&#13;&#10;" strokecolor="black [3200]" strokeweight=".5pt">
                <v:stroke endarrow="block" joinstyle="miter"/>
                <w10:wrap type="topAndBotto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E29929B" wp14:editId="0BEA0B6B">
                <wp:simplePos x="0" y="0"/>
                <wp:positionH relativeFrom="column">
                  <wp:posOffset>1852930</wp:posOffset>
                </wp:positionH>
                <wp:positionV relativeFrom="paragraph">
                  <wp:posOffset>1766570</wp:posOffset>
                </wp:positionV>
                <wp:extent cx="1522730" cy="6985"/>
                <wp:effectExtent l="0" t="76200" r="20320" b="88265"/>
                <wp:wrapNone/>
                <wp:docPr id="1302270671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22730" cy="698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3467E4" id="Straight Arrow Connector 4" o:spid="_x0000_s1026" type="#_x0000_t32" style="position:absolute;margin-left:145.9pt;margin-top:139.1pt;width:119.9pt;height:.55pt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as181AEAAJADAAAOAAAAZHJzL2Uyb0RvYy54bWysU02P0zAQvSPxHyzfadquuixR0z20LBcE&#13;&#10;K7Fwn3XsxJK/5Bma9t8zdkpZ4IbIwRp7NG/evHnZ3p+8E0ed0cbQydViKYUOKvY2DJ38+vTw5k4K&#13;&#10;JAg9uBh0J88a5f3u9avtlFq9jmN0vc6CQQK2U+rkSJTapkE1ag+4iEkHTpqYPRBf89D0GSZG965Z&#13;&#10;L5e3zRRzn3JUGpFfD3NS7iq+MVrRZ2NQk3CdZG5Uz1zP53I2uy20Q4Y0WnWhAf/AwoMN3PQKdQAC&#13;&#10;8T3bv6C8VTliNLRQ0TfRGKt0nYGnWS3/mObLCEnXWVgcTFeZ8P/Bqk/HfXjMLMOUsMX0mMsUJ5O9&#13;&#10;MM6mb7zTOhczFacq2/kqmz6RUPy42qzXb29YXcW523d3m6JqM6MUtJSRPujoRQk6iZTBDiPtYwi8&#13;&#10;n5jnDnD8iDQX/iwoxSE+WOfqmlwQEze42ZRWwGYxDohDn3pGDYMU4AZ2oaJcOWN0ti/VBQfPuHdZ&#13;&#10;HIGNwP7p4/TE/KVwgMQJHqp+F+q/lRY6B8BxLq6p2TfeEpvXWd/Ju2s1tATWvQ+9oHNix1O2EAan&#13;&#10;L8guFDa6WvMy8C/lS/Qc+3NdSFNuvPaq5cWixVcv7xy//JF2PwAAAP//AwBQSwMEFAAGAAgAAAAh&#13;&#10;APDKfUHiAAAAEAEAAA8AAABkcnMvZG93bnJldi54bWxMj01ugzAQhfeVegdrInXXGIgIgWCiqlEO&#13;&#10;0LRqu3RgAgg8RraT0Nt3smo3o/l9871yN5tRXNH53pKCeBmBQKpt01Or4OP98LwB4YOmRo+WUMEP&#13;&#10;ethVjw+lLhp7oze8HkMrWIR8oRV0IUyFlL7u0Gi/tBMSz87WGR24dK1snL6xuBllEkVraXRP/KHT&#13;&#10;E752WA/Hi1FwaIcs7tM637to8J9f32k24KTU02Lebzm8bEEEnMPfBdw9MD9UDHayF2q8GBUkecz8&#13;&#10;gZNsk4DgjXQVr0Gc7p18BbIq5X8j1S8AAAD//wMAUEsBAi0AFAAGAAgAAAAhALaDOJL+AAAA4QEA&#13;&#10;ABMAAAAAAAAAAAAAAAAAAAAAAFtDb250ZW50X1R5cGVzXS54bWxQSwECLQAUAAYACAAAACEAOP0h&#13;&#10;/9YAAACUAQAACwAAAAAAAAAAAAAAAAAvAQAAX3JlbHMvLnJlbHNQSwECLQAUAAYACAAAACEAIWrN&#13;&#10;fNQBAACQAwAADgAAAAAAAAAAAAAAAAAuAgAAZHJzL2Uyb0RvYy54bWxQSwECLQAUAAYACAAAACEA&#13;&#10;8Mp9QeIAAAAQAQAADwAAAAAAAAAAAAAAAAAuBAAAZHJzL2Rvd25yZXYueG1sUEsFBgAAAAAEAAQA&#13;&#10;8wAAAD0FAAAAAA==&#13;&#10;" strokecolor="windowText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CC4C9CF" wp14:editId="147EDE0C">
                <wp:simplePos x="0" y="0"/>
                <wp:positionH relativeFrom="column">
                  <wp:posOffset>3370580</wp:posOffset>
                </wp:positionH>
                <wp:positionV relativeFrom="paragraph">
                  <wp:posOffset>1531620</wp:posOffset>
                </wp:positionV>
                <wp:extent cx="2397760" cy="468630"/>
                <wp:effectExtent l="0" t="0" r="21590" b="26670"/>
                <wp:wrapNone/>
                <wp:docPr id="1595917685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7760" cy="46863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A74CBD6" id="Rectangle: Rounded Corners 1" o:spid="_x0000_s1026" style="position:absolute;margin-left:265.4pt;margin-top:120.6pt;width:188.8pt;height:36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bu+4YAIAALsEAAAOAAAAZHJzL2Uyb0RvYy54bWysVE1vGjEQvVfqf7B8bxYIhQSxRChRqkpR&#13;&#10;EjWpcjZeL7uS7XFtw0J/fZ+9JNC0p6oczIxnPB9v3uz8amc02yofWrIlH54NOFNWUtXadcm/P99+&#13;&#10;uuAsRGErocmqku9V4FeLjx/mnZupETWkK+UZgtgw61zJmxjdrCiCbJQR4YycsjDW5I2IUP26qLzo&#13;&#10;EN3oYjQYTIqOfOU8SRUCbm96I1/k+HWtZHyo66Ai0yVHbTGfPp+rdBaLuZitvXBNKw9liH+owojW&#13;&#10;IulbqBsRBdv49o9QppWeAtXxTJIpqK5bqXIP6GY4eNfNUyOcyr0AnODeYAr/L6y83z65Rw8YOhdm&#13;&#10;AWLqYld7k/5RH9tlsPZvYKldZBKXo/PL6XQCTCVs48nF5DyjWRxfOx/iF0WGJaHknja2+oaJZKDE&#13;&#10;9i5EpIX/q1/KaOm21TpPRVvWgVKj6SAlESBHrUWEaFxV8mDXnAm9Butk9DlkIN1W6XkKFPbhWnu2&#13;&#10;FRg8+FJR94zKOdMiRBjQTv4lAqCE356mem5EaPrH2dTzxLQRZNWtKfnF6WttU0aV6Xbo6ohmklZU&#13;&#10;7R8989TzLzh52yLJHWp5FB6EQ4dYoviAo9aEtukgcdaQ//m3++QPHsDKWQcCA5IfG+EVWvxqwZDL&#13;&#10;4XicGJ+V8efpCIo/taxOLXZjrglQDbGuTmYx+Uf9KtaezAt2bZmywiSsRO4e/INyHfvFwrZKtVxm&#13;&#10;N7DciXhnn5xMwRNOCd7n3Yvw7kCMiMHc0yvZxewdNXrfnhzLTaS6zbw54ooJJgUbkmd52Oa0gqd6&#13;&#10;9jp+cxa/AAAA//8DAFBLAwQUAAYACAAAACEA5n2Xi+UAAAAQAQAADwAAAGRycy9kb3ducmV2Lnht&#13;&#10;bEyPQU/CQBCF7yb+h82YeJPZtmCgdEu04kljAuh9ace20p1tugvUf89y0sskLzPz3vey1Wg6caLB&#13;&#10;tZYVRBMJgri0Vcu1gs/d68MchPOaK91ZJgW/5GCV395kOq3smTd02vpaBBN2qVbQeN+niK5syGg3&#13;&#10;sT1x2H3bwWgf5FBjNehzMDcdxlI+otEth4RG91Q0VB62R6PgbfNerBGL5Jl3C/yKf9byQx6Uur8b&#13;&#10;X5ZhPC1BeBr93wdcOwR+yAPY3h65cqJTMEtk4PcK4mkUgwgXCzmfgtgrSKKZBMwz/F8kvwAAAP//&#13;&#10;AwBQSwECLQAUAAYACAAAACEAtoM4kv4AAADhAQAAEwAAAAAAAAAAAAAAAAAAAAAAW0NvbnRlbnRf&#13;&#10;VHlwZXNdLnhtbFBLAQItABQABgAIAAAAIQA4/SH/1gAAAJQBAAALAAAAAAAAAAAAAAAAAC8BAABf&#13;&#10;cmVscy8ucmVsc1BLAQItABQABgAIAAAAIQAPbu+4YAIAALsEAAAOAAAAAAAAAAAAAAAAAC4CAABk&#13;&#10;cnMvZTJvRG9jLnhtbFBLAQItABQABgAIAAAAIQDmfZeL5QAAABABAAAPAAAAAAAAAAAAAAAAALoE&#13;&#10;AABkcnMvZG93bnJldi54bWxQSwUGAAAAAAQABADzAAAAzAUAAAAA&#13;&#10;" filled="f" strokecolor="windowText" strokeweight="1pt">
                <v:stroke joinstyle="miter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2192FA6" wp14:editId="7B45E378">
                <wp:simplePos x="0" y="0"/>
                <wp:positionH relativeFrom="column">
                  <wp:posOffset>3380740</wp:posOffset>
                </wp:positionH>
                <wp:positionV relativeFrom="paragraph">
                  <wp:posOffset>838200</wp:posOffset>
                </wp:positionV>
                <wp:extent cx="2397760" cy="468630"/>
                <wp:effectExtent l="0" t="0" r="21590" b="26670"/>
                <wp:wrapTopAndBottom/>
                <wp:docPr id="1827391164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7760" cy="468630"/>
                        </a:xfrm>
                        <a:prstGeom prst="round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9F1F06E" id="Rectangle: Rounded Corners 1" o:spid="_x0000_s1026" style="position:absolute;margin-left:266.2pt;margin-top:66pt;width:188.8pt;height:36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bu+4YAIAALsEAAAOAAAAZHJzL2Uyb0RvYy54bWysVE1vGjEQvVfqf7B8bxYIhQSxRChRqkpR&#13;&#10;EjWpcjZeL7uS7XFtw0J/fZ+9JNC0p6oczIxnPB9v3uz8amc02yofWrIlH54NOFNWUtXadcm/P99+&#13;&#10;uuAsRGErocmqku9V4FeLjx/mnZupETWkK+UZgtgw61zJmxjdrCiCbJQR4YycsjDW5I2IUP26qLzo&#13;&#10;EN3oYjQYTIqOfOU8SRUCbm96I1/k+HWtZHyo66Ai0yVHbTGfPp+rdBaLuZitvXBNKw9liH+owojW&#13;&#10;IulbqBsRBdv49o9QppWeAtXxTJIpqK5bqXIP6GY4eNfNUyOcyr0AnODeYAr/L6y83z65Rw8YOhdm&#13;&#10;AWLqYld7k/5RH9tlsPZvYKldZBKXo/PL6XQCTCVs48nF5DyjWRxfOx/iF0WGJaHknja2+oaJZKDE&#13;&#10;9i5EpIX/q1/KaOm21TpPRVvWgVKj6SAlESBHrUWEaFxV8mDXnAm9Butk9DlkIN1W6XkKFPbhWnu2&#13;&#10;FRg8+FJR94zKOdMiRBjQTv4lAqCE356mem5EaPrH2dTzxLQRZNWtKfnF6WttU0aV6Xbo6ohmklZU&#13;&#10;7R8989TzLzh52yLJHWp5FB6EQ4dYoviAo9aEtukgcdaQ//m3++QPHsDKWQcCA5IfG+EVWvxqwZDL&#13;&#10;4XicGJ+V8efpCIo/taxOLXZjrglQDbGuTmYx+Uf9KtaezAt2bZmywiSsRO4e/INyHfvFwrZKtVxm&#13;&#10;N7DciXhnn5xMwRNOCd7n3Yvw7kCMiMHc0yvZxewdNXrfnhzLTaS6zbw54ooJJgUbkmd52Oa0gqd6&#13;&#10;9jp+cxa/AAAA//8DAFBLAwQUAAYACAAAACEAsFevr+IAAAAQAQAADwAAAGRycy9kb3ducmV2Lnht&#13;&#10;bExPTU/DMAy9I/EfIiNxY8lShrau6QRlnJiQtsE9a01b1jhVk23l32NOcLFsvef3ka1G14kzDqH1&#13;&#10;ZGA6USCQSl+1VBt437/czUGEaKmynSc08I0BVvn1VWbTyl9oi+ddrAWLUEitgSbGPpUylA06Gya+&#13;&#10;R2Ls0w/ORj6HWlaDvbC466RW6kE62xI7NLbHosHyuDs5A6/bTbGWskieaL+QH/prrd7U0Zjbm/F5&#13;&#10;yeNxCSLiGP8+4LcD54ecgx38iaogOgOzRN8zlYFEczNmLKaKl4MBrWZzkHkm/xfJfwAAAP//AwBQ&#13;&#10;SwECLQAUAAYACAAAACEAtoM4kv4AAADhAQAAEwAAAAAAAAAAAAAAAAAAAAAAW0NvbnRlbnRfVHlw&#13;&#10;ZXNdLnhtbFBLAQItABQABgAIAAAAIQA4/SH/1gAAAJQBAAALAAAAAAAAAAAAAAAAAC8BAABfcmVs&#13;&#10;cy8ucmVsc1BLAQItABQABgAIAAAAIQAPbu+4YAIAALsEAAAOAAAAAAAAAAAAAAAAAC4CAABkcnMv&#13;&#10;ZTJvRG9jLnhtbFBLAQItABQABgAIAAAAIQCwV6+v4gAAABABAAAPAAAAAAAAAAAAAAAAALoEAABk&#13;&#10;cnMvZG93bnJldi54bWxQSwUGAAAAAAQABADzAAAAyQUAAAAA&#13;&#10;" filled="f" strokecolor="windowText" strokeweight="1pt">
                <v:stroke joinstyle="miter"/>
                <w10:wrap type="topAndBottom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3346F93" wp14:editId="4DA93357">
                <wp:simplePos x="0" y="0"/>
                <wp:positionH relativeFrom="column">
                  <wp:posOffset>725170</wp:posOffset>
                </wp:positionH>
                <wp:positionV relativeFrom="paragraph">
                  <wp:posOffset>53340</wp:posOffset>
                </wp:positionV>
                <wp:extent cx="2526030" cy="348615"/>
                <wp:effectExtent l="0" t="0" r="7620" b="0"/>
                <wp:wrapThrough wrapText="bothSides">
                  <wp:wrapPolygon edited="0">
                    <wp:start x="0" y="0"/>
                    <wp:lineTo x="0" y="20066"/>
                    <wp:lineTo x="21502" y="20066"/>
                    <wp:lineTo x="21502" y="0"/>
                    <wp:lineTo x="0" y="0"/>
                  </wp:wrapPolygon>
                </wp:wrapThrough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6030" cy="348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55A182" w14:textId="77777777" w:rsidR="00382FFF" w:rsidRPr="00F7585B" w:rsidRDefault="00382FFF" w:rsidP="00382FFF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7585B">
                              <w:rPr>
                                <w:sz w:val="16"/>
                                <w:szCs w:val="16"/>
                                <w:lang w:val="en-US"/>
                              </w:rPr>
                              <w:t>Beneficiaries with ICD-10 Prostate Cancer diagnosis C61 between 2018 and 2023 (n = 2,375,35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346F93" id="_x0000_s1031" type="#_x0000_t202" style="position:absolute;margin-left:57.1pt;margin-top:4.2pt;width:198.9pt;height:27.4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a7zBEQIAAP0DAAAOAAAAZHJzL2Uyb0RvYy54bWysU9uO2yAQfa/Uf0C8N3a8SZq14qy22aaq&#13;&#10;tL1I234ABhyjYoYCib39+h2wN5u2b1V5QAwznJk5c9jcDJ0mJ+m8AlPR+SynRBoOQplDRb9/279Z&#13;&#10;U+IDM4JpMLKij9LTm+3rV5velrKAFrSQjiCI8WVvK9qGYMss87yVHfMzsNKgswHXsYCmO2TCsR7R&#13;&#10;O50Veb7KenDCOuDSe7y9G510m/CbRvLwpWm8DERXFGsLaXdpr+OebTesPDhmW8WnMtg/VNExZTDp&#13;&#10;GeqOBUaOTv0F1SnuwEMTZhy6DJpGcZl6wG7m+R/dPLTMytQLkuPtmSb//2D559OD/epIGN7BgANM&#13;&#10;TXh7D/yHJwZ2LTMHeesc9K1kAhPPI2VZb305PY1U+9JHkLr/BAKHzI4BEtDQuC6ygn0SRMcBPJ5J&#13;&#10;l0MgHC+LZbHKr9DF0Xe1WK/my5SClc+vrfPhg4SOxENFHQ41obPTvQ+xGlY+h8RkHrQSe6V1Mtyh&#13;&#10;3mlHTgwFsE9rQv8tTBvSV/R6WSwTsoH4PmmjUwEFqlVX0XUe1yiZyMZ7I1JIYEqPZ6xEm4meyMjI&#13;&#10;TRjqgShR0dRYZKsG8Yh8ORj1iP8HDy24X5T0qMWK+p9H5iQl+qNBzq/ni0UUbzIWy7cFGu7SU196&#13;&#10;mOEIVdFAyXjchST4SIeBW5xNoxJtL5VMJaPGEpvTf4givrRT1Muv3T4BAAD//wMAUEsDBBQABgAI&#13;&#10;AAAAIQDk/c2U4gAAAA0BAAAPAAAAZHJzL2Rvd25yZXYueG1sTI/NboMwEITvlfoO1lbqpWoMhJCU&#13;&#10;YKL+qFWvSfMABm8AFa8RdgJ5+25P7WWl0ezOzlfsZtuLC46+c6QgXkQgkGpnOmoUHL/eHzcgfNBk&#13;&#10;dO8IFVzRw668vSl0btxEe7wcQiM4hHyuFbQhDLmUvm7Rar9wAxJ7JzdaHViOjTSjnjjc9jKJokxa&#13;&#10;3RF/aPWAry3W34ezVXD6nB5WT1P1EY7rfZq96G5duatS93fz25bH8xZEwDn8XcAvA/eHkotV7kzG&#13;&#10;i551nCa8qmCTgmB/FScMWCnIlkuQZSH/U5Q/AAAA//8DAFBLAQItABQABgAIAAAAIQC2gziS/gAA&#13;&#10;AOEBAAATAAAAAAAAAAAAAAAAAAAAAABbQ29udGVudF9UeXBlc10ueG1sUEsBAi0AFAAGAAgAAAAh&#13;&#10;ADj9If/WAAAAlAEAAAsAAAAAAAAAAAAAAAAALwEAAF9yZWxzLy5yZWxzUEsBAi0AFAAGAAgAAAAh&#13;&#10;APBrvMERAgAA/QMAAA4AAAAAAAAAAAAAAAAALgIAAGRycy9lMm9Eb2MueG1sUEsBAi0AFAAGAAgA&#13;&#10;AAAhAOT9zZTiAAAADQEAAA8AAAAAAAAAAAAAAAAAawQAAGRycy9kb3ducmV2LnhtbFBLBQYAAAAA&#13;&#10;BAAEAPMAAAB6BQAAAAA=&#13;&#10;" stroked="f">
                <v:textbox>
                  <w:txbxContent>
                    <w:p w14:paraId="5155A182" w14:textId="77777777" w:rsidR="00382FFF" w:rsidRPr="00F7585B" w:rsidRDefault="00382FFF" w:rsidP="00382FFF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F7585B">
                        <w:rPr>
                          <w:sz w:val="16"/>
                          <w:szCs w:val="16"/>
                          <w:lang w:val="en-US"/>
                        </w:rPr>
                        <w:t>Beneficiaries with ICD-10 Prostate Cancer diagnosis C61 between 2018 and 2023 (n = 2,375,354)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2381BF" wp14:editId="403560DE">
                <wp:simplePos x="0" y="0"/>
                <wp:positionH relativeFrom="column">
                  <wp:posOffset>679613</wp:posOffset>
                </wp:positionH>
                <wp:positionV relativeFrom="paragraph">
                  <wp:posOffset>0</wp:posOffset>
                </wp:positionV>
                <wp:extent cx="2610485" cy="473075"/>
                <wp:effectExtent l="0" t="0" r="18415" b="22225"/>
                <wp:wrapTopAndBottom/>
                <wp:docPr id="649129154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10485" cy="473075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EE8C62B" id="Rectangle: Rounded Corners 1" o:spid="_x0000_s1026" style="position:absolute;margin-left:53.5pt;margin-top:0;width:205.55pt;height:3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1AUjbgIAADwFAAAOAAAAZHJzL2Uyb0RvYy54bWysVEtv2zAMvg/YfxB0X21n6WNBnCJo0WFA&#13;&#10;0QZth55VWUqMyaJGKXGyXz9Kdpysy2nYxSZF8uNDHzW93jaGbRT6GmzJi7OcM2UlVLVdlvz7y92n&#13;&#10;K858ELYSBqwq+U55fj37+GHauokawQpMpZARiPWT1pV8FYKbZJmXK9UIfwZOWTJqwEYEUnGZVSha&#13;&#10;Qm9MNsrzi6wFrByCVN7T6W1n5LOEr7WS4VFrrwIzJafaQvpi+r7FbzabiskShVvVsi9D/EMVjagt&#13;&#10;JR2gbkUQbI31X1BNLRE86HAmoclA61qq1AN1U+TvunleCadSLzQc74Yx+f8HKx82z26BNIbW+Ykn&#13;&#10;MXax1djEP9XHtmlYu2FYahuYpMPRRZGPr845k2QbX37OL8/jNLNDtEMfvipoWBRKjrC21RPdSBqU&#13;&#10;2Nz70Pnv/WJGC3e1MelWjI0HHkxdxbOkRFqoG4NsI+hCw7boUx55UQExMjv0k6SwMypCGPukNKur&#13;&#10;2EEqJFHtgCmkVDZc9LjJO4ZpqmAILE4FmrAvpveNYSpRcAjMTwX+mXGISFnBhiG4qS3gKYDqx5C5&#13;&#10;89933/Uc23+DardAhtAtgHfyrqZLuRc+LAQS42k3aIvDI320gbbk0EucrQB/nTqP/kREsnLW0gaV&#13;&#10;3P9cC1ScmW+WKPqlGI/jyiVlfH45IgWPLW/HFrtuboDutKD3wskkRv9g9qJGaF5p2ecxK5mElZS7&#13;&#10;5DLgXrkJ3WbTcyHVfJ7caM2cCPf22ckIHqca+fayfRXoemYG4vQD7LdNTN5xs/ONkRbm6wC6TsQ9&#13;&#10;zLWfN61o4n//nMQ34FhPXodHb/YbAAD//wMAUEsDBBQABgAIAAAAIQCZXwrI4AAAAAwBAAAPAAAA&#13;&#10;ZHJzL2Rvd25yZXYueG1sTI/BTsMwEETvSPyDtUjcqB2gtErjVKgIcYUClXpz4m0SNV5HttumfD3L&#13;&#10;qVxGGo12dl6xHF0vjhhi50lDNlEgkGpvO2o0fH2+3s1BxGTImt4TajhjhGV5fVWY3PoTfeBxnRrB&#13;&#10;JRRzo6FNaciljHWLzsSJH5A42/ngTGIbGmmDOXG56+W9Uk/SmY74Q2sGXLVY79cHp2Gjtj9mRbJ6&#13;&#10;23zX+3cfQvVwDlrf3owvC5bnBYiEY7pcwB8D74eSh1X+QDaKnr2aMVDSwMrxNJtnICoNs8cpyLKQ&#13;&#10;/yHKXwAAAP//AwBQSwECLQAUAAYACAAAACEAtoM4kv4AAADhAQAAEwAAAAAAAAAAAAAAAAAAAAAA&#13;&#10;W0NvbnRlbnRfVHlwZXNdLnhtbFBLAQItABQABgAIAAAAIQA4/SH/1gAAAJQBAAALAAAAAAAAAAAA&#13;&#10;AAAAAC8BAABfcmVscy8ucmVsc1BLAQItABQABgAIAAAAIQAg1AUjbgIAADwFAAAOAAAAAAAAAAAA&#13;&#10;AAAAAC4CAABkcnMvZTJvRG9jLnhtbFBLAQItABQABgAIAAAAIQCZXwrI4AAAAAwBAAAPAAAAAAAA&#13;&#10;AAAAAAAAAMgEAABkcnMvZG93bnJldi54bWxQSwUGAAAAAAQABADzAAAA1QUAAAAA&#13;&#10;" filled="f" strokecolor="black [3213]" strokeweight="1pt">
                <v:stroke joinstyle="miter"/>
                <w10:wrap type="topAndBottom"/>
              </v:roundrect>
            </w:pict>
          </mc:Fallback>
        </mc:AlternateContent>
      </w:r>
    </w:p>
    <w:p w14:paraId="54C0C73F" w14:textId="77777777" w:rsidR="00382FFF" w:rsidRPr="00F7585B" w:rsidRDefault="00382FFF" w:rsidP="00382FFF">
      <w:pPr>
        <w:rPr>
          <w:lang w:val="en-US"/>
        </w:rPr>
      </w:pPr>
    </w:p>
    <w:p w14:paraId="02A899ED" w14:textId="77777777" w:rsidR="00382FFF" w:rsidRDefault="00382FFF" w:rsidP="00382FFF">
      <w:pPr>
        <w:rPr>
          <w:lang w:val="en-US"/>
        </w:rPr>
      </w:pPr>
      <w:r>
        <w:rPr>
          <w:lang w:val="en-US"/>
        </w:rPr>
        <w:br w:type="page"/>
      </w:r>
    </w:p>
    <w:p w14:paraId="1925CB01" w14:textId="77777777" w:rsidR="00382FFF" w:rsidRPr="00F7585B" w:rsidRDefault="00382FFF" w:rsidP="00382FFF">
      <w:pPr>
        <w:rPr>
          <w:lang w:val="en-US"/>
        </w:rPr>
      </w:pPr>
    </w:p>
    <w:p w14:paraId="59E997CB" w14:textId="77777777" w:rsidR="00382FFF" w:rsidRPr="006A5EB1" w:rsidRDefault="00382FFF" w:rsidP="00382FFF">
      <w:pPr>
        <w:pStyle w:val="Beschriftung"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6A5EB1">
        <w:rPr>
          <w:i w:val="0"/>
          <w:iCs w:val="0"/>
          <w:color w:val="000000" w:themeColor="text1"/>
          <w:sz w:val="24"/>
          <w:szCs w:val="24"/>
          <w:lang w:val="en-US"/>
        </w:rPr>
        <w:t xml:space="preserve">Supplementary Table 1, Code set for tissue-based biomarker tests, </w:t>
      </w:r>
    </w:p>
    <w:p w14:paraId="71711A97" w14:textId="77777777" w:rsidR="00382FFF" w:rsidRDefault="00382FFF" w:rsidP="00382FFF">
      <w:pPr>
        <w:pStyle w:val="Beschriftung"/>
        <w:keepNext/>
        <w:rPr>
          <w:lang w:val="en-US"/>
        </w:rPr>
      </w:pPr>
    </w:p>
    <w:tbl>
      <w:tblPr>
        <w:tblStyle w:val="Tabellenraster"/>
        <w:tblpPr w:leftFromText="141" w:rightFromText="141" w:vertAnchor="page" w:horzAnchor="margin" w:tblpY="2360"/>
        <w:tblW w:w="6835" w:type="dxa"/>
        <w:tblLayout w:type="fixed"/>
        <w:tblLook w:val="04A0" w:firstRow="1" w:lastRow="0" w:firstColumn="1" w:lastColumn="0" w:noHBand="0" w:noVBand="1"/>
      </w:tblPr>
      <w:tblGrid>
        <w:gridCol w:w="2965"/>
        <w:gridCol w:w="3870"/>
      </w:tblGrid>
      <w:tr w:rsidR="00382FFF" w:rsidRPr="00FD72BE" w14:paraId="4AA6BE0D" w14:textId="77777777" w:rsidTr="005F4E14">
        <w:trPr>
          <w:trHeight w:val="324"/>
        </w:trPr>
        <w:tc>
          <w:tcPr>
            <w:tcW w:w="2965" w:type="dxa"/>
            <w:noWrap/>
          </w:tcPr>
          <w:p w14:paraId="1B15F683" w14:textId="77777777" w:rsidR="00382FFF" w:rsidRPr="00B268C1" w:rsidRDefault="00382FFF" w:rsidP="005F4E14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3870" w:type="dxa"/>
            <w:noWrap/>
          </w:tcPr>
          <w:p w14:paraId="349EC98C" w14:textId="77777777" w:rsidR="00382FFF" w:rsidRDefault="00382FFF" w:rsidP="005F4E1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B268C1">
              <w:rPr>
                <w:rFonts w:ascii="Calibri" w:hAnsi="Calibri" w:cs="Calibri"/>
                <w:color w:val="000000"/>
                <w:lang w:val="en-US"/>
              </w:rPr>
              <w:t>CPT/HCPCS Codes</w:t>
            </w:r>
          </w:p>
        </w:tc>
      </w:tr>
      <w:tr w:rsidR="00382FFF" w:rsidRPr="00781296" w14:paraId="7E2C9FAC" w14:textId="77777777" w:rsidTr="005F4E14">
        <w:trPr>
          <w:trHeight w:val="324"/>
        </w:trPr>
        <w:tc>
          <w:tcPr>
            <w:tcW w:w="2965" w:type="dxa"/>
            <w:noWrap/>
            <w:hideMark/>
          </w:tcPr>
          <w:p w14:paraId="79D5C96B" w14:textId="77777777" w:rsidR="00382FFF" w:rsidRPr="00B35D77" w:rsidRDefault="00382FFF" w:rsidP="005F4E1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B35D77">
              <w:rPr>
                <w:rFonts w:ascii="Calibri" w:hAnsi="Calibri" w:cs="Calibri"/>
                <w:color w:val="000000"/>
                <w:lang w:val="en-US"/>
              </w:rPr>
              <w:t>CPT/HCPCS Codes tissue-based biomarker tests, at least one code or a combination of these codes was required to identify patients.</w:t>
            </w:r>
          </w:p>
          <w:p w14:paraId="199CFFC4" w14:textId="77777777" w:rsidR="00382FFF" w:rsidRPr="00B35D77" w:rsidRDefault="00382FFF" w:rsidP="005F4E14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3870" w:type="dxa"/>
            <w:noWrap/>
            <w:hideMark/>
          </w:tcPr>
          <w:p w14:paraId="370CB947" w14:textId="77777777" w:rsidR="00382FFF" w:rsidRPr="00B35D77" w:rsidRDefault="00382FFF" w:rsidP="005F4E1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B35D77">
              <w:rPr>
                <w:rFonts w:ascii="Calibri" w:hAnsi="Calibri" w:cs="Calibri"/>
                <w:color w:val="000000"/>
                <w:lang w:val="en-US"/>
              </w:rPr>
              <w:t>81445, 81455, 81479, 81541, 81542, 0047U, 0057U, 0021U</w:t>
            </w:r>
          </w:p>
        </w:tc>
      </w:tr>
    </w:tbl>
    <w:p w14:paraId="10F6833F" w14:textId="77777777" w:rsidR="00382FFF" w:rsidRPr="00B128D7" w:rsidRDefault="00382FFF" w:rsidP="00382FFF">
      <w:pPr>
        <w:pStyle w:val="Beschriftung"/>
        <w:rPr>
          <w:lang w:val="en-US"/>
        </w:rPr>
      </w:pPr>
    </w:p>
    <w:p w14:paraId="5C15C1CE" w14:textId="77777777" w:rsidR="00382FFF" w:rsidRDefault="00382FFF" w:rsidP="00382FFF">
      <w:pPr>
        <w:rPr>
          <w:lang w:val="en-US"/>
        </w:rPr>
      </w:pPr>
    </w:p>
    <w:p w14:paraId="49B8E556" w14:textId="77777777" w:rsidR="00382FFF" w:rsidRDefault="00382FFF" w:rsidP="00382FFF">
      <w:pPr>
        <w:rPr>
          <w:lang w:val="en-US"/>
        </w:rPr>
      </w:pPr>
    </w:p>
    <w:p w14:paraId="5542E47D" w14:textId="77777777" w:rsidR="00382FFF" w:rsidRDefault="00382FFF" w:rsidP="00382FFF">
      <w:pPr>
        <w:rPr>
          <w:lang w:val="en-US"/>
        </w:rPr>
      </w:pPr>
    </w:p>
    <w:p w14:paraId="02447DDC" w14:textId="77777777" w:rsidR="00382FFF" w:rsidRDefault="00382FFF" w:rsidP="00382FFF">
      <w:pPr>
        <w:rPr>
          <w:lang w:val="en-US"/>
        </w:rPr>
      </w:pPr>
    </w:p>
    <w:p w14:paraId="189D0A5C" w14:textId="77777777" w:rsidR="00382FFF" w:rsidRDefault="00382FFF" w:rsidP="00382FFF">
      <w:pPr>
        <w:rPr>
          <w:lang w:val="en-US"/>
        </w:rPr>
      </w:pPr>
    </w:p>
    <w:p w14:paraId="5BA3300F" w14:textId="77777777" w:rsidR="00382FFF" w:rsidRDefault="00382FFF" w:rsidP="00382FFF">
      <w:pPr>
        <w:rPr>
          <w:lang w:val="en-US"/>
        </w:rPr>
      </w:pPr>
    </w:p>
    <w:p w14:paraId="1E77889E" w14:textId="77777777" w:rsidR="00382FFF" w:rsidRDefault="00382FFF" w:rsidP="00382FFF">
      <w:pPr>
        <w:rPr>
          <w:lang w:val="en-US"/>
        </w:rPr>
      </w:pPr>
    </w:p>
    <w:p w14:paraId="6AC0CEB7" w14:textId="77777777" w:rsidR="00382FFF" w:rsidRDefault="00382FFF" w:rsidP="00382FFF">
      <w:pPr>
        <w:rPr>
          <w:lang w:val="en-US"/>
        </w:rPr>
      </w:pPr>
      <w:r>
        <w:rPr>
          <w:lang w:val="en-US"/>
        </w:rPr>
        <w:t xml:space="preserve">Abbreviations: </w:t>
      </w:r>
      <w:r w:rsidRPr="00C34623">
        <w:rPr>
          <w:lang w:val="en-US"/>
        </w:rPr>
        <w:t>Current Procedural Terminology</w:t>
      </w:r>
      <w:r>
        <w:rPr>
          <w:lang w:val="en-US"/>
        </w:rPr>
        <w:t xml:space="preserve"> (CPT)/</w:t>
      </w:r>
      <w:r w:rsidRPr="00C34623">
        <w:rPr>
          <w:lang w:val="en-US"/>
        </w:rPr>
        <w:t>Healthcare Common Procedure Coding System (HCPCS) codes</w:t>
      </w:r>
    </w:p>
    <w:p w14:paraId="01C740F7" w14:textId="77777777" w:rsidR="00382FFF" w:rsidRDefault="00382FFF" w:rsidP="00382FFF">
      <w:pPr>
        <w:rPr>
          <w:lang w:val="en-US"/>
        </w:rPr>
      </w:pPr>
    </w:p>
    <w:p w14:paraId="5413E838" w14:textId="77777777" w:rsidR="00382FFF" w:rsidRDefault="00382FFF" w:rsidP="00382FFF">
      <w:pPr>
        <w:rPr>
          <w:lang w:val="en-US"/>
        </w:rPr>
      </w:pPr>
    </w:p>
    <w:p w14:paraId="1AC097CC" w14:textId="77777777" w:rsidR="00382FFF" w:rsidRDefault="00382FFF" w:rsidP="00382FFF">
      <w:pPr>
        <w:rPr>
          <w:lang w:val="en-US"/>
        </w:rPr>
      </w:pPr>
    </w:p>
    <w:p w14:paraId="698C235B" w14:textId="77777777" w:rsidR="00382FFF" w:rsidRDefault="00382FFF" w:rsidP="00382FFF">
      <w:pPr>
        <w:rPr>
          <w:lang w:val="en-US"/>
        </w:rPr>
      </w:pPr>
    </w:p>
    <w:p w14:paraId="40354761" w14:textId="77777777" w:rsidR="00382FFF" w:rsidRDefault="00382FFF" w:rsidP="00382FFF">
      <w:pPr>
        <w:rPr>
          <w:lang w:val="en-US"/>
        </w:rPr>
        <w:sectPr w:rsidR="00382FFF" w:rsidSect="00816AB0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57002E9A" w14:textId="77777777" w:rsidR="00382FFF" w:rsidRDefault="00382FFF" w:rsidP="00382FFF">
      <w:pPr>
        <w:rPr>
          <w:lang w:val="en-US"/>
        </w:rPr>
      </w:pPr>
    </w:p>
    <w:p w14:paraId="3D08A608" w14:textId="77777777" w:rsidR="00382FFF" w:rsidRPr="006A5EB1" w:rsidRDefault="00382FFF" w:rsidP="00382FFF">
      <w:pPr>
        <w:pStyle w:val="Beschriftung"/>
        <w:rPr>
          <w:i w:val="0"/>
          <w:iCs w:val="0"/>
          <w:color w:val="000000" w:themeColor="text1"/>
          <w:sz w:val="24"/>
          <w:szCs w:val="24"/>
          <w:lang w:val="en-US"/>
        </w:rPr>
      </w:pPr>
      <w:r w:rsidRPr="006A5EB1">
        <w:rPr>
          <w:i w:val="0"/>
          <w:iCs w:val="0"/>
          <w:color w:val="000000" w:themeColor="text1"/>
          <w:sz w:val="24"/>
          <w:szCs w:val="24"/>
          <w:lang w:val="en-US"/>
        </w:rPr>
        <w:t>Supplementary Table 2, Rural-Urban Continuum Codes by the US Department of Agriculture and the used definition of metro, urban and rural areas</w:t>
      </w:r>
    </w:p>
    <w:p w14:paraId="0FD663D1" w14:textId="77777777" w:rsidR="00382FFF" w:rsidRPr="00B128D7" w:rsidRDefault="00382FFF" w:rsidP="00382FFF">
      <w:pPr>
        <w:rPr>
          <w:lang w:val="en-US"/>
        </w:rPr>
      </w:pPr>
    </w:p>
    <w:tbl>
      <w:tblPr>
        <w:tblStyle w:val="Gitternetztabelle1hell"/>
        <w:tblW w:w="9775" w:type="dxa"/>
        <w:tblLook w:val="04A0" w:firstRow="1" w:lastRow="0" w:firstColumn="1" w:lastColumn="0" w:noHBand="0" w:noVBand="1"/>
      </w:tblPr>
      <w:tblGrid>
        <w:gridCol w:w="2835"/>
        <w:gridCol w:w="829"/>
        <w:gridCol w:w="3702"/>
        <w:gridCol w:w="2409"/>
      </w:tblGrid>
      <w:tr w:rsidR="00382FFF" w:rsidRPr="00C15603" w14:paraId="6AC121DD" w14:textId="77777777" w:rsidTr="005F4E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6" w:type="dxa"/>
            <w:gridSpan w:val="3"/>
            <w:noWrap/>
          </w:tcPr>
          <w:p w14:paraId="2EBFF369" w14:textId="77777777" w:rsidR="00382FFF" w:rsidRPr="00C15603" w:rsidRDefault="00382FFF" w:rsidP="005F4E1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  <w:r w:rsidRPr="00C15603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 xml:space="preserve">2023 Rural Urban </w:t>
            </w:r>
            <w:proofErr w:type="spellStart"/>
            <w:r w:rsidRPr="00C15603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Continuum</w:t>
            </w:r>
            <w:proofErr w:type="spellEnd"/>
            <w:r w:rsidRPr="00C15603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 xml:space="preserve"> Codes</w:t>
            </w:r>
          </w:p>
        </w:tc>
        <w:tc>
          <w:tcPr>
            <w:tcW w:w="2409" w:type="dxa"/>
            <w:noWrap/>
          </w:tcPr>
          <w:p w14:paraId="14E9DC9D" w14:textId="77777777" w:rsidR="00382FFF" w:rsidRPr="00C15603" w:rsidRDefault="00382FFF" w:rsidP="005F4E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</w:pPr>
            <w:r w:rsidRPr="00C15603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 xml:space="preserve">Study </w:t>
            </w:r>
            <w:proofErr w:type="spellStart"/>
            <w:r w:rsidRPr="00C15603">
              <w:rPr>
                <w:rFonts w:ascii="Calibri" w:eastAsia="Times New Roman" w:hAnsi="Calibri" w:cs="Calibri"/>
                <w:b w:val="0"/>
                <w:bCs w:val="0"/>
                <w:color w:val="000000"/>
                <w:lang w:eastAsia="de-DE"/>
              </w:rPr>
              <w:t>classification</w:t>
            </w:r>
            <w:proofErr w:type="spellEnd"/>
          </w:p>
        </w:tc>
      </w:tr>
      <w:tr w:rsidR="00382FFF" w:rsidRPr="00C15603" w14:paraId="71BA9C14" w14:textId="77777777" w:rsidTr="005F4E1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E3D0949" w14:textId="77777777" w:rsidR="00382FFF" w:rsidRPr="00C15603" w:rsidRDefault="00382FFF" w:rsidP="005F4E14">
            <w:pPr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603">
              <w:rPr>
                <w:rFonts w:ascii="Calibri" w:eastAsia="Times New Roman" w:hAnsi="Calibri" w:cs="Calibri"/>
                <w:color w:val="000000"/>
                <w:lang w:eastAsia="de-DE"/>
              </w:rPr>
              <w:t>Original Classification</w:t>
            </w:r>
          </w:p>
        </w:tc>
        <w:tc>
          <w:tcPr>
            <w:tcW w:w="829" w:type="dxa"/>
            <w:noWrap/>
            <w:hideMark/>
          </w:tcPr>
          <w:p w14:paraId="5699DB82" w14:textId="77777777" w:rsidR="00382FFF" w:rsidRPr="00C15603" w:rsidRDefault="00382FFF" w:rsidP="005F4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1560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ode</w:t>
            </w:r>
          </w:p>
        </w:tc>
        <w:tc>
          <w:tcPr>
            <w:tcW w:w="3702" w:type="dxa"/>
            <w:noWrap/>
            <w:hideMark/>
          </w:tcPr>
          <w:p w14:paraId="6786E796" w14:textId="77777777" w:rsidR="00382FFF" w:rsidRPr="00C15603" w:rsidRDefault="00382FFF" w:rsidP="005F4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C1560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Description</w:t>
            </w:r>
          </w:p>
        </w:tc>
        <w:tc>
          <w:tcPr>
            <w:tcW w:w="2409" w:type="dxa"/>
            <w:noWrap/>
            <w:hideMark/>
          </w:tcPr>
          <w:p w14:paraId="3D6F4BC5" w14:textId="77777777" w:rsidR="00382FFF" w:rsidRPr="00C15603" w:rsidRDefault="00382FFF" w:rsidP="005F4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C1560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ategory</w:t>
            </w:r>
            <w:proofErr w:type="spellEnd"/>
          </w:p>
        </w:tc>
      </w:tr>
      <w:tr w:rsidR="00382FFF" w:rsidRPr="00C15603" w14:paraId="050F3165" w14:textId="77777777" w:rsidTr="005F4E1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noWrap/>
            <w:hideMark/>
          </w:tcPr>
          <w:p w14:paraId="1F02B177" w14:textId="77777777" w:rsidR="00382FFF" w:rsidRPr="00C15603" w:rsidRDefault="00382FFF" w:rsidP="005F4E1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60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etro </w:t>
            </w:r>
            <w:proofErr w:type="spellStart"/>
            <w:r w:rsidRPr="00C15603">
              <w:rPr>
                <w:rFonts w:ascii="Calibri" w:eastAsia="Times New Roman" w:hAnsi="Calibri" w:cs="Calibri"/>
                <w:color w:val="000000"/>
                <w:lang w:eastAsia="de-DE"/>
              </w:rPr>
              <w:t>counties</w:t>
            </w:r>
            <w:proofErr w:type="spellEnd"/>
          </w:p>
        </w:tc>
        <w:tc>
          <w:tcPr>
            <w:tcW w:w="829" w:type="dxa"/>
            <w:noWrap/>
            <w:hideMark/>
          </w:tcPr>
          <w:p w14:paraId="455EE1FF" w14:textId="77777777" w:rsidR="00382FFF" w:rsidRPr="00C15603" w:rsidRDefault="00382FFF" w:rsidP="005F4E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60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702" w:type="dxa"/>
            <w:noWrap/>
            <w:hideMark/>
          </w:tcPr>
          <w:p w14:paraId="6410BD37" w14:textId="77777777" w:rsidR="00382FFF" w:rsidRPr="00C15603" w:rsidRDefault="00382FFF" w:rsidP="005F4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60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≥1 </w:t>
            </w:r>
            <w:proofErr w:type="spellStart"/>
            <w:r w:rsidRPr="00C15603">
              <w:rPr>
                <w:rFonts w:ascii="Calibri" w:eastAsia="Times New Roman" w:hAnsi="Calibri" w:cs="Calibri"/>
                <w:color w:val="000000"/>
                <w:lang w:eastAsia="de-DE"/>
              </w:rPr>
              <w:t>million</w:t>
            </w:r>
            <w:proofErr w:type="spellEnd"/>
            <w:r w:rsidRPr="00C1560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C15603">
              <w:rPr>
                <w:rFonts w:ascii="Calibri" w:eastAsia="Times New Roman" w:hAnsi="Calibri" w:cs="Calibri"/>
                <w:color w:val="000000"/>
                <w:lang w:eastAsia="de-DE"/>
              </w:rPr>
              <w:t>population</w:t>
            </w:r>
            <w:proofErr w:type="spellEnd"/>
          </w:p>
        </w:tc>
        <w:tc>
          <w:tcPr>
            <w:tcW w:w="2409" w:type="dxa"/>
            <w:vMerge w:val="restart"/>
            <w:noWrap/>
            <w:hideMark/>
          </w:tcPr>
          <w:p w14:paraId="7137CF0E" w14:textId="77777777" w:rsidR="00382FFF" w:rsidRPr="00C15603" w:rsidRDefault="00382FFF" w:rsidP="005F4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603">
              <w:rPr>
                <w:rFonts w:ascii="Calibri" w:eastAsia="Times New Roman" w:hAnsi="Calibri" w:cs="Calibri"/>
                <w:color w:val="000000"/>
                <w:lang w:eastAsia="de-DE"/>
              </w:rPr>
              <w:t>Metro</w:t>
            </w:r>
          </w:p>
        </w:tc>
      </w:tr>
      <w:tr w:rsidR="00382FFF" w:rsidRPr="00C15603" w14:paraId="65701A19" w14:textId="77777777" w:rsidTr="005F4E1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noWrap/>
            <w:hideMark/>
          </w:tcPr>
          <w:p w14:paraId="32E692FC" w14:textId="77777777" w:rsidR="00382FFF" w:rsidRPr="00C15603" w:rsidRDefault="00382FFF" w:rsidP="005F4E1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29" w:type="dxa"/>
            <w:noWrap/>
            <w:hideMark/>
          </w:tcPr>
          <w:p w14:paraId="52A1963A" w14:textId="77777777" w:rsidR="00382FFF" w:rsidRPr="00C15603" w:rsidRDefault="00382FFF" w:rsidP="005F4E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60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702" w:type="dxa"/>
            <w:noWrap/>
            <w:hideMark/>
          </w:tcPr>
          <w:p w14:paraId="1C0D1041" w14:textId="77777777" w:rsidR="00382FFF" w:rsidRPr="00C15603" w:rsidRDefault="00382FFF" w:rsidP="005F4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60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50,000-1 </w:t>
            </w:r>
            <w:proofErr w:type="spellStart"/>
            <w:r w:rsidRPr="00C15603">
              <w:rPr>
                <w:rFonts w:ascii="Calibri" w:eastAsia="Times New Roman" w:hAnsi="Calibri" w:cs="Calibri"/>
                <w:color w:val="000000"/>
                <w:lang w:eastAsia="de-DE"/>
              </w:rPr>
              <w:t>million</w:t>
            </w:r>
            <w:proofErr w:type="spellEnd"/>
            <w:r w:rsidRPr="00C1560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C15603">
              <w:rPr>
                <w:rFonts w:ascii="Calibri" w:eastAsia="Times New Roman" w:hAnsi="Calibri" w:cs="Calibri"/>
                <w:color w:val="000000"/>
                <w:lang w:eastAsia="de-DE"/>
              </w:rPr>
              <w:t>population</w:t>
            </w:r>
            <w:proofErr w:type="spellEnd"/>
          </w:p>
        </w:tc>
        <w:tc>
          <w:tcPr>
            <w:tcW w:w="2409" w:type="dxa"/>
            <w:vMerge/>
            <w:noWrap/>
            <w:hideMark/>
          </w:tcPr>
          <w:p w14:paraId="3C3557A5" w14:textId="77777777" w:rsidR="00382FFF" w:rsidRPr="00C15603" w:rsidRDefault="00382FFF" w:rsidP="005F4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382FFF" w:rsidRPr="00C15603" w14:paraId="2E4201FC" w14:textId="77777777" w:rsidTr="005F4E1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noWrap/>
            <w:hideMark/>
          </w:tcPr>
          <w:p w14:paraId="18A62406" w14:textId="77777777" w:rsidR="00382FFF" w:rsidRPr="00C15603" w:rsidRDefault="00382FFF" w:rsidP="005F4E1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29" w:type="dxa"/>
            <w:noWrap/>
            <w:hideMark/>
          </w:tcPr>
          <w:p w14:paraId="38C0C615" w14:textId="77777777" w:rsidR="00382FFF" w:rsidRPr="00C15603" w:rsidRDefault="00382FFF" w:rsidP="005F4E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603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3702" w:type="dxa"/>
            <w:noWrap/>
            <w:hideMark/>
          </w:tcPr>
          <w:p w14:paraId="567BED8B" w14:textId="77777777" w:rsidR="00382FFF" w:rsidRPr="00C15603" w:rsidRDefault="00382FFF" w:rsidP="005F4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60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&lt;250,000 </w:t>
            </w:r>
            <w:proofErr w:type="spellStart"/>
            <w:r w:rsidRPr="00C15603">
              <w:rPr>
                <w:rFonts w:ascii="Calibri" w:eastAsia="Times New Roman" w:hAnsi="Calibri" w:cs="Calibri"/>
                <w:color w:val="000000"/>
                <w:lang w:eastAsia="de-DE"/>
              </w:rPr>
              <w:t>population</w:t>
            </w:r>
            <w:proofErr w:type="spellEnd"/>
          </w:p>
        </w:tc>
        <w:tc>
          <w:tcPr>
            <w:tcW w:w="2409" w:type="dxa"/>
            <w:vMerge/>
            <w:noWrap/>
            <w:hideMark/>
          </w:tcPr>
          <w:p w14:paraId="6B54C622" w14:textId="77777777" w:rsidR="00382FFF" w:rsidRPr="00C15603" w:rsidRDefault="00382FFF" w:rsidP="005F4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382FFF" w:rsidRPr="00C15603" w14:paraId="7CB40BE8" w14:textId="77777777" w:rsidTr="005F4E1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noWrap/>
            <w:hideMark/>
          </w:tcPr>
          <w:p w14:paraId="3552EF4C" w14:textId="77777777" w:rsidR="00382FFF" w:rsidRPr="00C15603" w:rsidRDefault="00382FFF" w:rsidP="005F4E1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C15603">
              <w:rPr>
                <w:rFonts w:ascii="Calibri" w:eastAsia="Times New Roman" w:hAnsi="Calibri" w:cs="Calibri"/>
                <w:color w:val="000000"/>
                <w:lang w:eastAsia="de-DE"/>
              </w:rPr>
              <w:t>Nonmetro</w:t>
            </w:r>
            <w:proofErr w:type="spellEnd"/>
            <w:r w:rsidRPr="00C1560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C15603">
              <w:rPr>
                <w:rFonts w:ascii="Calibri" w:eastAsia="Times New Roman" w:hAnsi="Calibri" w:cs="Calibri"/>
                <w:color w:val="000000"/>
                <w:lang w:eastAsia="de-DE"/>
              </w:rPr>
              <w:t>counties</w:t>
            </w:r>
            <w:proofErr w:type="spellEnd"/>
          </w:p>
        </w:tc>
        <w:tc>
          <w:tcPr>
            <w:tcW w:w="829" w:type="dxa"/>
            <w:noWrap/>
            <w:hideMark/>
          </w:tcPr>
          <w:p w14:paraId="49B30CC7" w14:textId="77777777" w:rsidR="00382FFF" w:rsidRPr="00C15603" w:rsidRDefault="00382FFF" w:rsidP="005F4E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60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3702" w:type="dxa"/>
            <w:noWrap/>
            <w:hideMark/>
          </w:tcPr>
          <w:p w14:paraId="74FE03C9" w14:textId="77777777" w:rsidR="00382FFF" w:rsidRPr="00C15603" w:rsidRDefault="00382FFF" w:rsidP="005F4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603">
              <w:rPr>
                <w:rFonts w:ascii="Calibri" w:eastAsia="Times New Roman" w:hAnsi="Calibri" w:cs="Calibri"/>
                <w:color w:val="000000"/>
                <w:lang w:eastAsia="de-DE"/>
              </w:rPr>
              <w:t>≥20,000, metro-</w:t>
            </w:r>
            <w:proofErr w:type="spellStart"/>
            <w:r w:rsidRPr="00C15603">
              <w:rPr>
                <w:rFonts w:ascii="Calibri" w:eastAsia="Times New Roman" w:hAnsi="Calibri" w:cs="Calibri"/>
                <w:color w:val="000000"/>
                <w:lang w:eastAsia="de-DE"/>
              </w:rPr>
              <w:t>adjacent</w:t>
            </w:r>
            <w:proofErr w:type="spellEnd"/>
          </w:p>
        </w:tc>
        <w:tc>
          <w:tcPr>
            <w:tcW w:w="2409" w:type="dxa"/>
            <w:vMerge w:val="restart"/>
            <w:noWrap/>
            <w:hideMark/>
          </w:tcPr>
          <w:p w14:paraId="4FE41986" w14:textId="77777777" w:rsidR="00382FFF" w:rsidRPr="00C15603" w:rsidRDefault="00382FFF" w:rsidP="005F4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603">
              <w:rPr>
                <w:rFonts w:ascii="Calibri" w:eastAsia="Times New Roman" w:hAnsi="Calibri" w:cs="Calibri"/>
                <w:color w:val="000000"/>
                <w:lang w:eastAsia="de-DE"/>
              </w:rPr>
              <w:t>Urban</w:t>
            </w:r>
          </w:p>
        </w:tc>
      </w:tr>
      <w:tr w:rsidR="00382FFF" w:rsidRPr="00C15603" w14:paraId="5F54C922" w14:textId="77777777" w:rsidTr="005F4E1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noWrap/>
            <w:hideMark/>
          </w:tcPr>
          <w:p w14:paraId="2239C882" w14:textId="77777777" w:rsidR="00382FFF" w:rsidRPr="00C15603" w:rsidRDefault="00382FFF" w:rsidP="005F4E1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29" w:type="dxa"/>
            <w:noWrap/>
            <w:hideMark/>
          </w:tcPr>
          <w:p w14:paraId="1DCDD535" w14:textId="77777777" w:rsidR="00382FFF" w:rsidRPr="00C15603" w:rsidRDefault="00382FFF" w:rsidP="005F4E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603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3702" w:type="dxa"/>
            <w:noWrap/>
            <w:hideMark/>
          </w:tcPr>
          <w:p w14:paraId="7C790BA5" w14:textId="77777777" w:rsidR="00382FFF" w:rsidRPr="00C15603" w:rsidRDefault="00382FFF" w:rsidP="005F4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603">
              <w:rPr>
                <w:rFonts w:ascii="Calibri" w:eastAsia="Times New Roman" w:hAnsi="Calibri" w:cs="Calibri"/>
                <w:color w:val="000000"/>
                <w:lang w:eastAsia="de-DE"/>
              </w:rPr>
              <w:t>≥20,000, not metro-</w:t>
            </w:r>
            <w:proofErr w:type="spellStart"/>
            <w:r w:rsidRPr="00C15603">
              <w:rPr>
                <w:rFonts w:ascii="Calibri" w:eastAsia="Times New Roman" w:hAnsi="Calibri" w:cs="Calibri"/>
                <w:color w:val="000000"/>
                <w:lang w:eastAsia="de-DE"/>
              </w:rPr>
              <w:t>adjacent</w:t>
            </w:r>
            <w:proofErr w:type="spellEnd"/>
          </w:p>
        </w:tc>
        <w:tc>
          <w:tcPr>
            <w:tcW w:w="2409" w:type="dxa"/>
            <w:vMerge/>
            <w:noWrap/>
            <w:hideMark/>
          </w:tcPr>
          <w:p w14:paraId="4AC0BE63" w14:textId="77777777" w:rsidR="00382FFF" w:rsidRPr="00C15603" w:rsidRDefault="00382FFF" w:rsidP="005F4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382FFF" w:rsidRPr="00C15603" w14:paraId="2B5EFA94" w14:textId="77777777" w:rsidTr="005F4E1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noWrap/>
            <w:hideMark/>
          </w:tcPr>
          <w:p w14:paraId="52B51024" w14:textId="77777777" w:rsidR="00382FFF" w:rsidRPr="00C15603" w:rsidRDefault="00382FFF" w:rsidP="005F4E1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29" w:type="dxa"/>
            <w:noWrap/>
            <w:hideMark/>
          </w:tcPr>
          <w:p w14:paraId="07391969" w14:textId="77777777" w:rsidR="00382FFF" w:rsidRPr="00C15603" w:rsidRDefault="00382FFF" w:rsidP="005F4E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603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3702" w:type="dxa"/>
            <w:noWrap/>
            <w:hideMark/>
          </w:tcPr>
          <w:p w14:paraId="34908CF0" w14:textId="77777777" w:rsidR="00382FFF" w:rsidRPr="00C15603" w:rsidRDefault="00382FFF" w:rsidP="005F4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603">
              <w:rPr>
                <w:rFonts w:ascii="Calibri" w:eastAsia="Times New Roman" w:hAnsi="Calibri" w:cs="Calibri"/>
                <w:color w:val="000000"/>
                <w:lang w:eastAsia="de-DE"/>
              </w:rPr>
              <w:t>5,000-20,000, metro-</w:t>
            </w:r>
            <w:proofErr w:type="spellStart"/>
            <w:r w:rsidRPr="00C15603">
              <w:rPr>
                <w:rFonts w:ascii="Calibri" w:eastAsia="Times New Roman" w:hAnsi="Calibri" w:cs="Calibri"/>
                <w:color w:val="000000"/>
                <w:lang w:eastAsia="de-DE"/>
              </w:rPr>
              <w:t>adjacent</w:t>
            </w:r>
            <w:proofErr w:type="spellEnd"/>
          </w:p>
        </w:tc>
        <w:tc>
          <w:tcPr>
            <w:tcW w:w="2409" w:type="dxa"/>
            <w:vMerge/>
            <w:noWrap/>
            <w:hideMark/>
          </w:tcPr>
          <w:p w14:paraId="287BAB15" w14:textId="77777777" w:rsidR="00382FFF" w:rsidRPr="00C15603" w:rsidRDefault="00382FFF" w:rsidP="005F4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382FFF" w:rsidRPr="00C15603" w14:paraId="7190EDB1" w14:textId="77777777" w:rsidTr="005F4E1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noWrap/>
            <w:hideMark/>
          </w:tcPr>
          <w:p w14:paraId="75BFD136" w14:textId="77777777" w:rsidR="00382FFF" w:rsidRPr="00C15603" w:rsidRDefault="00382FFF" w:rsidP="005F4E1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29" w:type="dxa"/>
            <w:noWrap/>
            <w:hideMark/>
          </w:tcPr>
          <w:p w14:paraId="5AC9EF77" w14:textId="77777777" w:rsidR="00382FFF" w:rsidRPr="00C15603" w:rsidRDefault="00382FFF" w:rsidP="005F4E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603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3702" w:type="dxa"/>
            <w:noWrap/>
            <w:hideMark/>
          </w:tcPr>
          <w:p w14:paraId="0FF482F9" w14:textId="77777777" w:rsidR="00382FFF" w:rsidRPr="00C15603" w:rsidRDefault="00382FFF" w:rsidP="005F4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603">
              <w:rPr>
                <w:rFonts w:ascii="Calibri" w:eastAsia="Times New Roman" w:hAnsi="Calibri" w:cs="Calibri"/>
                <w:color w:val="000000"/>
                <w:lang w:eastAsia="de-DE"/>
              </w:rPr>
              <w:t>5,000-20,000, not metro-</w:t>
            </w:r>
            <w:proofErr w:type="spellStart"/>
            <w:r w:rsidRPr="00C15603">
              <w:rPr>
                <w:rFonts w:ascii="Calibri" w:eastAsia="Times New Roman" w:hAnsi="Calibri" w:cs="Calibri"/>
                <w:color w:val="000000"/>
                <w:lang w:eastAsia="de-DE"/>
              </w:rPr>
              <w:t>adjacent</w:t>
            </w:r>
            <w:proofErr w:type="spellEnd"/>
          </w:p>
        </w:tc>
        <w:tc>
          <w:tcPr>
            <w:tcW w:w="2409" w:type="dxa"/>
            <w:vMerge w:val="restart"/>
            <w:noWrap/>
            <w:hideMark/>
          </w:tcPr>
          <w:p w14:paraId="32513CA9" w14:textId="77777777" w:rsidR="00382FFF" w:rsidRPr="00C15603" w:rsidRDefault="00382FFF" w:rsidP="005F4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603">
              <w:rPr>
                <w:rFonts w:ascii="Calibri" w:eastAsia="Times New Roman" w:hAnsi="Calibri" w:cs="Calibri"/>
                <w:color w:val="000000"/>
                <w:lang w:eastAsia="de-DE"/>
              </w:rPr>
              <w:t>Rural</w:t>
            </w:r>
          </w:p>
        </w:tc>
      </w:tr>
      <w:tr w:rsidR="00382FFF" w:rsidRPr="00C15603" w14:paraId="0CDE81F7" w14:textId="77777777" w:rsidTr="005F4E1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noWrap/>
            <w:hideMark/>
          </w:tcPr>
          <w:p w14:paraId="5FFB9862" w14:textId="77777777" w:rsidR="00382FFF" w:rsidRPr="00C15603" w:rsidRDefault="00382FFF" w:rsidP="005F4E1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29" w:type="dxa"/>
            <w:noWrap/>
            <w:hideMark/>
          </w:tcPr>
          <w:p w14:paraId="5211D5D2" w14:textId="77777777" w:rsidR="00382FFF" w:rsidRPr="00C15603" w:rsidRDefault="00382FFF" w:rsidP="005F4E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603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3702" w:type="dxa"/>
            <w:noWrap/>
            <w:hideMark/>
          </w:tcPr>
          <w:p w14:paraId="1144BA8D" w14:textId="77777777" w:rsidR="00382FFF" w:rsidRPr="00C15603" w:rsidRDefault="00382FFF" w:rsidP="005F4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603">
              <w:rPr>
                <w:rFonts w:ascii="Calibri" w:eastAsia="Times New Roman" w:hAnsi="Calibri" w:cs="Calibri"/>
                <w:color w:val="000000"/>
                <w:lang w:eastAsia="de-DE"/>
              </w:rPr>
              <w:t>&lt;5,000, metro-</w:t>
            </w:r>
            <w:proofErr w:type="spellStart"/>
            <w:r w:rsidRPr="00C15603">
              <w:rPr>
                <w:rFonts w:ascii="Calibri" w:eastAsia="Times New Roman" w:hAnsi="Calibri" w:cs="Calibri"/>
                <w:color w:val="000000"/>
                <w:lang w:eastAsia="de-DE"/>
              </w:rPr>
              <w:t>adjacent</w:t>
            </w:r>
            <w:proofErr w:type="spellEnd"/>
          </w:p>
        </w:tc>
        <w:tc>
          <w:tcPr>
            <w:tcW w:w="2409" w:type="dxa"/>
            <w:vMerge/>
            <w:noWrap/>
            <w:hideMark/>
          </w:tcPr>
          <w:p w14:paraId="14B55DDC" w14:textId="77777777" w:rsidR="00382FFF" w:rsidRPr="00C15603" w:rsidRDefault="00382FFF" w:rsidP="005F4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382FFF" w:rsidRPr="00C15603" w14:paraId="586CCD72" w14:textId="77777777" w:rsidTr="005F4E14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noWrap/>
            <w:hideMark/>
          </w:tcPr>
          <w:p w14:paraId="4F2C8751" w14:textId="77777777" w:rsidR="00382FFF" w:rsidRPr="00C15603" w:rsidRDefault="00382FFF" w:rsidP="005F4E1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829" w:type="dxa"/>
            <w:noWrap/>
            <w:hideMark/>
          </w:tcPr>
          <w:p w14:paraId="7A501D2B" w14:textId="77777777" w:rsidR="00382FFF" w:rsidRPr="00C15603" w:rsidRDefault="00382FFF" w:rsidP="005F4E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603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3702" w:type="dxa"/>
            <w:noWrap/>
            <w:hideMark/>
          </w:tcPr>
          <w:p w14:paraId="6E7BE64A" w14:textId="77777777" w:rsidR="00382FFF" w:rsidRPr="00C15603" w:rsidRDefault="00382FFF" w:rsidP="005F4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15603">
              <w:rPr>
                <w:rFonts w:ascii="Calibri" w:eastAsia="Times New Roman" w:hAnsi="Calibri" w:cs="Calibri"/>
                <w:color w:val="000000"/>
                <w:lang w:eastAsia="de-DE"/>
              </w:rPr>
              <w:t>&lt;5,000, not metro-</w:t>
            </w:r>
            <w:proofErr w:type="spellStart"/>
            <w:r w:rsidRPr="00C15603">
              <w:rPr>
                <w:rFonts w:ascii="Calibri" w:eastAsia="Times New Roman" w:hAnsi="Calibri" w:cs="Calibri"/>
                <w:color w:val="000000"/>
                <w:lang w:eastAsia="de-DE"/>
              </w:rPr>
              <w:t>adjacent</w:t>
            </w:r>
            <w:proofErr w:type="spellEnd"/>
          </w:p>
        </w:tc>
        <w:tc>
          <w:tcPr>
            <w:tcW w:w="2409" w:type="dxa"/>
            <w:vMerge/>
            <w:noWrap/>
            <w:hideMark/>
          </w:tcPr>
          <w:p w14:paraId="223EA5D6" w14:textId="77777777" w:rsidR="00382FFF" w:rsidRPr="00C15603" w:rsidRDefault="00382FFF" w:rsidP="005F4E1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</w:tbl>
    <w:p w14:paraId="61126BEC" w14:textId="77777777" w:rsidR="00382FFF" w:rsidRPr="00E072EB" w:rsidRDefault="00382FFF" w:rsidP="00382FFF">
      <w:pPr>
        <w:rPr>
          <w:lang w:val="en-US"/>
        </w:rPr>
      </w:pPr>
    </w:p>
    <w:p w14:paraId="1AC330F3" w14:textId="77777777" w:rsidR="00382FFF" w:rsidRDefault="00382FFF" w:rsidP="00382FFF">
      <w:pPr>
        <w:tabs>
          <w:tab w:val="left" w:pos="3650"/>
        </w:tabs>
        <w:spacing w:line="360" w:lineRule="auto"/>
        <w:jc w:val="both"/>
        <w:rPr>
          <w:lang w:val="en-US"/>
        </w:rPr>
      </w:pPr>
    </w:p>
    <w:p w14:paraId="4D39A98D" w14:textId="77777777" w:rsidR="00382FFF" w:rsidRDefault="00382FFF" w:rsidP="00382FFF">
      <w:pPr>
        <w:tabs>
          <w:tab w:val="left" w:pos="3650"/>
        </w:tabs>
        <w:spacing w:line="360" w:lineRule="auto"/>
        <w:jc w:val="both"/>
        <w:rPr>
          <w:lang w:val="en-US"/>
        </w:rPr>
        <w:sectPr w:rsidR="00382FFF" w:rsidSect="00816AB0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382A66CE" w14:textId="77777777" w:rsidR="00382FFF" w:rsidRDefault="00382FFF" w:rsidP="00382FFF">
      <w:pPr>
        <w:tabs>
          <w:tab w:val="left" w:pos="3650"/>
        </w:tabs>
        <w:spacing w:line="360" w:lineRule="auto"/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AD1EE74" wp14:editId="42B5AEC2">
            <wp:extent cx="6215042" cy="5163773"/>
            <wp:effectExtent l="0" t="0" r="0" b="5715"/>
            <wp:docPr id="5" name="Grafik 5" descr="Ein Bild, das Text, Screenshot, Diagramm, Quittung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 descr="Ein Bild, das Text, Screenshot, Diagramm, Quittung enthält.&#10;&#10;Automatisch generierte Beschreibu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901" t="4522" r="16816"/>
                    <a:stretch/>
                  </pic:blipFill>
                  <pic:spPr bwMode="auto">
                    <a:xfrm>
                      <a:off x="0" y="0"/>
                      <a:ext cx="6239308" cy="51839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B6CBD8" w14:textId="77777777" w:rsidR="00382FFF" w:rsidRDefault="00382FFF" w:rsidP="00382FFF">
      <w:pPr>
        <w:keepNext/>
        <w:tabs>
          <w:tab w:val="left" w:pos="3650"/>
        </w:tabs>
        <w:spacing w:line="360" w:lineRule="auto"/>
        <w:jc w:val="both"/>
      </w:pPr>
    </w:p>
    <w:p w14:paraId="6AF95985" w14:textId="77777777" w:rsidR="005D1D68" w:rsidRDefault="00382FFF" w:rsidP="00382FFF">
      <w:pPr>
        <w:rPr>
          <w:lang w:val="en-US"/>
        </w:rPr>
        <w:sectPr w:rsidR="005D1D6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FA6474">
        <w:rPr>
          <w:lang w:val="en-US"/>
        </w:rPr>
        <w:t xml:space="preserve">Supplementary Figure </w:t>
      </w:r>
      <w:r>
        <w:fldChar w:fldCharType="begin"/>
      </w:r>
      <w:r w:rsidRPr="00FA6474">
        <w:rPr>
          <w:lang w:val="en-US"/>
        </w:rPr>
        <w:instrText xml:space="preserve"> SEQ Supplementary_Figure \* ARABIC </w:instrText>
      </w:r>
      <w:r>
        <w:fldChar w:fldCharType="separate"/>
      </w:r>
      <w:r>
        <w:rPr>
          <w:noProof/>
          <w:lang w:val="en-US"/>
        </w:rPr>
        <w:t>2</w:t>
      </w:r>
      <w:r>
        <w:fldChar w:fldCharType="end"/>
      </w:r>
      <w:r w:rsidRPr="00FA6474">
        <w:rPr>
          <w:lang w:val="en-US"/>
        </w:rPr>
        <w:t xml:space="preserve">, </w:t>
      </w:r>
      <w:r w:rsidRPr="001F4CDE">
        <w:rPr>
          <w:lang w:val="en-US"/>
        </w:rPr>
        <w:t>Forest plot of the Interaction term analysis between residency and year of diagnosis in the multivariable regression model clustered at HRR level for patients newly diagnosed</w:t>
      </w:r>
      <w:r>
        <w:rPr>
          <w:lang w:val="en-US"/>
        </w:rPr>
        <w:t xml:space="preserve"> with prostate cancer</w:t>
      </w:r>
      <w:r w:rsidRPr="001F4CDE">
        <w:rPr>
          <w:lang w:val="en-US"/>
        </w:rPr>
        <w:t xml:space="preserve"> 2019-2023. Throughout the years patients were diagnosed with prostate cancer, patients were less likely to undergo </w:t>
      </w:r>
      <w:r>
        <w:rPr>
          <w:lang w:val="en-US"/>
        </w:rPr>
        <w:t>tissue-based biomarker tests</w:t>
      </w:r>
      <w:r w:rsidRPr="001F4CDE">
        <w:rPr>
          <w:lang w:val="en-US"/>
        </w:rPr>
        <w:t xml:space="preserve"> in rural and urban counties compared to metro counties.</w:t>
      </w:r>
    </w:p>
    <w:p w14:paraId="7AEC319C" w14:textId="32CDF01A" w:rsidR="005D1D68" w:rsidRDefault="005D1D68" w:rsidP="005D1D68">
      <w:pPr>
        <w:pStyle w:val="TableTitle"/>
        <w:rPr>
          <w:szCs w:val="24"/>
        </w:rPr>
      </w:pPr>
      <w:r w:rsidRPr="00247ED5">
        <w:rPr>
          <w:szCs w:val="24"/>
        </w:rPr>
        <w:lastRenderedPageBreak/>
        <w:t xml:space="preserve">STROBE Statement </w:t>
      </w:r>
    </w:p>
    <w:p w14:paraId="523815E5" w14:textId="77777777" w:rsidR="005D1D68" w:rsidRDefault="005D1D68" w:rsidP="005D1D68">
      <w:pPr>
        <w:pStyle w:val="TableTitle"/>
        <w:rPr>
          <w:szCs w:val="24"/>
        </w:rPr>
      </w:pPr>
      <w:r>
        <w:rPr>
          <w:szCs w:val="24"/>
        </w:rPr>
        <w:t>“</w:t>
      </w:r>
      <w:r w:rsidRPr="004F22DD">
        <w:rPr>
          <w:lang w:val="en-US"/>
        </w:rPr>
        <w:t xml:space="preserve">Disparities in </w:t>
      </w:r>
      <w:r>
        <w:rPr>
          <w:lang w:val="en-US"/>
        </w:rPr>
        <w:t>Tissue-based Biomarker</w:t>
      </w:r>
      <w:r w:rsidRPr="004F22DD">
        <w:rPr>
          <w:lang w:val="en-US"/>
        </w:rPr>
        <w:t xml:space="preserve"> Testing Among U.S. Medicare Beneficiaries with Prostate Cancer</w:t>
      </w:r>
      <w:r>
        <w:rPr>
          <w:lang w:val="en-US"/>
        </w:rPr>
        <w:t>”</w:t>
      </w:r>
    </w:p>
    <w:p w14:paraId="4CACE581" w14:textId="77777777" w:rsidR="005D1D68" w:rsidRPr="00247ED5" w:rsidRDefault="005D1D68" w:rsidP="005D1D68">
      <w:pPr>
        <w:pStyle w:val="TableTitle"/>
        <w:rPr>
          <w:szCs w:val="24"/>
        </w:rPr>
      </w:pPr>
    </w:p>
    <w:tbl>
      <w:tblPr>
        <w:tblW w:w="10205" w:type="dxa"/>
        <w:jc w:val="center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75"/>
        <w:gridCol w:w="719"/>
        <w:gridCol w:w="6588"/>
        <w:gridCol w:w="723"/>
      </w:tblGrid>
      <w:tr w:rsidR="005D1D68" w:rsidRPr="000142B2" w14:paraId="1C6B949A" w14:textId="77777777" w:rsidTr="000402BC">
        <w:trPr>
          <w:jc w:val="center"/>
        </w:trPr>
        <w:tc>
          <w:tcPr>
            <w:tcW w:w="0" w:type="auto"/>
          </w:tcPr>
          <w:p w14:paraId="1FED749C" w14:textId="77777777" w:rsidR="005D1D68" w:rsidRPr="005D1D68" w:rsidRDefault="005D1D68" w:rsidP="005F4E14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739F49FA" w14:textId="77777777" w:rsidR="005D1D68" w:rsidRPr="000142B2" w:rsidRDefault="005D1D68" w:rsidP="005F4E14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0E5FCB2" w14:textId="77777777" w:rsidR="005D1D68" w:rsidRPr="000142B2" w:rsidRDefault="005D1D68" w:rsidP="005F4E14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21C22B0" w14:textId="77777777" w:rsidR="005D1D68" w:rsidRPr="00333EB7" w:rsidRDefault="005D1D68" w:rsidP="005F4E14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5D1D68" w:rsidRPr="000142B2" w14:paraId="4223A814" w14:textId="77777777" w:rsidTr="000402BC">
        <w:trPr>
          <w:jc w:val="center"/>
        </w:trPr>
        <w:tc>
          <w:tcPr>
            <w:tcW w:w="0" w:type="auto"/>
            <w:vMerge w:val="restart"/>
          </w:tcPr>
          <w:p w14:paraId="6630A98A" w14:textId="77777777" w:rsidR="005D1D68" w:rsidRPr="000142B2" w:rsidRDefault="005D1D68" w:rsidP="005F4E14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 xml:space="preserve">Title and </w:t>
            </w:r>
            <w:proofErr w:type="spellStart"/>
            <w:r w:rsidRPr="000142B2">
              <w:rPr>
                <w:b/>
                <w:sz w:val="20"/>
              </w:rPr>
              <w:t>abstract</w:t>
            </w:r>
            <w:proofErr w:type="spellEnd"/>
          </w:p>
        </w:tc>
        <w:tc>
          <w:tcPr>
            <w:tcW w:w="0" w:type="auto"/>
            <w:vMerge w:val="restart"/>
          </w:tcPr>
          <w:p w14:paraId="73E50BEA" w14:textId="77777777" w:rsidR="005D1D68" w:rsidRPr="000142B2" w:rsidRDefault="005D1D68" w:rsidP="005F4E1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50708B8" w14:textId="77777777" w:rsidR="005D1D68" w:rsidRPr="005D1D68" w:rsidRDefault="005D1D68" w:rsidP="005F4E1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D1D68">
              <w:rPr>
                <w:sz w:val="20"/>
                <w:lang w:val="en-US"/>
              </w:rPr>
              <w:t>(</w:t>
            </w:r>
            <w:r w:rsidRPr="005D1D68">
              <w:rPr>
                <w:i/>
                <w:sz w:val="20"/>
                <w:lang w:val="en-US"/>
              </w:rPr>
              <w:t>a</w:t>
            </w:r>
            <w:r w:rsidRPr="005D1D68">
              <w:rPr>
                <w:sz w:val="20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9E6464B" w14:textId="5A608803" w:rsidR="005D1D68" w:rsidRPr="000142B2" w:rsidRDefault="00345280" w:rsidP="005F4E14">
            <w:pPr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5D1D68" w:rsidRPr="000142B2" w14:paraId="4B7A5FAE" w14:textId="77777777" w:rsidTr="000402BC">
        <w:trPr>
          <w:jc w:val="center"/>
        </w:trPr>
        <w:tc>
          <w:tcPr>
            <w:tcW w:w="0" w:type="auto"/>
            <w:vMerge/>
          </w:tcPr>
          <w:p w14:paraId="6CF3D244" w14:textId="77777777" w:rsidR="005D1D68" w:rsidRPr="000142B2" w:rsidRDefault="005D1D68" w:rsidP="005F4E1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60D67416" w14:textId="77777777" w:rsidR="005D1D68" w:rsidRPr="000142B2" w:rsidRDefault="005D1D68" w:rsidP="005F4E1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E3053B9" w14:textId="77777777" w:rsidR="005D1D68" w:rsidRPr="005D1D68" w:rsidRDefault="005D1D68" w:rsidP="005F4E1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D1D68">
              <w:rPr>
                <w:sz w:val="20"/>
                <w:lang w:val="en-US"/>
              </w:rPr>
              <w:t>(</w:t>
            </w:r>
            <w:r w:rsidRPr="005D1D68">
              <w:rPr>
                <w:i/>
                <w:sz w:val="20"/>
                <w:lang w:val="en-US"/>
              </w:rPr>
              <w:t>b</w:t>
            </w:r>
            <w:r w:rsidRPr="005D1D68">
              <w:rPr>
                <w:sz w:val="20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F08B0FB" w14:textId="13764618" w:rsidR="005D1D68" w:rsidRPr="000142B2" w:rsidRDefault="00345280" w:rsidP="005F4E14">
            <w:pPr>
              <w:rPr>
                <w:sz w:val="20"/>
              </w:rPr>
            </w:pPr>
            <w:r>
              <w:rPr>
                <w:sz w:val="20"/>
              </w:rPr>
              <w:t>3</w:t>
            </w:r>
            <w:r w:rsidR="005D1D68">
              <w:rPr>
                <w:sz w:val="20"/>
              </w:rPr>
              <w:t>,</w:t>
            </w:r>
            <w:r>
              <w:rPr>
                <w:sz w:val="20"/>
              </w:rPr>
              <w:t>4</w:t>
            </w:r>
          </w:p>
        </w:tc>
      </w:tr>
      <w:tr w:rsidR="005D1D68" w:rsidRPr="00333EB7" w14:paraId="3B84554D" w14:textId="77777777" w:rsidTr="000402BC">
        <w:trPr>
          <w:jc w:val="center"/>
        </w:trPr>
        <w:tc>
          <w:tcPr>
            <w:tcW w:w="10205" w:type="dxa"/>
            <w:gridSpan w:val="4"/>
          </w:tcPr>
          <w:p w14:paraId="30B56F87" w14:textId="77777777" w:rsidR="005D1D68" w:rsidRPr="000142B2" w:rsidRDefault="005D1D68" w:rsidP="005F4E1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5D1D68" w:rsidRPr="000142B2" w14:paraId="0DC54883" w14:textId="77777777" w:rsidTr="000402BC">
        <w:trPr>
          <w:jc w:val="center"/>
        </w:trPr>
        <w:tc>
          <w:tcPr>
            <w:tcW w:w="0" w:type="auto"/>
          </w:tcPr>
          <w:p w14:paraId="5EC93AD8" w14:textId="77777777" w:rsidR="005D1D68" w:rsidRPr="000142B2" w:rsidRDefault="005D1D68" w:rsidP="005F4E1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68E3626F" w14:textId="77777777" w:rsidR="005D1D68" w:rsidRPr="000142B2" w:rsidRDefault="005D1D68" w:rsidP="005F4E1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64420BA" w14:textId="77777777" w:rsidR="005D1D68" w:rsidRPr="005D1D68" w:rsidRDefault="005D1D68" w:rsidP="005F4E1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D1D68">
              <w:rPr>
                <w:sz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EA868B2" w14:textId="209DE82A" w:rsidR="005D1D68" w:rsidRPr="000142B2" w:rsidRDefault="00345280" w:rsidP="005F4E14">
            <w:pPr>
              <w:rPr>
                <w:sz w:val="20"/>
              </w:rPr>
            </w:pPr>
            <w:r>
              <w:rPr>
                <w:sz w:val="20"/>
              </w:rPr>
              <w:t>5</w:t>
            </w:r>
            <w:r w:rsidR="005D1D68">
              <w:rPr>
                <w:sz w:val="20"/>
              </w:rPr>
              <w:t>,</w:t>
            </w:r>
            <w:r>
              <w:rPr>
                <w:sz w:val="20"/>
              </w:rPr>
              <w:t>6</w:t>
            </w:r>
          </w:p>
        </w:tc>
      </w:tr>
      <w:tr w:rsidR="005D1D68" w:rsidRPr="000142B2" w14:paraId="7F6575FD" w14:textId="77777777" w:rsidTr="000402BC">
        <w:trPr>
          <w:jc w:val="center"/>
        </w:trPr>
        <w:tc>
          <w:tcPr>
            <w:tcW w:w="0" w:type="auto"/>
          </w:tcPr>
          <w:p w14:paraId="647B86E1" w14:textId="77777777" w:rsidR="005D1D68" w:rsidRPr="000142B2" w:rsidRDefault="005D1D68" w:rsidP="005F4E1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proofErr w:type="spellStart"/>
            <w:r w:rsidRPr="000142B2">
              <w:rPr>
                <w:bCs/>
                <w:sz w:val="20"/>
              </w:rPr>
              <w:t>Objectives</w:t>
            </w:r>
            <w:proofErr w:type="spellEnd"/>
          </w:p>
        </w:tc>
        <w:tc>
          <w:tcPr>
            <w:tcW w:w="0" w:type="auto"/>
          </w:tcPr>
          <w:p w14:paraId="71F255E7" w14:textId="77777777" w:rsidR="005D1D68" w:rsidRPr="000142B2" w:rsidRDefault="005D1D68" w:rsidP="005F4E1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D67BE5" w14:textId="77777777" w:rsidR="005D1D68" w:rsidRPr="005D1D68" w:rsidRDefault="005D1D68" w:rsidP="005F4E1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D1D68">
              <w:rPr>
                <w:sz w:val="20"/>
                <w:lang w:val="en-US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75BFF7E" w14:textId="4636DD17" w:rsidR="005D1D68" w:rsidRPr="000142B2" w:rsidRDefault="00345280" w:rsidP="005F4E14">
            <w:pPr>
              <w:rPr>
                <w:sz w:val="20"/>
              </w:rPr>
            </w:pPr>
            <w:r>
              <w:rPr>
                <w:sz w:val="20"/>
              </w:rPr>
              <w:t>5,</w:t>
            </w:r>
            <w:r w:rsidR="005F55CC">
              <w:rPr>
                <w:sz w:val="20"/>
              </w:rPr>
              <w:t>6</w:t>
            </w:r>
            <w:r w:rsidR="005D1D68">
              <w:rPr>
                <w:sz w:val="20"/>
              </w:rPr>
              <w:t>,</w:t>
            </w:r>
          </w:p>
        </w:tc>
      </w:tr>
      <w:tr w:rsidR="005D1D68" w:rsidRPr="00333EB7" w14:paraId="4139CD2E" w14:textId="77777777" w:rsidTr="000402BC">
        <w:trPr>
          <w:jc w:val="center"/>
        </w:trPr>
        <w:tc>
          <w:tcPr>
            <w:tcW w:w="10205" w:type="dxa"/>
            <w:gridSpan w:val="4"/>
          </w:tcPr>
          <w:p w14:paraId="726C565B" w14:textId="77777777" w:rsidR="005D1D68" w:rsidRPr="000142B2" w:rsidRDefault="005D1D68" w:rsidP="005F4E1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5D1D68" w:rsidRPr="000142B2" w14:paraId="1B7B807A" w14:textId="77777777" w:rsidTr="000402BC">
        <w:trPr>
          <w:jc w:val="center"/>
        </w:trPr>
        <w:tc>
          <w:tcPr>
            <w:tcW w:w="0" w:type="auto"/>
          </w:tcPr>
          <w:p w14:paraId="61813BBF" w14:textId="77777777" w:rsidR="005D1D68" w:rsidRPr="000142B2" w:rsidRDefault="005D1D68" w:rsidP="005F4E1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35DDE6A7" w14:textId="77777777" w:rsidR="005D1D68" w:rsidRPr="000142B2" w:rsidRDefault="005D1D68" w:rsidP="005F4E1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E66D76" w14:textId="77777777" w:rsidR="005D1D68" w:rsidRPr="005D1D68" w:rsidRDefault="005D1D68" w:rsidP="005F4E1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D1D68">
              <w:rPr>
                <w:sz w:val="20"/>
                <w:lang w:val="en-US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0204B5" w14:textId="16FF4E1E" w:rsidR="005D1D68" w:rsidRPr="000142B2" w:rsidRDefault="00345280" w:rsidP="005F4E14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5D1D68" w:rsidRPr="000142B2" w14:paraId="3B5C510A" w14:textId="77777777" w:rsidTr="000402BC">
        <w:trPr>
          <w:jc w:val="center"/>
        </w:trPr>
        <w:tc>
          <w:tcPr>
            <w:tcW w:w="0" w:type="auto"/>
          </w:tcPr>
          <w:p w14:paraId="6BFC914C" w14:textId="77777777" w:rsidR="005D1D68" w:rsidRPr="000142B2" w:rsidRDefault="005D1D68" w:rsidP="005F4E1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535F0DAA" w14:textId="77777777" w:rsidR="005D1D68" w:rsidRPr="000142B2" w:rsidRDefault="005D1D68" w:rsidP="005F4E1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09C12BF" w14:textId="77777777" w:rsidR="005D1D68" w:rsidRPr="005D1D68" w:rsidRDefault="005D1D68" w:rsidP="005F4E1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D1D68">
              <w:rPr>
                <w:sz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E87D0A5" w14:textId="1FD01D60" w:rsidR="005D1D68" w:rsidRPr="000142B2" w:rsidRDefault="00345280" w:rsidP="005F4E14">
            <w:pPr>
              <w:rPr>
                <w:sz w:val="20"/>
              </w:rPr>
            </w:pPr>
            <w:r>
              <w:rPr>
                <w:sz w:val="20"/>
              </w:rPr>
              <w:t>7</w:t>
            </w:r>
            <w:r w:rsidR="005D1D68">
              <w:rPr>
                <w:sz w:val="20"/>
              </w:rPr>
              <w:t>,</w:t>
            </w:r>
            <w:r>
              <w:rPr>
                <w:sz w:val="20"/>
              </w:rPr>
              <w:t>8</w:t>
            </w:r>
          </w:p>
        </w:tc>
      </w:tr>
      <w:bookmarkEnd w:id="23"/>
      <w:bookmarkEnd w:id="24"/>
      <w:tr w:rsidR="005D1D68" w:rsidRPr="000142B2" w14:paraId="6A8836D8" w14:textId="77777777" w:rsidTr="000402BC">
        <w:trPr>
          <w:jc w:val="center"/>
        </w:trPr>
        <w:tc>
          <w:tcPr>
            <w:tcW w:w="0" w:type="auto"/>
            <w:vMerge w:val="restart"/>
          </w:tcPr>
          <w:p w14:paraId="5F9DBED4" w14:textId="77777777" w:rsidR="005D1D68" w:rsidRPr="000142B2" w:rsidRDefault="005D1D68" w:rsidP="005F4E14">
            <w:pPr>
              <w:tabs>
                <w:tab w:val="left" w:pos="5400"/>
              </w:tabs>
              <w:rPr>
                <w:bCs/>
                <w:sz w:val="20"/>
              </w:rPr>
            </w:pPr>
            <w:proofErr w:type="spellStart"/>
            <w:r w:rsidRPr="000142B2">
              <w:rPr>
                <w:bCs/>
                <w:sz w:val="20"/>
              </w:rPr>
              <w:t>Participants</w:t>
            </w:r>
            <w:proofErr w:type="spellEnd"/>
          </w:p>
        </w:tc>
        <w:tc>
          <w:tcPr>
            <w:tcW w:w="0" w:type="auto"/>
            <w:vMerge w:val="restart"/>
          </w:tcPr>
          <w:p w14:paraId="41AEAED2" w14:textId="77777777" w:rsidR="005D1D68" w:rsidRPr="000142B2" w:rsidRDefault="005D1D68" w:rsidP="005F4E1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5758607" w14:textId="77777777" w:rsidR="005D1D68" w:rsidRPr="000142B2" w:rsidRDefault="005D1D68" w:rsidP="005F4E14">
            <w:pPr>
              <w:tabs>
                <w:tab w:val="left" w:pos="5400"/>
              </w:tabs>
              <w:rPr>
                <w:sz w:val="20"/>
              </w:rPr>
            </w:pPr>
            <w:r w:rsidRPr="005D1D68">
              <w:rPr>
                <w:sz w:val="20"/>
                <w:lang w:val="en-US"/>
              </w:rPr>
              <w:t>(</w:t>
            </w:r>
            <w:r w:rsidRPr="005D1D68">
              <w:rPr>
                <w:i/>
                <w:sz w:val="20"/>
                <w:lang w:val="en-US"/>
              </w:rPr>
              <w:t>a</w:t>
            </w:r>
            <w:r w:rsidRPr="005D1D68">
              <w:rPr>
                <w:sz w:val="20"/>
                <w:lang w:val="en-US"/>
              </w:rPr>
              <w:t xml:space="preserve">) Give the eligibility criteria, and the sources and methods of selection of participants. </w:t>
            </w:r>
            <w:proofErr w:type="spellStart"/>
            <w:r w:rsidRPr="000142B2">
              <w:rPr>
                <w:sz w:val="20"/>
              </w:rPr>
              <w:t>Describe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methods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of</w:t>
            </w:r>
            <w:proofErr w:type="spellEnd"/>
            <w:r w:rsidRPr="000142B2">
              <w:rPr>
                <w:sz w:val="20"/>
              </w:rPr>
              <w:t xml:space="preserve"> follow-</w:t>
            </w:r>
            <w:proofErr w:type="spellStart"/>
            <w:r w:rsidRPr="000142B2">
              <w:rPr>
                <w:sz w:val="20"/>
              </w:rPr>
              <w:t>up</w:t>
            </w:r>
            <w:proofErr w:type="spellEnd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8A3AF47" w14:textId="6326D505" w:rsidR="005D1D68" w:rsidRPr="000142B2" w:rsidRDefault="00345280" w:rsidP="005F4E14">
            <w:pPr>
              <w:rPr>
                <w:sz w:val="20"/>
              </w:rPr>
            </w:pPr>
            <w:r>
              <w:rPr>
                <w:sz w:val="20"/>
              </w:rPr>
              <w:t>7</w:t>
            </w:r>
            <w:r w:rsidR="005D1D68">
              <w:rPr>
                <w:sz w:val="20"/>
              </w:rPr>
              <w:t>,</w:t>
            </w:r>
            <w:r>
              <w:rPr>
                <w:sz w:val="20"/>
              </w:rPr>
              <w:t>8</w:t>
            </w:r>
          </w:p>
        </w:tc>
      </w:tr>
      <w:tr w:rsidR="005D1D68" w:rsidRPr="00345280" w14:paraId="155F9D45" w14:textId="77777777" w:rsidTr="000402BC">
        <w:trPr>
          <w:jc w:val="center"/>
        </w:trPr>
        <w:tc>
          <w:tcPr>
            <w:tcW w:w="0" w:type="auto"/>
            <w:vMerge/>
          </w:tcPr>
          <w:p w14:paraId="06ACE692" w14:textId="77777777" w:rsidR="005D1D68" w:rsidRPr="000142B2" w:rsidRDefault="005D1D68" w:rsidP="005F4E1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32162A4F" w14:textId="77777777" w:rsidR="005D1D68" w:rsidRPr="000142B2" w:rsidRDefault="005D1D68" w:rsidP="005F4E1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761E62E" w14:textId="77777777" w:rsidR="005D1D68" w:rsidRPr="005D1D68" w:rsidRDefault="005D1D68" w:rsidP="005F4E14">
            <w:pPr>
              <w:tabs>
                <w:tab w:val="left" w:pos="5400"/>
              </w:tabs>
              <w:rPr>
                <w:i/>
                <w:sz w:val="20"/>
                <w:lang w:val="en-US"/>
              </w:rPr>
            </w:pPr>
            <w:r w:rsidRPr="005D1D68">
              <w:rPr>
                <w:sz w:val="20"/>
                <w:lang w:val="en-US"/>
              </w:rPr>
              <w:t>(</w:t>
            </w:r>
            <w:r w:rsidRPr="005D1D68">
              <w:rPr>
                <w:i/>
                <w:sz w:val="20"/>
                <w:lang w:val="en-US"/>
              </w:rPr>
              <w:t>b</w:t>
            </w:r>
            <w:r w:rsidRPr="005D1D68">
              <w:rPr>
                <w:sz w:val="20"/>
                <w:lang w:val="en-US"/>
              </w:rPr>
              <w:t>)</w:t>
            </w:r>
            <w:r w:rsidRPr="005D1D68">
              <w:rPr>
                <w:b/>
                <w:bCs/>
                <w:sz w:val="20"/>
                <w:lang w:val="en-US"/>
              </w:rPr>
              <w:t xml:space="preserve"> </w:t>
            </w:r>
            <w:r w:rsidRPr="005D1D68">
              <w:rPr>
                <w:sz w:val="20"/>
                <w:lang w:val="en-US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1C81F25" w14:textId="77777777" w:rsidR="005D1D68" w:rsidRPr="005D1D68" w:rsidRDefault="005D1D68" w:rsidP="005F4E14">
            <w:pPr>
              <w:rPr>
                <w:sz w:val="20"/>
                <w:lang w:val="en-US"/>
              </w:rPr>
            </w:pPr>
          </w:p>
        </w:tc>
      </w:tr>
      <w:tr w:rsidR="005D1D68" w:rsidRPr="000142B2" w14:paraId="7CB73469" w14:textId="77777777" w:rsidTr="000402BC">
        <w:trPr>
          <w:jc w:val="center"/>
        </w:trPr>
        <w:tc>
          <w:tcPr>
            <w:tcW w:w="0" w:type="auto"/>
          </w:tcPr>
          <w:p w14:paraId="102116D8" w14:textId="77777777" w:rsidR="005D1D68" w:rsidRPr="000142B2" w:rsidRDefault="005D1D68" w:rsidP="005F4E1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6076077A" w14:textId="77777777" w:rsidR="005D1D68" w:rsidRPr="000142B2" w:rsidRDefault="005D1D68" w:rsidP="005F4E1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9B734" w14:textId="77777777" w:rsidR="005D1D68" w:rsidRPr="000142B2" w:rsidRDefault="005D1D68" w:rsidP="005F4E14">
            <w:pPr>
              <w:tabs>
                <w:tab w:val="left" w:pos="5400"/>
              </w:tabs>
              <w:rPr>
                <w:sz w:val="20"/>
              </w:rPr>
            </w:pPr>
            <w:r w:rsidRPr="005D1D68">
              <w:rPr>
                <w:sz w:val="20"/>
                <w:lang w:val="en-US"/>
              </w:rPr>
              <w:t xml:space="preserve">Clearly define all outcomes, exposures, predictors, potential confounders, and effect modifiers. </w:t>
            </w:r>
            <w:proofErr w:type="spellStart"/>
            <w:r w:rsidRPr="000142B2">
              <w:rPr>
                <w:sz w:val="20"/>
              </w:rPr>
              <w:t>Give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diagnostic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criteria</w:t>
            </w:r>
            <w:proofErr w:type="spellEnd"/>
            <w:r w:rsidRPr="000142B2">
              <w:rPr>
                <w:sz w:val="20"/>
              </w:rPr>
              <w:t xml:space="preserve">, </w:t>
            </w:r>
            <w:proofErr w:type="spellStart"/>
            <w:r w:rsidRPr="000142B2">
              <w:rPr>
                <w:sz w:val="20"/>
              </w:rPr>
              <w:t>if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applicable</w:t>
            </w:r>
            <w:proofErr w:type="spellEnd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EC5FE3D" w14:textId="16E625A3" w:rsidR="005D1D68" w:rsidRPr="000142B2" w:rsidRDefault="00345280" w:rsidP="005F4E14">
            <w:pPr>
              <w:rPr>
                <w:sz w:val="20"/>
              </w:rPr>
            </w:pPr>
            <w:r>
              <w:rPr>
                <w:sz w:val="20"/>
              </w:rPr>
              <w:t>8</w:t>
            </w:r>
            <w:r w:rsidR="005D1D68">
              <w:rPr>
                <w:sz w:val="20"/>
              </w:rPr>
              <w:t>,</w:t>
            </w:r>
            <w:r>
              <w:rPr>
                <w:sz w:val="20"/>
              </w:rPr>
              <w:t>9</w:t>
            </w:r>
          </w:p>
        </w:tc>
      </w:tr>
      <w:tr w:rsidR="005D1D68" w:rsidRPr="000142B2" w14:paraId="54782CDF" w14:textId="77777777" w:rsidTr="000402BC">
        <w:trPr>
          <w:trHeight w:val="294"/>
          <w:jc w:val="center"/>
        </w:trPr>
        <w:tc>
          <w:tcPr>
            <w:tcW w:w="0" w:type="auto"/>
          </w:tcPr>
          <w:p w14:paraId="1B62A093" w14:textId="77777777" w:rsidR="005D1D68" w:rsidRPr="000142B2" w:rsidRDefault="005D1D68" w:rsidP="005F4E1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 xml:space="preserve">Data </w:t>
            </w:r>
            <w:proofErr w:type="spellStart"/>
            <w:r w:rsidRPr="000142B2">
              <w:rPr>
                <w:bCs/>
                <w:sz w:val="20"/>
              </w:rPr>
              <w:t>sources</w:t>
            </w:r>
            <w:proofErr w:type="spellEnd"/>
            <w:r w:rsidRPr="000142B2">
              <w:rPr>
                <w:bCs/>
                <w:sz w:val="20"/>
              </w:rPr>
              <w:t>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</w:t>
            </w:r>
            <w:proofErr w:type="spellStart"/>
            <w:r w:rsidRPr="000142B2">
              <w:rPr>
                <w:bCs/>
                <w:sz w:val="20"/>
              </w:rPr>
              <w:t>measurement</w:t>
            </w:r>
            <w:bookmarkEnd w:id="31"/>
            <w:bookmarkEnd w:id="32"/>
            <w:proofErr w:type="spellEnd"/>
          </w:p>
        </w:tc>
        <w:tc>
          <w:tcPr>
            <w:tcW w:w="0" w:type="auto"/>
          </w:tcPr>
          <w:p w14:paraId="31B6E7C4" w14:textId="2180DF8D" w:rsidR="005D1D68" w:rsidRPr="000142B2" w:rsidRDefault="005D1D68" w:rsidP="005F4E1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0E6252A" w14:textId="77777777" w:rsidR="005D1D68" w:rsidRPr="005D1D68" w:rsidRDefault="005D1D68" w:rsidP="005F4E1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D1D68">
              <w:rPr>
                <w:i/>
                <w:sz w:val="20"/>
                <w:lang w:val="en-US"/>
              </w:rPr>
              <w:t xml:space="preserve"> </w:t>
            </w:r>
            <w:r w:rsidRPr="005D1D68">
              <w:rPr>
                <w:sz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82CA9BB" w14:textId="74345E3D" w:rsidR="005D1D68" w:rsidRPr="000142B2" w:rsidRDefault="00345280" w:rsidP="005F4E14">
            <w:pPr>
              <w:rPr>
                <w:sz w:val="20"/>
              </w:rPr>
            </w:pPr>
            <w:r>
              <w:rPr>
                <w:sz w:val="20"/>
              </w:rPr>
              <w:t xml:space="preserve">7, </w:t>
            </w:r>
            <w:r w:rsidR="005F55CC">
              <w:rPr>
                <w:sz w:val="20"/>
              </w:rPr>
              <w:t>8</w:t>
            </w:r>
            <w:r w:rsidR="005D1D68">
              <w:rPr>
                <w:sz w:val="20"/>
              </w:rPr>
              <w:t xml:space="preserve">, </w:t>
            </w:r>
            <w:r w:rsidR="005F55CC">
              <w:rPr>
                <w:sz w:val="20"/>
              </w:rPr>
              <w:t>9</w:t>
            </w:r>
            <w:r w:rsidR="005D1D68">
              <w:rPr>
                <w:sz w:val="20"/>
              </w:rPr>
              <w:t>,</w:t>
            </w:r>
          </w:p>
        </w:tc>
      </w:tr>
      <w:tr w:rsidR="005D1D68" w:rsidRPr="000142B2" w14:paraId="305BA928" w14:textId="77777777" w:rsidTr="000402BC">
        <w:trPr>
          <w:jc w:val="center"/>
        </w:trPr>
        <w:tc>
          <w:tcPr>
            <w:tcW w:w="0" w:type="auto"/>
          </w:tcPr>
          <w:p w14:paraId="215E3ADC" w14:textId="77777777" w:rsidR="005D1D68" w:rsidRPr="000142B2" w:rsidRDefault="005D1D68" w:rsidP="005F4E14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3" w:name="bold20" w:colFirst="0" w:colLast="0"/>
            <w:bookmarkStart w:id="34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3704C737" w14:textId="77777777" w:rsidR="005D1D68" w:rsidRPr="000142B2" w:rsidRDefault="005D1D68" w:rsidP="005F4E1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5B52C9" w14:textId="77777777" w:rsidR="005D1D68" w:rsidRPr="005D1D68" w:rsidRDefault="005D1D68" w:rsidP="005F4E14">
            <w:pPr>
              <w:tabs>
                <w:tab w:val="left" w:pos="5400"/>
              </w:tabs>
              <w:rPr>
                <w:color w:val="000000"/>
                <w:sz w:val="20"/>
                <w:lang w:val="en-US"/>
              </w:rPr>
            </w:pPr>
            <w:r w:rsidRPr="005D1D68">
              <w:rPr>
                <w:color w:val="000000"/>
                <w:sz w:val="20"/>
                <w:lang w:val="en-US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83BFA3" w14:textId="421EB942" w:rsidR="005D1D68" w:rsidRPr="000142B2" w:rsidRDefault="00345280" w:rsidP="005F4E14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5D1D68" w:rsidRPr="000142B2" w14:paraId="31D38917" w14:textId="77777777" w:rsidTr="000402BC">
        <w:trPr>
          <w:jc w:val="center"/>
        </w:trPr>
        <w:tc>
          <w:tcPr>
            <w:tcW w:w="0" w:type="auto"/>
          </w:tcPr>
          <w:p w14:paraId="47752E4F" w14:textId="77777777" w:rsidR="005D1D68" w:rsidRPr="000142B2" w:rsidRDefault="005D1D68" w:rsidP="005F4E1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0142B2">
              <w:rPr>
                <w:bCs/>
                <w:sz w:val="20"/>
              </w:rPr>
              <w:t xml:space="preserve">Study </w:t>
            </w:r>
            <w:proofErr w:type="spellStart"/>
            <w:r w:rsidRPr="000142B2">
              <w:rPr>
                <w:bCs/>
                <w:sz w:val="20"/>
              </w:rPr>
              <w:t>size</w:t>
            </w:r>
            <w:proofErr w:type="spellEnd"/>
          </w:p>
        </w:tc>
        <w:tc>
          <w:tcPr>
            <w:tcW w:w="0" w:type="auto"/>
          </w:tcPr>
          <w:p w14:paraId="757E712D" w14:textId="77777777" w:rsidR="005D1D68" w:rsidRPr="000142B2" w:rsidRDefault="005D1D68" w:rsidP="005F4E1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EC8BB72" w14:textId="77777777" w:rsidR="005D1D68" w:rsidRPr="005D1D68" w:rsidRDefault="005D1D68" w:rsidP="005F4E1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D1D68">
              <w:rPr>
                <w:sz w:val="20"/>
                <w:lang w:val="en-US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5CBADB3" w14:textId="73701F3D" w:rsidR="005D1D68" w:rsidRPr="000142B2" w:rsidRDefault="00345280" w:rsidP="005F4E14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5D1D68" w:rsidRPr="000142B2" w14:paraId="588F2881" w14:textId="77777777" w:rsidTr="000402BC">
        <w:trPr>
          <w:jc w:val="center"/>
        </w:trPr>
        <w:tc>
          <w:tcPr>
            <w:tcW w:w="0" w:type="auto"/>
          </w:tcPr>
          <w:p w14:paraId="1B3F01C3" w14:textId="77777777" w:rsidR="005D1D68" w:rsidRPr="000142B2" w:rsidRDefault="005D1D68" w:rsidP="005F4E1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2"/>
            <w:bookmarkStart w:id="38" w:name="italic22"/>
            <w:bookmarkEnd w:id="35"/>
            <w:bookmarkEnd w:id="36"/>
            <w:r w:rsidRPr="000142B2">
              <w:rPr>
                <w:bCs/>
                <w:sz w:val="20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0142B2">
              <w:rPr>
                <w:bCs/>
                <w:sz w:val="20"/>
              </w:rPr>
              <w:t xml:space="preserve"> variables</w:t>
            </w:r>
            <w:bookmarkEnd w:id="39"/>
            <w:bookmarkEnd w:id="40"/>
          </w:p>
        </w:tc>
        <w:tc>
          <w:tcPr>
            <w:tcW w:w="0" w:type="auto"/>
          </w:tcPr>
          <w:p w14:paraId="5B33577A" w14:textId="77777777" w:rsidR="005D1D68" w:rsidRPr="000142B2" w:rsidRDefault="005D1D68" w:rsidP="005F4E1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BAFC1A7" w14:textId="77777777" w:rsidR="005D1D68" w:rsidRPr="000142B2" w:rsidRDefault="005D1D68" w:rsidP="005F4E14">
            <w:pPr>
              <w:tabs>
                <w:tab w:val="left" w:pos="5400"/>
              </w:tabs>
              <w:rPr>
                <w:sz w:val="20"/>
              </w:rPr>
            </w:pPr>
            <w:r w:rsidRPr="005D1D68">
              <w:rPr>
                <w:sz w:val="20"/>
                <w:lang w:val="en-US"/>
              </w:rPr>
              <w:t xml:space="preserve">Explain how quantitative variables were handled in the analyses. </w:t>
            </w:r>
            <w:proofErr w:type="spellStart"/>
            <w:r w:rsidRPr="000142B2">
              <w:rPr>
                <w:sz w:val="20"/>
              </w:rPr>
              <w:t>If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applicable</w:t>
            </w:r>
            <w:proofErr w:type="spellEnd"/>
            <w:r w:rsidRPr="000142B2">
              <w:rPr>
                <w:sz w:val="20"/>
              </w:rPr>
              <w:t xml:space="preserve">, </w:t>
            </w:r>
            <w:proofErr w:type="spellStart"/>
            <w:r w:rsidRPr="000142B2">
              <w:rPr>
                <w:sz w:val="20"/>
              </w:rPr>
              <w:t>describe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which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groupings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were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chosen</w:t>
            </w:r>
            <w:proofErr w:type="spellEnd"/>
            <w:r w:rsidRPr="000142B2">
              <w:rPr>
                <w:sz w:val="20"/>
              </w:rPr>
              <w:t xml:space="preserve"> and </w:t>
            </w:r>
            <w:proofErr w:type="spellStart"/>
            <w:r w:rsidRPr="000142B2">
              <w:rPr>
                <w:sz w:val="20"/>
              </w:rPr>
              <w:t>why</w:t>
            </w:r>
            <w:proofErr w:type="spellEnd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A517D0" w14:textId="02EF044A" w:rsidR="005D1D68" w:rsidRPr="000142B2" w:rsidRDefault="00345280" w:rsidP="005F4E14">
            <w:pPr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5D1D68" w:rsidRPr="000142B2" w14:paraId="5082CF2E" w14:textId="77777777" w:rsidTr="000402BC">
        <w:trPr>
          <w:jc w:val="center"/>
        </w:trPr>
        <w:tc>
          <w:tcPr>
            <w:tcW w:w="0" w:type="auto"/>
            <w:vMerge w:val="restart"/>
          </w:tcPr>
          <w:p w14:paraId="0711C192" w14:textId="77777777" w:rsidR="005D1D68" w:rsidRPr="000142B2" w:rsidRDefault="005D1D68" w:rsidP="005F4E14">
            <w:pPr>
              <w:tabs>
                <w:tab w:val="left" w:pos="5400"/>
              </w:tabs>
              <w:rPr>
                <w:sz w:val="20"/>
              </w:rPr>
            </w:pPr>
            <w:bookmarkStart w:id="41" w:name="italic24"/>
            <w:r w:rsidRPr="000142B2">
              <w:rPr>
                <w:sz w:val="20"/>
              </w:rPr>
              <w:t>Statistical</w:t>
            </w:r>
            <w:bookmarkStart w:id="42" w:name="italic25"/>
            <w:bookmarkEnd w:id="41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methods</w:t>
            </w:r>
            <w:bookmarkEnd w:id="42"/>
            <w:proofErr w:type="spellEnd"/>
          </w:p>
        </w:tc>
        <w:tc>
          <w:tcPr>
            <w:tcW w:w="0" w:type="auto"/>
            <w:vMerge w:val="restart"/>
          </w:tcPr>
          <w:p w14:paraId="4F3BC1C6" w14:textId="77777777" w:rsidR="005D1D68" w:rsidRPr="000142B2" w:rsidRDefault="005D1D68" w:rsidP="005F4E1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285AA90" w14:textId="77777777" w:rsidR="005D1D68" w:rsidRPr="005F55CC" w:rsidRDefault="005D1D68" w:rsidP="005F4E1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F55CC">
              <w:rPr>
                <w:sz w:val="20"/>
                <w:lang w:val="en-US"/>
              </w:rPr>
              <w:t>(</w:t>
            </w:r>
            <w:r w:rsidRPr="005F55CC">
              <w:rPr>
                <w:i/>
                <w:sz w:val="20"/>
                <w:lang w:val="en-US"/>
              </w:rPr>
              <w:t>a</w:t>
            </w:r>
            <w:r w:rsidRPr="005F55CC">
              <w:rPr>
                <w:sz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CED23CA" w14:textId="5717A904" w:rsidR="005D1D68" w:rsidRPr="000142B2" w:rsidRDefault="00345280" w:rsidP="005F4E14">
            <w:pPr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5D1D68" w:rsidRPr="00345280" w14:paraId="79FF9291" w14:textId="77777777" w:rsidTr="000402BC">
        <w:trPr>
          <w:jc w:val="center"/>
        </w:trPr>
        <w:tc>
          <w:tcPr>
            <w:tcW w:w="0" w:type="auto"/>
            <w:vMerge/>
          </w:tcPr>
          <w:p w14:paraId="4552E689" w14:textId="77777777" w:rsidR="005D1D68" w:rsidRPr="000142B2" w:rsidRDefault="005D1D68" w:rsidP="005F4E1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0" w:type="auto"/>
            <w:vMerge/>
          </w:tcPr>
          <w:p w14:paraId="1862F2E8" w14:textId="77777777" w:rsidR="005D1D68" w:rsidRPr="000142B2" w:rsidRDefault="005D1D68" w:rsidP="005F4E1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70D7FA8" w14:textId="77777777" w:rsidR="005D1D68" w:rsidRPr="005F55CC" w:rsidRDefault="005D1D68" w:rsidP="005F4E1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F55CC">
              <w:rPr>
                <w:sz w:val="20"/>
                <w:lang w:val="en-US"/>
              </w:rPr>
              <w:t>(</w:t>
            </w:r>
            <w:r w:rsidRPr="005F55CC">
              <w:rPr>
                <w:i/>
                <w:sz w:val="20"/>
                <w:lang w:val="en-US"/>
              </w:rPr>
              <w:t>b</w:t>
            </w:r>
            <w:r w:rsidRPr="005F55CC">
              <w:rPr>
                <w:sz w:val="20"/>
                <w:lang w:val="en-US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E70D8C" w14:textId="77777777" w:rsidR="005D1D68" w:rsidRPr="005F55CC" w:rsidRDefault="005D1D68" w:rsidP="005F4E14">
            <w:pPr>
              <w:rPr>
                <w:sz w:val="20"/>
                <w:lang w:val="en-US"/>
              </w:rPr>
            </w:pPr>
          </w:p>
        </w:tc>
      </w:tr>
      <w:tr w:rsidR="005D1D68" w:rsidRPr="00345280" w14:paraId="22EEFBD9" w14:textId="77777777" w:rsidTr="000402BC">
        <w:trPr>
          <w:jc w:val="center"/>
        </w:trPr>
        <w:tc>
          <w:tcPr>
            <w:tcW w:w="0" w:type="auto"/>
            <w:vMerge/>
          </w:tcPr>
          <w:p w14:paraId="5CA6B54B" w14:textId="77777777" w:rsidR="005D1D68" w:rsidRPr="005F55CC" w:rsidRDefault="005D1D68" w:rsidP="005F4E14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0" w:type="auto"/>
            <w:vMerge/>
          </w:tcPr>
          <w:p w14:paraId="0285D864" w14:textId="77777777" w:rsidR="005D1D68" w:rsidRPr="005F55CC" w:rsidRDefault="005D1D68" w:rsidP="005F4E1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3CB1525" w14:textId="77777777" w:rsidR="005D1D68" w:rsidRPr="005F55CC" w:rsidRDefault="005D1D68" w:rsidP="005F4E1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F55CC">
              <w:rPr>
                <w:sz w:val="20"/>
                <w:lang w:val="en-US"/>
              </w:rPr>
              <w:t>(</w:t>
            </w:r>
            <w:r w:rsidRPr="005F55CC">
              <w:rPr>
                <w:i/>
                <w:sz w:val="20"/>
                <w:lang w:val="en-US"/>
              </w:rPr>
              <w:t>c</w:t>
            </w:r>
            <w:r w:rsidRPr="005F55CC">
              <w:rPr>
                <w:sz w:val="20"/>
                <w:lang w:val="en-US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F71BB7" w14:textId="77777777" w:rsidR="005D1D68" w:rsidRPr="005F55CC" w:rsidRDefault="005D1D68" w:rsidP="005F4E14">
            <w:pPr>
              <w:rPr>
                <w:sz w:val="20"/>
                <w:lang w:val="en-US"/>
              </w:rPr>
            </w:pPr>
          </w:p>
        </w:tc>
      </w:tr>
      <w:tr w:rsidR="005D1D68" w:rsidRPr="00345280" w14:paraId="61AB59CC" w14:textId="77777777" w:rsidTr="000402BC">
        <w:trPr>
          <w:jc w:val="center"/>
        </w:trPr>
        <w:tc>
          <w:tcPr>
            <w:tcW w:w="0" w:type="auto"/>
            <w:vMerge/>
          </w:tcPr>
          <w:p w14:paraId="4540686F" w14:textId="77777777" w:rsidR="005D1D68" w:rsidRPr="005F55CC" w:rsidRDefault="005D1D68" w:rsidP="005F4E14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52F33CEF" w14:textId="77777777" w:rsidR="005D1D68" w:rsidRPr="005F55CC" w:rsidRDefault="005D1D68" w:rsidP="005F4E1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8756D72" w14:textId="77777777" w:rsidR="005D1D68" w:rsidRPr="005F55CC" w:rsidRDefault="005D1D68" w:rsidP="005F4E1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F55CC">
              <w:rPr>
                <w:sz w:val="20"/>
                <w:lang w:val="en-US"/>
              </w:rPr>
              <w:t>(</w:t>
            </w:r>
            <w:r w:rsidRPr="005F55CC">
              <w:rPr>
                <w:i/>
                <w:sz w:val="20"/>
                <w:lang w:val="en-US"/>
              </w:rPr>
              <w:t>d</w:t>
            </w:r>
            <w:r w:rsidRPr="005F55CC">
              <w:rPr>
                <w:sz w:val="20"/>
                <w:lang w:val="en-US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F49957" w14:textId="77777777" w:rsidR="005D1D68" w:rsidRPr="005F55CC" w:rsidRDefault="005D1D68" w:rsidP="005F4E14">
            <w:pPr>
              <w:rPr>
                <w:sz w:val="20"/>
                <w:lang w:val="en-US"/>
              </w:rPr>
            </w:pPr>
          </w:p>
        </w:tc>
      </w:tr>
      <w:tr w:rsidR="005D1D68" w:rsidRPr="00345280" w14:paraId="59A949CF" w14:textId="77777777" w:rsidTr="000402BC">
        <w:trPr>
          <w:jc w:val="center"/>
        </w:trPr>
        <w:tc>
          <w:tcPr>
            <w:tcW w:w="0" w:type="auto"/>
            <w:vMerge/>
          </w:tcPr>
          <w:p w14:paraId="05A0D3FC" w14:textId="77777777" w:rsidR="005D1D68" w:rsidRPr="005F55CC" w:rsidRDefault="005D1D68" w:rsidP="005F4E14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05F11B1B" w14:textId="77777777" w:rsidR="005D1D68" w:rsidRPr="005F55CC" w:rsidRDefault="005D1D68" w:rsidP="005F4E1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DA982E6" w14:textId="77777777" w:rsidR="005D1D68" w:rsidRPr="005F55CC" w:rsidRDefault="005D1D68" w:rsidP="005F4E1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F55CC">
              <w:rPr>
                <w:sz w:val="20"/>
                <w:lang w:val="en-US"/>
              </w:rPr>
              <w:t>(</w:t>
            </w:r>
            <w:r w:rsidRPr="005F55CC">
              <w:rPr>
                <w:i/>
                <w:sz w:val="20"/>
                <w:u w:val="single"/>
                <w:lang w:val="en-US"/>
              </w:rPr>
              <w:t>e</w:t>
            </w:r>
            <w:r w:rsidRPr="005F55CC">
              <w:rPr>
                <w:sz w:val="20"/>
                <w:lang w:val="en-US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B0F6BD9" w14:textId="77777777" w:rsidR="005D1D68" w:rsidRPr="005F55CC" w:rsidRDefault="005D1D68" w:rsidP="005F4E14">
            <w:pPr>
              <w:rPr>
                <w:sz w:val="20"/>
                <w:lang w:val="en-US"/>
              </w:rPr>
            </w:pPr>
          </w:p>
        </w:tc>
      </w:tr>
      <w:tr w:rsidR="005D1D68" w:rsidRPr="000142B2" w14:paraId="49B890CF" w14:textId="77777777" w:rsidTr="000402BC">
        <w:trPr>
          <w:jc w:val="center"/>
        </w:trPr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4E816C34" w14:textId="77777777" w:rsidR="005D1D68" w:rsidRPr="000142B2" w:rsidRDefault="005D1D68" w:rsidP="005F4E1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1" w:name="bold28"/>
            <w:bookmarkStart w:id="52" w:name="italic30"/>
            <w:bookmarkEnd w:id="49"/>
            <w:bookmarkEnd w:id="50"/>
            <w:r w:rsidRPr="000142B2">
              <w:rPr>
                <w:sz w:val="20"/>
              </w:rPr>
              <w:t>Results</w:t>
            </w:r>
            <w:bookmarkEnd w:id="51"/>
            <w:bookmarkEnd w:id="52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20F735" w14:textId="77777777" w:rsidR="005D1D68" w:rsidRPr="000142B2" w:rsidRDefault="005D1D68" w:rsidP="005F4E14">
            <w:pPr>
              <w:rPr>
                <w:sz w:val="20"/>
              </w:rPr>
            </w:pPr>
          </w:p>
        </w:tc>
      </w:tr>
      <w:tr w:rsidR="005D1D68" w:rsidRPr="000142B2" w14:paraId="4D1918FE" w14:textId="77777777" w:rsidTr="000402BC">
        <w:trPr>
          <w:jc w:val="center"/>
        </w:trPr>
        <w:tc>
          <w:tcPr>
            <w:tcW w:w="0" w:type="auto"/>
            <w:vMerge w:val="restart"/>
          </w:tcPr>
          <w:p w14:paraId="489825E6" w14:textId="77777777" w:rsidR="005D1D68" w:rsidRPr="000142B2" w:rsidRDefault="005D1D68" w:rsidP="005F4E1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9"/>
            <w:bookmarkStart w:id="54" w:name="italic31"/>
            <w:proofErr w:type="spellStart"/>
            <w:r w:rsidRPr="000142B2">
              <w:rPr>
                <w:bCs/>
                <w:sz w:val="20"/>
              </w:rPr>
              <w:t>Participants</w:t>
            </w:r>
            <w:bookmarkEnd w:id="53"/>
            <w:bookmarkEnd w:id="54"/>
            <w:proofErr w:type="spellEnd"/>
          </w:p>
        </w:tc>
        <w:tc>
          <w:tcPr>
            <w:tcW w:w="0" w:type="auto"/>
            <w:vMerge w:val="restart"/>
          </w:tcPr>
          <w:p w14:paraId="0FF2B416" w14:textId="680CF059" w:rsidR="005D1D68" w:rsidRPr="000142B2" w:rsidRDefault="005D1D68" w:rsidP="005F4E1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CF36710" w14:textId="77777777" w:rsidR="005D1D68" w:rsidRPr="005F55CC" w:rsidRDefault="005D1D68" w:rsidP="005F4E1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F55CC">
              <w:rPr>
                <w:sz w:val="20"/>
                <w:lang w:val="en-US"/>
              </w:rPr>
              <w:t>(a) Report numbers of individuals at each stage of study—</w:t>
            </w:r>
            <w:proofErr w:type="spellStart"/>
            <w:proofErr w:type="gramStart"/>
            <w:r w:rsidRPr="005F55CC">
              <w:rPr>
                <w:sz w:val="20"/>
                <w:lang w:val="en-US"/>
              </w:rPr>
              <w:t>eg</w:t>
            </w:r>
            <w:proofErr w:type="spellEnd"/>
            <w:proofErr w:type="gramEnd"/>
            <w:r w:rsidRPr="005F55CC">
              <w:rPr>
                <w:sz w:val="20"/>
                <w:lang w:val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5F55CC">
              <w:rPr>
                <w:sz w:val="20"/>
                <w:lang w:val="en-US"/>
              </w:rPr>
              <w:t>analysed</w:t>
            </w:r>
            <w:proofErr w:type="spellEnd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0C5BE0F" w14:textId="77777777" w:rsidR="005D1D68" w:rsidRPr="000142B2" w:rsidRDefault="005D1D68" w:rsidP="005F4E14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Suppl</w:t>
            </w:r>
            <w:proofErr w:type="spellEnd"/>
            <w:r>
              <w:rPr>
                <w:sz w:val="20"/>
              </w:rPr>
              <w:t>. Figure 1</w:t>
            </w:r>
          </w:p>
        </w:tc>
      </w:tr>
      <w:tr w:rsidR="005D1D68" w:rsidRPr="00345280" w14:paraId="7D56505E" w14:textId="77777777" w:rsidTr="000402BC">
        <w:trPr>
          <w:jc w:val="center"/>
        </w:trPr>
        <w:tc>
          <w:tcPr>
            <w:tcW w:w="0" w:type="auto"/>
            <w:vMerge/>
          </w:tcPr>
          <w:p w14:paraId="56E0B66B" w14:textId="77777777" w:rsidR="005D1D68" w:rsidRPr="000142B2" w:rsidRDefault="005D1D68" w:rsidP="005F4E1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0" w:type="auto"/>
            <w:vMerge/>
          </w:tcPr>
          <w:p w14:paraId="05C3012A" w14:textId="77777777" w:rsidR="005D1D68" w:rsidRPr="000142B2" w:rsidRDefault="005D1D68" w:rsidP="005F4E1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5105704" w14:textId="77777777" w:rsidR="005D1D68" w:rsidRPr="005F55CC" w:rsidRDefault="005D1D68" w:rsidP="005F4E1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F55CC">
              <w:rPr>
                <w:sz w:val="20"/>
                <w:lang w:val="en-US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EE6F51D" w14:textId="77777777" w:rsidR="005D1D68" w:rsidRPr="005F55CC" w:rsidRDefault="005D1D68" w:rsidP="005F4E14">
            <w:pPr>
              <w:rPr>
                <w:sz w:val="20"/>
                <w:lang w:val="en-US"/>
              </w:rPr>
            </w:pPr>
          </w:p>
        </w:tc>
      </w:tr>
      <w:tr w:rsidR="005D1D68" w:rsidRPr="00345280" w14:paraId="708F9280" w14:textId="77777777" w:rsidTr="000402BC">
        <w:trPr>
          <w:jc w:val="center"/>
        </w:trPr>
        <w:tc>
          <w:tcPr>
            <w:tcW w:w="0" w:type="auto"/>
            <w:vMerge/>
          </w:tcPr>
          <w:p w14:paraId="735629A5" w14:textId="77777777" w:rsidR="005D1D68" w:rsidRPr="005F55CC" w:rsidRDefault="005D1D68" w:rsidP="005F4E14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0" w:type="auto"/>
            <w:vMerge/>
          </w:tcPr>
          <w:p w14:paraId="4B8896C0" w14:textId="77777777" w:rsidR="005D1D68" w:rsidRPr="005F55CC" w:rsidRDefault="005D1D68" w:rsidP="005F4E1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20C2EAC" w14:textId="77777777" w:rsidR="005D1D68" w:rsidRPr="005F55CC" w:rsidRDefault="005D1D68" w:rsidP="005F4E14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59" w:name="OLE_LINK4"/>
            <w:r w:rsidRPr="005F55CC">
              <w:rPr>
                <w:sz w:val="20"/>
                <w:lang w:val="en-US"/>
              </w:rPr>
              <w:t>(c) Consider use of a flow diagram</w:t>
            </w:r>
            <w:bookmarkEnd w:id="59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8675E0B" w14:textId="77777777" w:rsidR="005D1D68" w:rsidRPr="005F55CC" w:rsidRDefault="005D1D68" w:rsidP="005F4E14">
            <w:pPr>
              <w:rPr>
                <w:sz w:val="20"/>
                <w:lang w:val="en-US"/>
              </w:rPr>
            </w:pPr>
          </w:p>
        </w:tc>
      </w:tr>
      <w:tr w:rsidR="005D1D68" w:rsidRPr="000142B2" w14:paraId="26863643" w14:textId="77777777" w:rsidTr="000402BC">
        <w:trPr>
          <w:jc w:val="center"/>
        </w:trPr>
        <w:tc>
          <w:tcPr>
            <w:tcW w:w="0" w:type="auto"/>
            <w:vMerge w:val="restart"/>
          </w:tcPr>
          <w:p w14:paraId="4EF435C8" w14:textId="77777777" w:rsidR="005D1D68" w:rsidRPr="000142B2" w:rsidRDefault="005D1D68" w:rsidP="005F4E1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3"/>
            <w:bookmarkStart w:id="61" w:name="italic34"/>
            <w:bookmarkEnd w:id="57"/>
            <w:bookmarkEnd w:id="58"/>
            <w:proofErr w:type="spellStart"/>
            <w:r w:rsidRPr="000142B2">
              <w:rPr>
                <w:bCs/>
                <w:sz w:val="20"/>
              </w:rPr>
              <w:t>Descriptive</w:t>
            </w:r>
            <w:proofErr w:type="spellEnd"/>
            <w:r w:rsidRPr="000142B2">
              <w:rPr>
                <w:bCs/>
                <w:sz w:val="20"/>
              </w:rPr>
              <w:t xml:space="preserve"> </w:t>
            </w:r>
            <w:bookmarkStart w:id="62" w:name="bold34"/>
            <w:bookmarkStart w:id="63" w:name="italic35"/>
            <w:bookmarkEnd w:id="60"/>
            <w:bookmarkEnd w:id="61"/>
            <w:proofErr w:type="spellStart"/>
            <w:r w:rsidRPr="000142B2">
              <w:rPr>
                <w:bCs/>
                <w:sz w:val="20"/>
              </w:rPr>
              <w:t>data</w:t>
            </w:r>
            <w:bookmarkEnd w:id="62"/>
            <w:bookmarkEnd w:id="63"/>
            <w:proofErr w:type="spellEnd"/>
          </w:p>
        </w:tc>
        <w:tc>
          <w:tcPr>
            <w:tcW w:w="0" w:type="auto"/>
            <w:vMerge w:val="restart"/>
          </w:tcPr>
          <w:p w14:paraId="09C0081C" w14:textId="536D7526" w:rsidR="005D1D68" w:rsidRPr="000142B2" w:rsidRDefault="005D1D68" w:rsidP="005F4E1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703D478" w14:textId="77777777" w:rsidR="005D1D68" w:rsidRPr="005D1D68" w:rsidRDefault="005D1D68" w:rsidP="005F4E1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D1D68">
              <w:rPr>
                <w:sz w:val="20"/>
                <w:lang w:val="en-US"/>
              </w:rPr>
              <w:t>(a) Give characteristics of study participants (</w:t>
            </w:r>
            <w:proofErr w:type="spellStart"/>
            <w:proofErr w:type="gramStart"/>
            <w:r w:rsidRPr="005D1D68">
              <w:rPr>
                <w:sz w:val="20"/>
                <w:lang w:val="en-US"/>
              </w:rPr>
              <w:t>eg</w:t>
            </w:r>
            <w:proofErr w:type="spellEnd"/>
            <w:proofErr w:type="gramEnd"/>
            <w:r w:rsidRPr="005D1D68">
              <w:rPr>
                <w:sz w:val="20"/>
                <w:lang w:val="en-US"/>
              </w:rPr>
              <w:t xml:space="preserve">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8FABF35" w14:textId="619BA1EE" w:rsidR="005D1D68" w:rsidRPr="000142B2" w:rsidRDefault="005D1D68" w:rsidP="005F4E14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="00345280">
              <w:rPr>
                <w:sz w:val="20"/>
              </w:rPr>
              <w:t>0</w:t>
            </w:r>
          </w:p>
        </w:tc>
      </w:tr>
      <w:tr w:rsidR="005D1D68" w:rsidRPr="00345280" w14:paraId="514B9DF8" w14:textId="77777777" w:rsidTr="000402BC">
        <w:trPr>
          <w:jc w:val="center"/>
        </w:trPr>
        <w:tc>
          <w:tcPr>
            <w:tcW w:w="0" w:type="auto"/>
            <w:vMerge/>
          </w:tcPr>
          <w:p w14:paraId="05DC724C" w14:textId="77777777" w:rsidR="005D1D68" w:rsidRPr="000142B2" w:rsidRDefault="005D1D68" w:rsidP="005F4E1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0" w:type="auto"/>
            <w:vMerge/>
          </w:tcPr>
          <w:p w14:paraId="75198BCC" w14:textId="77777777" w:rsidR="005D1D68" w:rsidRPr="000142B2" w:rsidRDefault="005D1D68" w:rsidP="005F4E1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015082B" w14:textId="77777777" w:rsidR="005D1D68" w:rsidRPr="005D1D68" w:rsidRDefault="005D1D68" w:rsidP="005F4E1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D1D68">
              <w:rPr>
                <w:sz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1E74B96" w14:textId="77777777" w:rsidR="005D1D68" w:rsidRPr="005D1D68" w:rsidRDefault="005D1D68" w:rsidP="005F4E14">
            <w:pPr>
              <w:rPr>
                <w:sz w:val="20"/>
                <w:lang w:val="en-US"/>
              </w:rPr>
            </w:pPr>
          </w:p>
        </w:tc>
      </w:tr>
      <w:tr w:rsidR="005D1D68" w:rsidRPr="00345280" w14:paraId="08A5BAC9" w14:textId="77777777" w:rsidTr="000402BC">
        <w:trPr>
          <w:jc w:val="center"/>
        </w:trPr>
        <w:tc>
          <w:tcPr>
            <w:tcW w:w="0" w:type="auto"/>
            <w:vMerge/>
          </w:tcPr>
          <w:p w14:paraId="5CF82343" w14:textId="77777777" w:rsidR="005D1D68" w:rsidRPr="005D1D68" w:rsidRDefault="005D1D68" w:rsidP="005F4E14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66" w:name="bold37" w:colFirst="0" w:colLast="0"/>
            <w:bookmarkStart w:id="67" w:name="italic37" w:colFirst="0" w:colLast="0"/>
            <w:bookmarkEnd w:id="64"/>
            <w:bookmarkEnd w:id="65"/>
          </w:p>
        </w:tc>
        <w:tc>
          <w:tcPr>
            <w:tcW w:w="0" w:type="auto"/>
            <w:vMerge/>
          </w:tcPr>
          <w:p w14:paraId="366D97F5" w14:textId="77777777" w:rsidR="005D1D68" w:rsidRPr="005D1D68" w:rsidRDefault="005D1D68" w:rsidP="005F4E1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56B6AF2" w14:textId="77777777" w:rsidR="005D1D68" w:rsidRPr="005F55CC" w:rsidRDefault="005D1D68" w:rsidP="005F4E1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F55CC">
              <w:rPr>
                <w:sz w:val="20"/>
                <w:lang w:val="en-US"/>
              </w:rPr>
              <w:t xml:space="preserve">(c) </w:t>
            </w:r>
            <w:proofErr w:type="spellStart"/>
            <w:r w:rsidRPr="005F55CC">
              <w:rPr>
                <w:sz w:val="20"/>
                <w:lang w:val="en-US"/>
              </w:rPr>
              <w:t>Summarise</w:t>
            </w:r>
            <w:proofErr w:type="spellEnd"/>
            <w:r w:rsidRPr="005F55CC">
              <w:rPr>
                <w:sz w:val="20"/>
                <w:lang w:val="en-US"/>
              </w:rPr>
              <w:t xml:space="preserve"> follow-up time (</w:t>
            </w:r>
            <w:proofErr w:type="spellStart"/>
            <w:r w:rsidRPr="005F55CC">
              <w:rPr>
                <w:sz w:val="20"/>
                <w:lang w:val="en-US"/>
              </w:rPr>
              <w:t>eg</w:t>
            </w:r>
            <w:proofErr w:type="spellEnd"/>
            <w:r w:rsidRPr="005F55CC">
              <w:rPr>
                <w:sz w:val="20"/>
                <w:lang w:val="en-US"/>
              </w:rPr>
              <w:t>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4F290B2" w14:textId="77777777" w:rsidR="005D1D68" w:rsidRPr="005F55CC" w:rsidRDefault="005D1D68" w:rsidP="005F4E14">
            <w:pPr>
              <w:rPr>
                <w:sz w:val="20"/>
                <w:lang w:val="en-US"/>
              </w:rPr>
            </w:pPr>
          </w:p>
        </w:tc>
      </w:tr>
      <w:tr w:rsidR="005D1D68" w:rsidRPr="000142B2" w14:paraId="114B930D" w14:textId="77777777" w:rsidTr="000402BC">
        <w:trPr>
          <w:trHeight w:val="295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8FB5462" w14:textId="77777777" w:rsidR="005D1D68" w:rsidRPr="000142B2" w:rsidRDefault="005D1D68" w:rsidP="005F4E1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8" w:colFirst="0" w:colLast="0"/>
            <w:bookmarkStart w:id="69" w:name="italic38" w:colFirst="0" w:colLast="0"/>
            <w:bookmarkEnd w:id="66"/>
            <w:bookmarkEnd w:id="67"/>
            <w:r w:rsidRPr="000142B2">
              <w:rPr>
                <w:bCs/>
                <w:sz w:val="20"/>
              </w:rPr>
              <w:t xml:space="preserve">Outcome </w:t>
            </w:r>
            <w:proofErr w:type="spellStart"/>
            <w:r w:rsidRPr="000142B2">
              <w:rPr>
                <w:bCs/>
                <w:sz w:val="20"/>
              </w:rPr>
              <w:t>dat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E1299D" w14:textId="29342572" w:rsidR="005D1D68" w:rsidRPr="000142B2" w:rsidRDefault="005D1D68" w:rsidP="005F4E1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64919" w14:textId="77777777" w:rsidR="005D1D68" w:rsidRPr="005F55CC" w:rsidRDefault="005D1D68" w:rsidP="005F4E1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F55CC">
              <w:rPr>
                <w:sz w:val="20"/>
                <w:lang w:val="en-US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D2F0E7B" w14:textId="58E5A70E" w:rsidR="005D1D68" w:rsidRPr="000142B2" w:rsidRDefault="005D1D68" w:rsidP="005F4E14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="00345280">
              <w:rPr>
                <w:sz w:val="20"/>
              </w:rPr>
              <w:t>0</w:t>
            </w:r>
          </w:p>
        </w:tc>
      </w:tr>
    </w:tbl>
    <w:p w14:paraId="1B5511B2" w14:textId="77777777" w:rsidR="005D1D68" w:rsidRDefault="005D1D68" w:rsidP="005D1D68">
      <w:bookmarkStart w:id="70" w:name="italic40" w:colFirst="0" w:colLast="0"/>
      <w:bookmarkStart w:id="71" w:name="bold41" w:colFirst="0" w:colLast="0"/>
      <w:bookmarkEnd w:id="68"/>
      <w:bookmarkEnd w:id="69"/>
    </w:p>
    <w:tbl>
      <w:tblPr>
        <w:tblW w:w="10205" w:type="dxa"/>
        <w:jc w:val="center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78"/>
        <w:gridCol w:w="419"/>
        <w:gridCol w:w="7586"/>
        <w:gridCol w:w="722"/>
      </w:tblGrid>
      <w:tr w:rsidR="005D1D68" w:rsidRPr="000142B2" w14:paraId="046C4F9C" w14:textId="77777777" w:rsidTr="000402BC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994A771" w14:textId="77777777" w:rsidR="005D1D68" w:rsidRPr="000142B2" w:rsidRDefault="005D1D68" w:rsidP="005F4E14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 xml:space="preserve">Main </w:t>
            </w:r>
            <w:proofErr w:type="spellStart"/>
            <w:r w:rsidRPr="000142B2">
              <w:rPr>
                <w:bCs/>
                <w:sz w:val="20"/>
              </w:rPr>
              <w:t>result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6E8625B" w14:textId="77777777" w:rsidR="005D1D68" w:rsidRPr="000142B2" w:rsidRDefault="005D1D68" w:rsidP="005F4E1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C1221C3" w14:textId="77777777" w:rsidR="005D1D68" w:rsidRPr="005F55CC" w:rsidRDefault="005D1D68" w:rsidP="005F4E1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F55CC">
              <w:rPr>
                <w:sz w:val="20"/>
                <w:lang w:val="en-US"/>
              </w:rPr>
              <w:t>(</w:t>
            </w:r>
            <w:r w:rsidRPr="005F55CC">
              <w:rPr>
                <w:i/>
                <w:sz w:val="20"/>
                <w:lang w:val="en-US"/>
              </w:rPr>
              <w:t>a</w:t>
            </w:r>
            <w:r w:rsidRPr="005F55CC">
              <w:rPr>
                <w:sz w:val="20"/>
                <w:lang w:val="en-US"/>
              </w:rPr>
              <w:t>) Give unadjusted estimates and, if applicable, confounder-adjusted estimates and their precision (</w:t>
            </w:r>
            <w:proofErr w:type="spellStart"/>
            <w:r w:rsidRPr="005F55CC">
              <w:rPr>
                <w:sz w:val="20"/>
                <w:lang w:val="en-US"/>
              </w:rPr>
              <w:t>eg</w:t>
            </w:r>
            <w:proofErr w:type="spellEnd"/>
            <w:r w:rsidRPr="005F55CC">
              <w:rPr>
                <w:sz w:val="20"/>
                <w:lang w:val="en-US"/>
              </w:rPr>
              <w:t>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EA6147A" w14:textId="3A1B4091" w:rsidR="005D1D68" w:rsidRPr="000142B2" w:rsidRDefault="005D1D68" w:rsidP="005F4E14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="00345280">
              <w:rPr>
                <w:sz w:val="20"/>
              </w:rPr>
              <w:t>0</w:t>
            </w:r>
            <w:r>
              <w:rPr>
                <w:sz w:val="20"/>
              </w:rPr>
              <w:t>,1</w:t>
            </w:r>
            <w:r w:rsidR="00345280">
              <w:rPr>
                <w:sz w:val="20"/>
              </w:rPr>
              <w:t>1</w:t>
            </w:r>
          </w:p>
        </w:tc>
      </w:tr>
      <w:tr w:rsidR="005D1D68" w:rsidRPr="00345280" w14:paraId="495DFA1F" w14:textId="77777777" w:rsidTr="000402BC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A36CB7E" w14:textId="77777777" w:rsidR="005D1D68" w:rsidRPr="000142B2" w:rsidRDefault="005D1D68" w:rsidP="005F4E1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1" w:colFirst="0" w:colLast="0"/>
            <w:bookmarkStart w:id="73" w:name="bold42" w:colFirst="0" w:colLast="0"/>
            <w:bookmarkEnd w:id="70"/>
            <w:bookmarkEnd w:id="71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32986FA" w14:textId="77777777" w:rsidR="005D1D68" w:rsidRPr="000142B2" w:rsidRDefault="005D1D68" w:rsidP="005F4E1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B2BF55E" w14:textId="77777777" w:rsidR="005D1D68" w:rsidRPr="005F55CC" w:rsidRDefault="005D1D68" w:rsidP="005F4E1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F55CC">
              <w:rPr>
                <w:sz w:val="20"/>
                <w:lang w:val="en-US"/>
              </w:rPr>
              <w:t>(</w:t>
            </w:r>
            <w:r w:rsidRPr="005F55CC">
              <w:rPr>
                <w:i/>
                <w:sz w:val="20"/>
                <w:lang w:val="en-US"/>
              </w:rPr>
              <w:t>b</w:t>
            </w:r>
            <w:r w:rsidRPr="005F55CC">
              <w:rPr>
                <w:sz w:val="20"/>
                <w:lang w:val="en-US"/>
              </w:rPr>
              <w:t>) 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070FB1A" w14:textId="77777777" w:rsidR="005D1D68" w:rsidRPr="005F55CC" w:rsidRDefault="005D1D68" w:rsidP="005F4E14">
            <w:pPr>
              <w:rPr>
                <w:sz w:val="20"/>
                <w:lang w:val="en-US"/>
              </w:rPr>
            </w:pPr>
          </w:p>
        </w:tc>
      </w:tr>
      <w:tr w:rsidR="005D1D68" w:rsidRPr="00345280" w14:paraId="720A75CE" w14:textId="77777777" w:rsidTr="000402BC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55163C2" w14:textId="77777777" w:rsidR="005D1D68" w:rsidRPr="005F55CC" w:rsidRDefault="005D1D68" w:rsidP="005F4E14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74" w:name="italic42" w:colFirst="0" w:colLast="0"/>
            <w:bookmarkStart w:id="75" w:name="bold43" w:colFirst="0" w:colLast="0"/>
            <w:bookmarkEnd w:id="72"/>
            <w:bookmarkEnd w:id="73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E6CE3EB" w14:textId="77777777" w:rsidR="005D1D68" w:rsidRPr="005F55CC" w:rsidRDefault="005D1D68" w:rsidP="005F4E14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2706B11" w14:textId="77777777" w:rsidR="005D1D68" w:rsidRPr="005F55CC" w:rsidRDefault="005D1D68" w:rsidP="005F4E1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F55CC">
              <w:rPr>
                <w:sz w:val="20"/>
                <w:lang w:val="en-US"/>
              </w:rPr>
              <w:t>(</w:t>
            </w:r>
            <w:r w:rsidRPr="005F55CC">
              <w:rPr>
                <w:i/>
                <w:sz w:val="20"/>
                <w:lang w:val="en-US"/>
              </w:rPr>
              <w:t>c</w:t>
            </w:r>
            <w:r w:rsidRPr="005F55CC">
              <w:rPr>
                <w:sz w:val="20"/>
                <w:lang w:val="en-US"/>
              </w:rPr>
              <w:t xml:space="preserve">) If relevant, consider translating estimates of relative risk into absolute risk for a meaningful </w:t>
            </w:r>
            <w:proofErr w:type="gramStart"/>
            <w:r w:rsidRPr="005F55CC">
              <w:rPr>
                <w:sz w:val="20"/>
                <w:lang w:val="en-US"/>
              </w:rPr>
              <w:t>time period</w:t>
            </w:r>
            <w:proofErr w:type="gramEnd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DC82399" w14:textId="77777777" w:rsidR="005D1D68" w:rsidRPr="005F55CC" w:rsidRDefault="005D1D68" w:rsidP="005F4E14">
            <w:pPr>
              <w:rPr>
                <w:sz w:val="20"/>
                <w:lang w:val="en-US"/>
              </w:rPr>
            </w:pPr>
          </w:p>
        </w:tc>
      </w:tr>
      <w:tr w:rsidR="005D1D68" w:rsidRPr="000142B2" w14:paraId="72DD276F" w14:textId="77777777" w:rsidTr="000402BC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564CC9" w14:textId="77777777" w:rsidR="005D1D68" w:rsidRPr="000142B2" w:rsidRDefault="005D1D68" w:rsidP="005F4E1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3"/>
            <w:bookmarkStart w:id="77" w:name="bold44"/>
            <w:bookmarkEnd w:id="74"/>
            <w:bookmarkEnd w:id="75"/>
            <w:r w:rsidRPr="000142B2">
              <w:rPr>
                <w:bCs/>
                <w:sz w:val="20"/>
              </w:rPr>
              <w:t xml:space="preserve">Other </w:t>
            </w:r>
            <w:proofErr w:type="spellStart"/>
            <w:r w:rsidRPr="000142B2">
              <w:rPr>
                <w:bCs/>
                <w:sz w:val="20"/>
              </w:rPr>
              <w:t>analyses</w:t>
            </w:r>
            <w:bookmarkEnd w:id="76"/>
            <w:bookmarkEnd w:id="77"/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CC72B2" w14:textId="77777777" w:rsidR="005D1D68" w:rsidRPr="000142B2" w:rsidRDefault="005D1D68" w:rsidP="005F4E1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8C891" w14:textId="77777777" w:rsidR="005D1D68" w:rsidRPr="005F55CC" w:rsidRDefault="005D1D68" w:rsidP="005F4E1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F55CC">
              <w:rPr>
                <w:sz w:val="20"/>
                <w:lang w:val="en-US"/>
              </w:rPr>
              <w:t>Report other analyses done—</w:t>
            </w:r>
            <w:proofErr w:type="spellStart"/>
            <w:proofErr w:type="gramStart"/>
            <w:r w:rsidRPr="005F55CC">
              <w:rPr>
                <w:sz w:val="20"/>
                <w:lang w:val="en-US"/>
              </w:rPr>
              <w:t>eg</w:t>
            </w:r>
            <w:proofErr w:type="spellEnd"/>
            <w:proofErr w:type="gramEnd"/>
            <w:r w:rsidRPr="005F55CC">
              <w:rPr>
                <w:sz w:val="20"/>
                <w:lang w:val="en-US"/>
              </w:rPr>
              <w:t xml:space="preserve">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E133B77" w14:textId="154AE944" w:rsidR="005D1D68" w:rsidRPr="000142B2" w:rsidRDefault="005D1D68" w:rsidP="005F4E14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="00345280">
              <w:rPr>
                <w:sz w:val="20"/>
              </w:rPr>
              <w:t>1</w:t>
            </w:r>
          </w:p>
        </w:tc>
      </w:tr>
      <w:tr w:rsidR="005D1D68" w:rsidRPr="00333EB7" w14:paraId="6674276A" w14:textId="77777777" w:rsidTr="000402BC">
        <w:trPr>
          <w:jc w:val="center"/>
        </w:trPr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293EBA0C" w14:textId="77777777" w:rsidR="005D1D68" w:rsidRPr="000142B2" w:rsidRDefault="005D1D68" w:rsidP="005F4E1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8" w:name="italic44"/>
            <w:bookmarkStart w:id="79" w:name="bold45"/>
            <w:r w:rsidRPr="000142B2">
              <w:rPr>
                <w:sz w:val="20"/>
              </w:rPr>
              <w:t>Discussion</w:t>
            </w:r>
            <w:bookmarkEnd w:id="78"/>
            <w:bookmarkEnd w:id="79"/>
          </w:p>
        </w:tc>
      </w:tr>
      <w:tr w:rsidR="005D1D68" w:rsidRPr="000142B2" w14:paraId="5C68E540" w14:textId="77777777" w:rsidTr="000402BC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18EB2C" w14:textId="77777777" w:rsidR="005D1D68" w:rsidRPr="000142B2" w:rsidRDefault="005D1D68" w:rsidP="005F4E1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5" w:colFirst="0" w:colLast="0"/>
            <w:bookmarkStart w:id="81" w:name="bold46" w:colFirst="0" w:colLast="0"/>
            <w:r w:rsidRPr="000142B2">
              <w:rPr>
                <w:bCs/>
                <w:sz w:val="20"/>
              </w:rPr>
              <w:t xml:space="preserve">Key </w:t>
            </w:r>
            <w:proofErr w:type="spellStart"/>
            <w:r w:rsidRPr="000142B2">
              <w:rPr>
                <w:bCs/>
                <w:sz w:val="20"/>
              </w:rPr>
              <w:t>resul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02AC6A" w14:textId="77777777" w:rsidR="005D1D68" w:rsidRPr="000142B2" w:rsidRDefault="005D1D68" w:rsidP="005F4E1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CFF2C" w14:textId="77777777" w:rsidR="005D1D68" w:rsidRPr="005F55CC" w:rsidRDefault="005D1D68" w:rsidP="005F4E14">
            <w:pPr>
              <w:tabs>
                <w:tab w:val="left" w:pos="5400"/>
              </w:tabs>
              <w:rPr>
                <w:sz w:val="20"/>
                <w:lang w:val="en-US"/>
              </w:rPr>
            </w:pPr>
            <w:proofErr w:type="spellStart"/>
            <w:r w:rsidRPr="005F55CC">
              <w:rPr>
                <w:sz w:val="20"/>
                <w:lang w:val="en-US"/>
              </w:rPr>
              <w:t>Summarise</w:t>
            </w:r>
            <w:proofErr w:type="spellEnd"/>
            <w:r w:rsidRPr="005F55CC">
              <w:rPr>
                <w:sz w:val="20"/>
                <w:lang w:val="en-US"/>
              </w:rPr>
              <w:t xml:space="preserve">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F642AE" w14:textId="38D84FEE" w:rsidR="005D1D68" w:rsidRPr="000142B2" w:rsidRDefault="005D1D68" w:rsidP="005F4E14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="00345280">
              <w:rPr>
                <w:sz w:val="20"/>
              </w:rPr>
              <w:t>2</w:t>
            </w:r>
          </w:p>
        </w:tc>
      </w:tr>
      <w:tr w:rsidR="005D1D68" w:rsidRPr="000142B2" w14:paraId="0267224A" w14:textId="77777777" w:rsidTr="000402B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F2FB280" w14:textId="77777777" w:rsidR="005D1D68" w:rsidRPr="000142B2" w:rsidRDefault="005D1D68" w:rsidP="005F4E1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6" w:colFirst="0" w:colLast="0"/>
            <w:bookmarkStart w:id="83" w:name="bold47" w:colFirst="0" w:colLast="0"/>
            <w:bookmarkEnd w:id="80"/>
            <w:bookmarkEnd w:id="81"/>
            <w:proofErr w:type="spellStart"/>
            <w:r w:rsidRPr="000142B2">
              <w:rPr>
                <w:bCs/>
                <w:sz w:val="20"/>
              </w:rPr>
              <w:t>Limitatio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DFA1B5" w14:textId="77777777" w:rsidR="005D1D68" w:rsidRPr="000142B2" w:rsidRDefault="005D1D68" w:rsidP="005F4E1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54B61FD" w14:textId="77777777" w:rsidR="005D1D68" w:rsidRPr="000142B2" w:rsidRDefault="005D1D68" w:rsidP="005F4E14">
            <w:pPr>
              <w:tabs>
                <w:tab w:val="left" w:pos="5400"/>
              </w:tabs>
              <w:rPr>
                <w:sz w:val="20"/>
              </w:rPr>
            </w:pPr>
            <w:r w:rsidRPr="005F55CC">
              <w:rPr>
                <w:sz w:val="20"/>
                <w:lang w:val="en-US"/>
              </w:rPr>
              <w:t xml:space="preserve">Discuss limitations of the study, </w:t>
            </w:r>
            <w:proofErr w:type="gramStart"/>
            <w:r w:rsidRPr="005F55CC">
              <w:rPr>
                <w:sz w:val="20"/>
                <w:lang w:val="en-US"/>
              </w:rPr>
              <w:t>taking into account</w:t>
            </w:r>
            <w:proofErr w:type="gramEnd"/>
            <w:r w:rsidRPr="005F55CC">
              <w:rPr>
                <w:sz w:val="20"/>
                <w:lang w:val="en-US"/>
              </w:rPr>
              <w:t xml:space="preserve"> sources of potential bias or imprecision. </w:t>
            </w:r>
            <w:proofErr w:type="spellStart"/>
            <w:r w:rsidRPr="000142B2">
              <w:rPr>
                <w:sz w:val="20"/>
              </w:rPr>
              <w:t>Discuss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both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direction</w:t>
            </w:r>
            <w:proofErr w:type="spellEnd"/>
            <w:r w:rsidRPr="000142B2">
              <w:rPr>
                <w:sz w:val="20"/>
              </w:rPr>
              <w:t xml:space="preserve"> and </w:t>
            </w:r>
            <w:proofErr w:type="spellStart"/>
            <w:r w:rsidRPr="000142B2">
              <w:rPr>
                <w:sz w:val="20"/>
              </w:rPr>
              <w:t>magnitude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of</w:t>
            </w:r>
            <w:proofErr w:type="spellEnd"/>
            <w:r w:rsidRPr="000142B2">
              <w:rPr>
                <w:sz w:val="20"/>
              </w:rPr>
              <w:t xml:space="preserve"> </w:t>
            </w:r>
            <w:proofErr w:type="spellStart"/>
            <w:r w:rsidRPr="000142B2">
              <w:rPr>
                <w:sz w:val="20"/>
              </w:rPr>
              <w:t>any</w:t>
            </w:r>
            <w:proofErr w:type="spellEnd"/>
            <w:r w:rsidRPr="000142B2">
              <w:rPr>
                <w:sz w:val="20"/>
              </w:rPr>
              <w:t xml:space="preserve"> potential </w:t>
            </w:r>
            <w:proofErr w:type="spellStart"/>
            <w:r w:rsidRPr="000142B2">
              <w:rPr>
                <w:sz w:val="20"/>
              </w:rPr>
              <w:t>bias</w:t>
            </w:r>
            <w:proofErr w:type="spellEnd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FAFA74" w14:textId="73E3DD5E" w:rsidR="005D1D68" w:rsidRPr="000142B2" w:rsidRDefault="005D1D68" w:rsidP="005F4E14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="00345280">
              <w:rPr>
                <w:sz w:val="20"/>
              </w:rPr>
              <w:t>6</w:t>
            </w:r>
          </w:p>
        </w:tc>
      </w:tr>
      <w:tr w:rsidR="005D1D68" w:rsidRPr="000142B2" w14:paraId="63540A74" w14:textId="77777777" w:rsidTr="000402BC">
        <w:trPr>
          <w:jc w:val="center"/>
        </w:trPr>
        <w:tc>
          <w:tcPr>
            <w:tcW w:w="0" w:type="auto"/>
          </w:tcPr>
          <w:p w14:paraId="499B24CF" w14:textId="77777777" w:rsidR="005D1D68" w:rsidRPr="000142B2" w:rsidRDefault="005D1D68" w:rsidP="005F4E1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7" w:colFirst="0" w:colLast="0"/>
            <w:bookmarkStart w:id="85" w:name="bold48" w:colFirst="0" w:colLast="0"/>
            <w:bookmarkEnd w:id="82"/>
            <w:bookmarkEnd w:id="83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5FDFEE52" w14:textId="77777777" w:rsidR="005D1D68" w:rsidRPr="000142B2" w:rsidRDefault="005D1D68" w:rsidP="005F4E1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C69775" w14:textId="77777777" w:rsidR="005D1D68" w:rsidRPr="005F55CC" w:rsidRDefault="005D1D68" w:rsidP="005F4E1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F55CC">
              <w:rPr>
                <w:sz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AD2AE9" w14:textId="0F9044B6" w:rsidR="005D1D68" w:rsidRPr="000142B2" w:rsidRDefault="00345280" w:rsidP="005F4E14">
            <w:pPr>
              <w:rPr>
                <w:sz w:val="20"/>
              </w:rPr>
            </w:pPr>
            <w:r>
              <w:rPr>
                <w:sz w:val="20"/>
              </w:rPr>
              <w:t xml:space="preserve">12, </w:t>
            </w:r>
            <w:r w:rsidR="005D1D68">
              <w:rPr>
                <w:sz w:val="20"/>
              </w:rPr>
              <w:t>1</w:t>
            </w:r>
            <w:r w:rsidR="005F55CC">
              <w:rPr>
                <w:sz w:val="20"/>
              </w:rPr>
              <w:t>3</w:t>
            </w:r>
            <w:r w:rsidR="005D1D68">
              <w:rPr>
                <w:sz w:val="20"/>
              </w:rPr>
              <w:t>,1</w:t>
            </w:r>
            <w:r w:rsidR="005F55CC">
              <w:rPr>
                <w:sz w:val="20"/>
              </w:rPr>
              <w:t>4</w:t>
            </w:r>
            <w:r w:rsidR="005D1D68">
              <w:rPr>
                <w:sz w:val="20"/>
              </w:rPr>
              <w:t>, 1</w:t>
            </w:r>
            <w:r w:rsidR="005F55CC">
              <w:rPr>
                <w:sz w:val="20"/>
              </w:rPr>
              <w:t>5</w:t>
            </w:r>
            <w:r w:rsidR="005D1D68">
              <w:rPr>
                <w:sz w:val="20"/>
              </w:rPr>
              <w:t>, 1</w:t>
            </w:r>
            <w:r w:rsidR="005F55CC">
              <w:rPr>
                <w:sz w:val="20"/>
              </w:rPr>
              <w:t>6</w:t>
            </w:r>
            <w:r w:rsidR="005D1D68">
              <w:rPr>
                <w:sz w:val="20"/>
              </w:rPr>
              <w:t>, 1</w:t>
            </w:r>
            <w:r w:rsidR="005F55CC">
              <w:rPr>
                <w:sz w:val="20"/>
              </w:rPr>
              <w:t>7</w:t>
            </w:r>
          </w:p>
        </w:tc>
      </w:tr>
      <w:tr w:rsidR="005D1D68" w:rsidRPr="000142B2" w14:paraId="685FBFB6" w14:textId="77777777" w:rsidTr="000402BC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A21EDDE" w14:textId="77777777" w:rsidR="005D1D68" w:rsidRPr="000142B2" w:rsidRDefault="005D1D68" w:rsidP="005F4E1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8" w:colFirst="0" w:colLast="0"/>
            <w:bookmarkStart w:id="87" w:name="bold49" w:colFirst="0" w:colLast="0"/>
            <w:bookmarkEnd w:id="84"/>
            <w:bookmarkEnd w:id="85"/>
            <w:proofErr w:type="spellStart"/>
            <w:r w:rsidRPr="000142B2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AF1C70" w14:textId="77777777" w:rsidR="005D1D68" w:rsidRPr="000142B2" w:rsidRDefault="005D1D68" w:rsidP="005F4E1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2E2D6C5" w14:textId="77777777" w:rsidR="005D1D68" w:rsidRPr="005F55CC" w:rsidRDefault="005D1D68" w:rsidP="005F4E1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F55CC">
              <w:rPr>
                <w:sz w:val="20"/>
                <w:lang w:val="en-US"/>
              </w:rPr>
              <w:t xml:space="preserve">Discuss the </w:t>
            </w:r>
            <w:proofErr w:type="spellStart"/>
            <w:r w:rsidRPr="005F55CC">
              <w:rPr>
                <w:sz w:val="20"/>
                <w:lang w:val="en-US"/>
              </w:rPr>
              <w:t>generalisability</w:t>
            </w:r>
            <w:proofErr w:type="spellEnd"/>
            <w:r w:rsidRPr="005F55CC">
              <w:rPr>
                <w:sz w:val="20"/>
                <w:lang w:val="en-US"/>
              </w:rPr>
              <w:t xml:space="preserve">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3561491" w14:textId="6B7C9367" w:rsidR="005D1D68" w:rsidRPr="000142B2" w:rsidRDefault="005D1D68" w:rsidP="005F4E14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="00345280">
              <w:rPr>
                <w:sz w:val="20"/>
              </w:rPr>
              <w:t>5</w:t>
            </w:r>
            <w:r>
              <w:rPr>
                <w:sz w:val="20"/>
              </w:rPr>
              <w:t>, 1</w:t>
            </w:r>
            <w:r w:rsidR="00345280">
              <w:rPr>
                <w:sz w:val="20"/>
              </w:rPr>
              <w:t>6</w:t>
            </w:r>
          </w:p>
        </w:tc>
      </w:tr>
      <w:tr w:rsidR="005D1D68" w:rsidRPr="00333EB7" w14:paraId="156016B5" w14:textId="77777777" w:rsidTr="000402BC">
        <w:trPr>
          <w:jc w:val="center"/>
        </w:trPr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3C4A9C6F" w14:textId="77777777" w:rsidR="005D1D68" w:rsidRPr="000142B2" w:rsidRDefault="005D1D68" w:rsidP="005F4E1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8" w:name="italic49"/>
            <w:bookmarkStart w:id="89" w:name="bold50"/>
            <w:bookmarkEnd w:id="86"/>
            <w:bookmarkEnd w:id="87"/>
            <w:r w:rsidRPr="000142B2">
              <w:rPr>
                <w:sz w:val="20"/>
              </w:rPr>
              <w:t>Other information</w:t>
            </w:r>
            <w:bookmarkEnd w:id="88"/>
            <w:bookmarkEnd w:id="89"/>
          </w:p>
        </w:tc>
      </w:tr>
      <w:tr w:rsidR="005D1D68" w:rsidRPr="000142B2" w14:paraId="565916D6" w14:textId="77777777" w:rsidTr="000402BC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53E311" w14:textId="77777777" w:rsidR="005D1D68" w:rsidRPr="000142B2" w:rsidRDefault="005D1D68" w:rsidP="005F4E14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50" w:colFirst="0" w:colLast="0"/>
            <w:bookmarkStart w:id="91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3AB754" w14:textId="77777777" w:rsidR="005D1D68" w:rsidRPr="000142B2" w:rsidRDefault="005D1D68" w:rsidP="005F4E14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7D52C" w14:textId="77777777" w:rsidR="005D1D68" w:rsidRPr="005F55CC" w:rsidRDefault="005D1D68" w:rsidP="005F4E14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5F55CC">
              <w:rPr>
                <w:sz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5D9FA03" w14:textId="77777777" w:rsidR="005D1D68" w:rsidRPr="000142B2" w:rsidRDefault="005D1D68" w:rsidP="005F4E14">
            <w:pPr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bookmarkEnd w:id="90"/>
      <w:bookmarkEnd w:id="91"/>
    </w:tbl>
    <w:p w14:paraId="622444B2" w14:textId="78B70398" w:rsidR="007F5977" w:rsidRPr="00382FFF" w:rsidRDefault="007F5977" w:rsidP="00382FFF">
      <w:pPr>
        <w:rPr>
          <w:lang w:val="en-US"/>
        </w:rPr>
      </w:pPr>
    </w:p>
    <w:sectPr w:rsidR="007F5977" w:rsidRPr="00382F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FFF"/>
    <w:rsid w:val="000402BC"/>
    <w:rsid w:val="0026442B"/>
    <w:rsid w:val="00345280"/>
    <w:rsid w:val="00382FFF"/>
    <w:rsid w:val="005D1D68"/>
    <w:rsid w:val="005F55CC"/>
    <w:rsid w:val="005F7088"/>
    <w:rsid w:val="006D4B8D"/>
    <w:rsid w:val="00735910"/>
    <w:rsid w:val="007F5977"/>
    <w:rsid w:val="00BA2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ED176D"/>
  <w15:chartTrackingRefBased/>
  <w15:docId w15:val="{59EF5307-5A4D-7547-A236-5C9954F27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82FFF"/>
  </w:style>
  <w:style w:type="paragraph" w:styleId="berschrift1">
    <w:name w:val="heading 1"/>
    <w:next w:val="Standard"/>
    <w:link w:val="berschrift1Zchn"/>
    <w:uiPriority w:val="9"/>
    <w:rsid w:val="006D4B8D"/>
    <w:pPr>
      <w:keepNext/>
      <w:keepLines/>
      <w:spacing w:before="480" w:after="200" w:line="276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D4B8D"/>
    <w:rPr>
      <w:rFonts w:asciiTheme="majorHAnsi" w:eastAsiaTheme="majorEastAsia" w:hAnsiTheme="majorHAnsi" w:cstheme="majorBidi"/>
      <w:b/>
      <w:bCs/>
      <w:color w:val="000000" w:themeColor="text1"/>
      <w:sz w:val="36"/>
      <w:szCs w:val="28"/>
    </w:rPr>
  </w:style>
  <w:style w:type="paragraph" w:customStyle="1" w:styleId="scientwrit">
    <w:name w:val="scient_writ"/>
    <w:basedOn w:val="Standard"/>
    <w:qFormat/>
    <w:rsid w:val="00BA2C15"/>
    <w:pPr>
      <w:spacing w:line="360" w:lineRule="auto"/>
      <w:ind w:firstLine="708"/>
      <w:jc w:val="both"/>
    </w:pPr>
    <w:rPr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382FFF"/>
    <w:pPr>
      <w:spacing w:after="200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382FFF"/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382FF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Zeilennummer">
    <w:name w:val="line number"/>
    <w:basedOn w:val="Absatz-Standardschriftart"/>
    <w:uiPriority w:val="99"/>
    <w:semiHidden/>
    <w:unhideWhenUsed/>
    <w:rsid w:val="00382FFF"/>
  </w:style>
  <w:style w:type="paragraph" w:customStyle="1" w:styleId="TableTitle">
    <w:name w:val="TableTitle"/>
    <w:basedOn w:val="Standard"/>
    <w:rsid w:val="005D1D68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Standard"/>
    <w:rsid w:val="005D1D68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5D1D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60</Words>
  <Characters>4792</Characters>
  <Application>Microsoft Office Word</Application>
  <DocSecurity>0</DocSecurity>
  <Lines>39</Lines>
  <Paragraphs>11</Paragraphs>
  <ScaleCrop>false</ScaleCrop>
  <Company/>
  <LinksUpToDate>false</LinksUpToDate>
  <CharactersWithSpaces>5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n, Stephan Marcus</dc:creator>
  <cp:keywords/>
  <dc:description/>
  <cp:lastModifiedBy>Korn, Stephan Marcus</cp:lastModifiedBy>
  <cp:revision>2</cp:revision>
  <dcterms:created xsi:type="dcterms:W3CDTF">2025-03-13T14:00:00Z</dcterms:created>
  <dcterms:modified xsi:type="dcterms:W3CDTF">2025-03-13T14:00:00Z</dcterms:modified>
</cp:coreProperties>
</file>